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520" w:type="dxa"/>
        <w:tblInd w:w="93" w:type="dxa"/>
        <w:tblLook w:val="04A0" w:firstRow="1" w:lastRow="0" w:firstColumn="1" w:lastColumn="0" w:noHBand="0" w:noVBand="1"/>
      </w:tblPr>
      <w:tblGrid>
        <w:gridCol w:w="4260"/>
        <w:gridCol w:w="9260"/>
      </w:tblGrid>
      <w:tr w:rsidR="008819A0" w:rsidRPr="008819A0" w14:paraId="7514AE0C" w14:textId="77777777" w:rsidTr="008819A0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AD0D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819A0">
              <w:rPr>
                <w:rFonts w:ascii="Calibri" w:eastAsia="Times New Roman" w:hAnsi="Calibri" w:cs="Times New Roman"/>
                <w:b/>
                <w:bCs/>
                <w:color w:val="000000"/>
              </w:rPr>
              <w:t>locus_strain_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ub</w:t>
            </w:r>
            <w:r w:rsidRPr="008819A0">
              <w:rPr>
                <w:rFonts w:ascii="Calibri" w:eastAsia="Times New Roman" w:hAnsi="Calibri" w:cs="Times New Roman"/>
                <w:b/>
                <w:bCs/>
                <w:color w:val="000000"/>
              </w:rPr>
              <w:t>type</w:t>
            </w:r>
          </w:p>
        </w:tc>
        <w:tc>
          <w:tcPr>
            <w:tcW w:w="9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9C62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819A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      Sequences</w:t>
            </w:r>
          </w:p>
        </w:tc>
      </w:tr>
      <w:tr w:rsidR="008819A0" w:rsidRPr="008819A0" w14:paraId="5C95C626" w14:textId="77777777" w:rsidTr="008819A0">
        <w:trPr>
          <w:trHeight w:val="280"/>
        </w:trPr>
        <w:tc>
          <w:tcPr>
            <w:tcW w:w="4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EC4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049642_F36_K1GA2SV</w:t>
            </w:r>
          </w:p>
        </w:tc>
        <w:tc>
          <w:tcPr>
            <w:tcW w:w="9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668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SDKNESAKNDKQES-----------SQNNSNTQVINPPN-SGQ</w:t>
            </w:r>
          </w:p>
        </w:tc>
      </w:tr>
      <w:tr w:rsidR="008819A0" w:rsidRPr="008819A0" w14:paraId="132C23D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8FF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190969_OK109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1A1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NENAKNDKQDS----------------NTQVINPPN-SGQ</w:t>
            </w:r>
          </w:p>
        </w:tc>
      </w:tr>
      <w:tr w:rsidR="008819A0" w:rsidRPr="008819A0" w14:paraId="3BC4A0E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E04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420353_Nias9_E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B55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QTKDNP-------KNDKNESAKNDKQES-----------SQNNSNTQVINPPN-SGQ</w:t>
            </w:r>
          </w:p>
        </w:tc>
      </w:tr>
      <w:tr w:rsidR="008819A0" w:rsidRPr="008819A0" w14:paraId="22B9FCF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A76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420360_Medan67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5E0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6AEEC90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C36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049627_F44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368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7B68FA6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79B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20509_OK310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449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7FF1EC4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F4B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P017349_F70_K1GA3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4D6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SAKNDKQESAKNDKQESVKNDKQDS--------NTQVINPPN-SGQ</w:t>
            </w:r>
          </w:p>
        </w:tc>
      </w:tr>
      <w:tr w:rsidR="008819A0" w:rsidRPr="008819A0" w14:paraId="4172D2E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EA3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P011487_PNG84A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D6B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255A66C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1E9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JRAC01000009_Manado-1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80E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2D7358C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9F9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QNA02000019_UM303S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300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NESAKSDKQDS----------------NTQVINPPN-SGQ</w:t>
            </w:r>
          </w:p>
        </w:tc>
      </w:tr>
      <w:tr w:rsidR="008819A0" w:rsidRPr="008819A0" w14:paraId="093A820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BB2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QNB02000013_UM303R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F65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NESAKSDKQDS----------------NTQVINPPN-SGQ</w:t>
            </w:r>
          </w:p>
        </w:tc>
      </w:tr>
      <w:tr w:rsidR="008819A0" w:rsidRPr="008819A0" w14:paraId="2DC81CC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2E8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17355_v225d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42B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A--SQSGAKNDKNESAKNDKQGS-----------SQDNSNTQVINPPN-SGQ</w:t>
            </w:r>
          </w:p>
        </w:tc>
      </w:tr>
      <w:tr w:rsidR="008819A0" w:rsidRPr="008819A0" w14:paraId="27E941D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1EF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10698_Shi470_K1T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819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-----------DNTTQNSAKNDKQKS-----------SQDNSNTQVINPPD-SGQ</w:t>
            </w:r>
          </w:p>
        </w:tc>
      </w:tr>
      <w:tr w:rsidR="008819A0" w:rsidRPr="008819A0" w14:paraId="46E986D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BF1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17359_Sat464_K1T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099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-----------DNTTQNSAKNDKQKS-----------SQDNSNTQVINPPN-SGQ</w:t>
            </w:r>
          </w:p>
        </w:tc>
      </w:tr>
      <w:tr w:rsidR="008819A0" w:rsidRPr="008819A0" w14:paraId="2CAC0B8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DD4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JMZ01000007_S468A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8C1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7C909BC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0F7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190970_OK111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FE6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071CC9A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B30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JPXD01000001_YN4-84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D58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NESAKNDKQES-----------SQNNSNTQVINPPN-SGQ</w:t>
            </w:r>
          </w:p>
        </w:tc>
      </w:tr>
      <w:tr w:rsidR="008819A0" w:rsidRPr="008819A0" w14:paraId="20CAD70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BA1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17367_F57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02A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572428A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1CA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P017359_MKM1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091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60F94B5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577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P017362_MKM6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6C2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NESAKNDKQES-----------SQNNSNTQVINPPN-SGQ</w:t>
            </w:r>
          </w:p>
        </w:tc>
      </w:tr>
      <w:tr w:rsidR="008819A0" w:rsidRPr="008819A0" w14:paraId="060FCE4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334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P017335_F211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4A3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IN--SQSGAKSDKNESAKNDKQES-----------SQNNSNTQVINPPN-SGQ</w:t>
            </w:r>
          </w:p>
        </w:tc>
      </w:tr>
      <w:tr w:rsidR="008819A0" w:rsidRPr="008819A0" w14:paraId="338D26E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AA1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P017356_MKF10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6A4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0A5EF40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F7C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413_07-223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9BC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19EEF02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054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071096_F71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88F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45B4805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D72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P017338_F24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6B2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047613A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A81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17365_F30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0DB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3EDF02E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BB9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P017330_F17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665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542986E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5C0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422_10-456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0E4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KTDNTT--SQSGAKNDKNESAKNDKQES-----------SQNNSNTQVINPPN-SGQ</w:t>
            </w:r>
          </w:p>
        </w:tc>
      </w:tr>
      <w:tr w:rsidR="008819A0" w:rsidRPr="008819A0" w14:paraId="49C1F02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FB9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AB190985_OK194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240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4318489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AB1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398_01-540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373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51E3166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910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TU01000018_HP15051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F6D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13E49DE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893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190963_F26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34F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74BA6E1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672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424_13-330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0A2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ES-----------SQNNSNTQVINPPN-SGQ</w:t>
            </w:r>
          </w:p>
        </w:tc>
      </w:tr>
      <w:tr w:rsidR="008819A0" w:rsidRPr="008819A0" w14:paraId="00DB35F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F56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405_02-729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EE8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ES-----------SQNNSNTQVINPPN-SGQ</w:t>
            </w:r>
          </w:p>
        </w:tc>
      </w:tr>
      <w:tr w:rsidR="008819A0" w:rsidRPr="008819A0" w14:paraId="10C7CC7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4A8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049648_F68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C6B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ES-----------SQNNSNTQVINPPN-SGQ</w:t>
            </w:r>
          </w:p>
        </w:tc>
      </w:tr>
      <w:tr w:rsidR="008819A0" w:rsidRPr="008819A0" w14:paraId="2F62182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F2B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190977_OK158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DEC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TKNDKQES-----------SQNNSNTQVINPPN-SGQ</w:t>
            </w:r>
          </w:p>
        </w:tc>
      </w:tr>
      <w:tr w:rsidR="008819A0" w:rsidRPr="008819A0" w14:paraId="7EB141F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FE5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396_01-383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205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6AC20BA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2F1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415_10-252_K1GA3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66F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SNNTN--SQSGAKNDKNESAKNDKNESAKNDKQES---SQNNSNTQVINPPN-SGQ</w:t>
            </w:r>
          </w:p>
        </w:tc>
      </w:tr>
      <w:tr w:rsidR="008819A0" w:rsidRPr="008819A0" w14:paraId="36A3C79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142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17375_83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5B3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1CE9DBF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9C5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NJ01000009_CPY1124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56B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3EBFD85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383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401_01-633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CF3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SNNTN--SQSGAKNDKNESAKNDKQES-----------SQNNSNTQVINPPN-SGQ</w:t>
            </w:r>
          </w:p>
        </w:tc>
      </w:tr>
      <w:tr w:rsidR="008819A0" w:rsidRPr="008819A0" w14:paraId="1DFA0BE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F19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393_01-365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4CD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NESAKNDKQES-----------SQNNSNTQVINPPN-SGQ</w:t>
            </w:r>
          </w:p>
        </w:tc>
      </w:tr>
      <w:tr w:rsidR="008819A0" w:rsidRPr="008819A0" w14:paraId="1CA40AB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665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NO01000004_CPY6261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186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0D0916C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FC2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P017329_F13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676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7F924B8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0F9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049626_F42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BCE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ES-----------SQNNSNTQVINPPN-SGQ</w:t>
            </w:r>
          </w:p>
        </w:tc>
      </w:tr>
      <w:tr w:rsidR="008819A0" w:rsidRPr="008819A0" w14:paraId="7E090D8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50D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049641_F33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FC3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7498407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6AA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420359_Medan56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9A4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6EAEFEB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A31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420357_Medan49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9A6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2A0634C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B33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420362_Medan73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FA8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51619C0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912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420363_Medan75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783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19D5052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FF1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WY01000003_HP11055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6F9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3FEBAAF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3DB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426_97-474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F31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ES-----------SQNNSNTQVINPPN-SGQ</w:t>
            </w:r>
          </w:p>
        </w:tc>
      </w:tr>
      <w:tr w:rsidR="008819A0" w:rsidRPr="008819A0" w14:paraId="1E1100B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13E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4_98_10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8CD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KTDNTT--SQSGAKNDKNESAKNDKQES-----------SQNNSNTQVINPPN-SGQ</w:t>
            </w:r>
          </w:p>
        </w:tc>
      </w:tr>
      <w:tr w:rsidR="008819A0" w:rsidRPr="008819A0" w14:paraId="6F859CA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F48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BSX01000030_98-10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96B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KTDNTT--SQSGAKNDKNESAKNDKQES-----------SQNNSNTQVINPPN-SGQ</w:t>
            </w:r>
          </w:p>
        </w:tc>
      </w:tr>
      <w:tr w:rsidR="008819A0" w:rsidRPr="008819A0" w14:paraId="1E78E12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8DC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VA01000003_HP14051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06B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ES-----------SQNNSNTQVINPPN-SGQ</w:t>
            </w:r>
          </w:p>
        </w:tc>
      </w:tr>
      <w:tr w:rsidR="008819A0" w:rsidRPr="008819A0" w14:paraId="3B8B42F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BD7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394_01-375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09F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5799D4E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FAE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397_01-487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90A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ES-----------SQNNSNTQVINPPN-SGQ</w:t>
            </w:r>
          </w:p>
        </w:tc>
      </w:tr>
      <w:tr w:rsidR="008819A0" w:rsidRPr="008819A0" w14:paraId="113E1B0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612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049652_F73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211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ES-----------SQNNSSTQVINPPN-SGQ</w:t>
            </w:r>
          </w:p>
        </w:tc>
      </w:tr>
      <w:tr w:rsidR="008819A0" w:rsidRPr="008819A0" w14:paraId="549337D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FE6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049625_F35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BE1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TKNDKQES-----------SQNNSNTQVINPPN-SGQ</w:t>
            </w:r>
          </w:p>
        </w:tc>
      </w:tr>
      <w:tr w:rsidR="008819A0" w:rsidRPr="008819A0" w14:paraId="11D3091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476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190967_OK101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467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38D6BBA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B5D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190978_OK159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9D9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TKNDKNESAKNDKQES-----------SQNNSNTQVINPPN-SGQ</w:t>
            </w:r>
          </w:p>
        </w:tc>
      </w:tr>
      <w:tr w:rsidR="008819A0" w:rsidRPr="008819A0" w14:paraId="0CA4E58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54B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VF01000010_HP14031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59F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TKNDKQES-----------SQNNSNTQVINPPN-SGQ</w:t>
            </w:r>
          </w:p>
        </w:tc>
      </w:tr>
      <w:tr w:rsidR="008819A0" w:rsidRPr="008819A0" w14:paraId="6CCD380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E1A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56_Yangon173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D3E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7F94D99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7E9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NQ01000002_CPY6311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526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1497547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665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361700_CHN3554a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4A5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346839E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E13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361701_CHN4611a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5EA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6CEFD73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622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JDVJ01000022_wls-5-17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63F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1A6D14C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0BF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JDVM01000044_wls-5-14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BD4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417B77A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9F3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JDVN01000020_wls-5-13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A5B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1325636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215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JDVO01000045_wls-5-11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51C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70D5B0F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C50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JDVT01000101_wls-5-6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907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1B22085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343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JDVU01000042_wls-5-5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147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5B33537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008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JDVL01000048_wls-5-15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844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1BEE46E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DFB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UPD01000009_wls-5-3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118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2418E66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E44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JCKD01000017_wls-5-2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97B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1543E77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045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JCKE01000013_wls-5-1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1CB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6C08FF7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151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JDVI01000026_wls-5-18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61D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33D1B3C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BAE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JDVP01000031_wls-5-10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B96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1CBB788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056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JDVQ01000036_wls-5-9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230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71E7BAC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49E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JDVR01000055_wls-5-8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F69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3A109AB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502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JDVS01000100_wls-5-7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0AD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32A30EC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685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JDVK01000075_wls-5-16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DA7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48DECCA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B25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JDVV01000047_wls-5-4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DF4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0265813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7B7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Q287753_191.9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F79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7892A55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3D0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Q287752_501.9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F14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7CCFA69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337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WK01000018_HP12069_K1GA1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371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KTTS--------K-------IVTTQVINPPN-SGQ</w:t>
            </w:r>
          </w:p>
        </w:tc>
      </w:tr>
      <w:tr w:rsidR="008819A0" w:rsidRPr="008819A0" w14:paraId="68432CE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0FF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UG01000015_HP15027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F18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1EE8E88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16A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Q331979_MZ12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D1F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7ED7C63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273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FKJ01000019_UM291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D24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49F449D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C5F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399_01-543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14C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111B4A5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990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403_02-331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563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SNNTN--SQSGAKNDKNESTKNDKQDS----------------NTQVINPPN-SGQ</w:t>
            </w:r>
          </w:p>
        </w:tc>
      </w:tr>
      <w:tr w:rsidR="008819A0" w:rsidRPr="008819A0" w14:paraId="64A684D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38A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406_02-767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4B1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GS----------------NTQVINPPN-SGQ</w:t>
            </w:r>
          </w:p>
        </w:tc>
      </w:tr>
      <w:tr w:rsidR="008819A0" w:rsidRPr="008819A0" w14:paraId="6634498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79D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402_01-643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A6D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14E6F9E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F92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51_Yangon222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7A2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NESAKNDKQDS----------------NTQVINPPN-SGQ</w:t>
            </w:r>
          </w:p>
        </w:tc>
      </w:tr>
      <w:tr w:rsidR="008819A0" w:rsidRPr="008819A0" w14:paraId="1FCF193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A9F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Q331977_MZ1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B99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NESAKNDKQDS----------------NTQVINPPN-SGQ</w:t>
            </w:r>
          </w:p>
        </w:tc>
      </w:tr>
      <w:tr w:rsidR="008819A0" w:rsidRPr="008819A0" w14:paraId="39E8D79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5B3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388_00-37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4FA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475DAA1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E49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419_10-442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510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1B666C0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98B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EOV01000041_UM520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56B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1FD4C96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B97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P014712_ML3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D68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3D15A51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104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392_01-301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D69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52F1BC7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3B3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400_01-617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026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10616C6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A3F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049631_F52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73B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570B048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6A5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17366_F32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EEF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421CEC6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683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420356_Medan37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F64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4C97921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649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420358_Medan40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9BE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NESAKNDKQDS----------------NTQVINPPN-SGQ</w:t>
            </w:r>
          </w:p>
        </w:tc>
      </w:tr>
      <w:tr w:rsidR="008819A0" w:rsidRPr="008819A0" w14:paraId="0156F3C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332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420364_Padang42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707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4E63FA0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C07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TX01000007_HP15040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087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4F2F960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6E4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3_8A3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792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2C25758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6CD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ADC01000005_BCS100H1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A6A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62FBB45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084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UP01000010_HP15011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2B4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3B9FC58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1EA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WX01000006_HP11059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3EA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73830D5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36E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UV01000022_HP14069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804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014BBF0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EC9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JNZ02000005_UM229S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229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42AC289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0DE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JXJ02000003_UM229R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66B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547F7FA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111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JXM02000006_UM171R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1F8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1A4D59D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800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JNA01000009_H30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A6D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683EFF8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094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JNB01000004_H30A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053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674A49F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B0D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JGH01000008_178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1D0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79ABA35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74C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JMT01000013_178A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F36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3758458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DEA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JH791774_HLJHP193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805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5DE6709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37E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361702_CHN5038c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BB8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1DEEF07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850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P034071_Hpbs1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3E4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70E4A9E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50A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190971_OK118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1D0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34D42BB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F55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425_14-200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CBD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48B9913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62C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FKK01000018_UM352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33F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025EFB4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39A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USM01000026_UM065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D45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KDKPNNTN--SQSGAKNDKNESAKNDKQDS----------------NTQVINPPN-SGQ</w:t>
            </w:r>
          </w:p>
        </w:tc>
      </w:tr>
      <w:tr w:rsidR="008819A0" w:rsidRPr="008819A0" w14:paraId="0BCDED9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8FD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423_11-9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0C6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KTDNTT--SQSGAKNDKNESAKNDKQDS----------------NTQVINPPN-SGQ</w:t>
            </w:r>
          </w:p>
        </w:tc>
      </w:tr>
      <w:tr w:rsidR="008819A0" w:rsidRPr="008819A0" w14:paraId="765D59B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89D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049633_F56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302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584E80F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5E6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414_09-294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73C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NESTKNDKQDS----------------NTQVINPPN-SGQ</w:t>
            </w:r>
          </w:p>
        </w:tc>
      </w:tr>
      <w:tr w:rsidR="008819A0" w:rsidRPr="008819A0" w14:paraId="7B3E7BE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530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P017358_MKF8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2DF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SNNTN--SQSGAKNDKNESAKNDKQDS----------------NTQVINPPN-SGQ</w:t>
            </w:r>
          </w:p>
        </w:tc>
      </w:tr>
      <w:tr w:rsidR="008819A0" w:rsidRPr="008819A0" w14:paraId="5BD3D33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F2D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420_10-447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D1F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26E7131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5F9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P017331_F18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FA6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SDKNESAKNDKQDS----------------NTQVINPPN-SGQ</w:t>
            </w:r>
          </w:p>
        </w:tc>
      </w:tr>
      <w:tr w:rsidR="008819A0" w:rsidRPr="008819A0" w14:paraId="0B79B2A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58D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421_10-453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FC0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1FDE50A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163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404_02-425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379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NLNNTN--SQSGAKNDKNESAKNDKQDS----------------NTQVINPPN-SGQ</w:t>
            </w:r>
          </w:p>
        </w:tc>
      </w:tr>
      <w:tr w:rsidR="008819A0" w:rsidRPr="008819A0" w14:paraId="7835088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457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P023448_HPJP26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042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106A49D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3F3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412_05-423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4F7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02B5391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EE3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P011483_DU15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36D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VNPPN-SGQ</w:t>
            </w:r>
          </w:p>
        </w:tc>
      </w:tr>
      <w:tr w:rsidR="008819A0" w:rsidRPr="008819A0" w14:paraId="42DBF0B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B5B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P025474_H-137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554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3D35902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825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P017334_F210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0AD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TKNDKQDS----------------NTQVINPPN-SGQ</w:t>
            </w:r>
          </w:p>
        </w:tc>
      </w:tr>
      <w:tr w:rsidR="008819A0" w:rsidRPr="008819A0" w14:paraId="3A5C934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407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P017336_F21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2C8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542140D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1EC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418_10-416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621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1AFC5B1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DB4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050328_CHN5060d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4F6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3486F82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A43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17368_F16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DAA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337DE0C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046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417_10-358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756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050F40B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96F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P017350_F72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904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5E85073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CAE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GE01000015_ZH58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F32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TKNDKQDS----------------NTQVINPPN-SGQ</w:t>
            </w:r>
          </w:p>
        </w:tc>
      </w:tr>
      <w:tr w:rsidR="008819A0" w:rsidRPr="008819A0" w14:paraId="1B03AA5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94B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190959_F15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BC4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38B1C71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939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P017355_F94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90C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4799E8B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519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P017341_F38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C2F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0256DA5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333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P017360_MKM5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4EB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6667D81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DC6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049647_F64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50B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5F869A6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F97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049649_F69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47E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0B0B21C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E0B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UD01000015_HP15032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C0D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59ED922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7EF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P017345_F55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F7D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06635D2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B71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049645_F61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6CB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7FEFDC8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95A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391_01-23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1F5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TKSDKNESAKNDKQDS----------------NTQVINPPN-SGQ</w:t>
            </w:r>
          </w:p>
        </w:tc>
      </w:tr>
      <w:tr w:rsidR="008819A0" w:rsidRPr="008819A0" w14:paraId="7082A24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BAE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17382_51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E8A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6A6106F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9C8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NK01000001_CPY1313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8E6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4A4BAE8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0E0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NP01000001_CPY6271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675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230E77C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574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416_10-354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963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140E976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BED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395_01-381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5A9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54934BD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C22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049636_F65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12F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596CE19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677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049628_F45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389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6D5B3C9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A88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P017354_F90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507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4662AA7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AE9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QM01000039_TN2GF4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B2F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08AE6B1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1B5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408_03-2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252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6458DDB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18F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410_04-140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6E4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4D4A280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024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411_04-303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41D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447AFDF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7A9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P017352_F78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023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44E0B77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049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P017337_F23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FBD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2259312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C8F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17360_35A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93E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4DBFC46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7BE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NN01000005_CPY6081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ACE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6B72131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A2F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387_00-255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23B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220EE45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58B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5407_03-132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F60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SSGQ</w:t>
            </w:r>
          </w:p>
        </w:tc>
      </w:tr>
      <w:tr w:rsidR="008819A0" w:rsidRPr="008819A0" w14:paraId="1C18026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412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NM01000005_CPY3281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B46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TDNTT--SQSGAKNDKNESAKNDKQDS----------------NTQVINPPN-SGQ</w:t>
            </w:r>
          </w:p>
        </w:tc>
      </w:tr>
      <w:tr w:rsidR="008819A0" w:rsidRPr="008819A0" w14:paraId="2FBFDF9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B58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049644_F43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38F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617C33A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2E4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049629_F47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F06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NLNNTN--SQSGAKSDKNESAKNDKQDS----------------NTQVINPPN-SGQ</w:t>
            </w:r>
          </w:p>
        </w:tc>
      </w:tr>
      <w:tr w:rsidR="008819A0" w:rsidRPr="008819A0" w14:paraId="4B63A27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68E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P017357_MKF3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9BA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4FA9502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D98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WM01000010_HP12064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583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6BFDB8E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EDD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P011482_L7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52D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5EF0B83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611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HJ01000018_ZH96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533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TKNDKQES-------------------SQNNSNTQVINPPN-SGQ</w:t>
            </w:r>
          </w:p>
        </w:tc>
      </w:tr>
      <w:tr w:rsidR="008819A0" w:rsidRPr="008819A0" w14:paraId="25AAD98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383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P003419_XZ274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062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71F2B55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236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RZ01000023_HPJ165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F17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TPS--QNNPKNDKNESAKNDKQES-----------SQNNSNTQVINPPD-SPP</w:t>
            </w:r>
          </w:p>
        </w:tc>
      </w:tr>
      <w:tr w:rsidR="008819A0" w:rsidRPr="008819A0" w14:paraId="47B62B6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F8B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P011485_ausabrJ05_K1N2SV2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499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SEDTPS--QNSANNSQQNSANNSQQNSAQSNNGSSVINPPDSAQTSVINPPD-SPP</w:t>
            </w:r>
          </w:p>
        </w:tc>
      </w:tr>
      <w:tr w:rsidR="008819A0" w:rsidRPr="008819A0" w14:paraId="06FEF04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F5F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420361_Medan68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DFE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08153AC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252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17739_Shi417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C34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DNTT--SQSSAKNDKNESAKNDKQKS-----------SQDNSNTQVINPPN-SGQ</w:t>
            </w:r>
          </w:p>
        </w:tc>
      </w:tr>
      <w:tr w:rsidR="008819A0" w:rsidRPr="008819A0" w14:paraId="52CED7F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C30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JMW01000024_S380A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816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508BFAC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AAF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HR02000049_FD577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D0B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1CCBF2F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947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HV02000095_GC26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497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2B7DFE7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9EC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UU01000004_HP15002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8A4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4E428A7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F7C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KLV01000007_428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26A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3093829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E11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191639_ch2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958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7DACA8A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6C5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JXL02000018_UM171S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455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6F68695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B40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420369_Kolaka96_E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6F8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NKTKDTP-------------------------------------------------AQ</w:t>
            </w:r>
          </w:p>
        </w:tc>
      </w:tr>
      <w:tr w:rsidR="008819A0" w:rsidRPr="008819A0" w14:paraId="5009721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721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420367_Kolaka79_E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D8D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NKTKDTP-------------------------------------------------AQ</w:t>
            </w:r>
          </w:p>
        </w:tc>
      </w:tr>
      <w:tr w:rsidR="008819A0" w:rsidRPr="008819A0" w14:paraId="0E36D7F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9D9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420368_Kolaka94_E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984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NKTKDTP-------------------------------------------------AQ</w:t>
            </w:r>
          </w:p>
        </w:tc>
      </w:tr>
      <w:tr w:rsidR="008819A0" w:rsidRPr="008819A0" w14:paraId="53E99FF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181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RB01000064_GC43-HL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3A7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DKP--SNTTQNN-----ANNNQQNS-----------AQNNSNTQVINPPN-STQ</w:t>
            </w:r>
          </w:p>
        </w:tc>
      </w:tr>
      <w:tr w:rsidR="008819A0" w:rsidRPr="008819A0" w14:paraId="1E3D1C2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407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YF01000023_HP03054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FEB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SNTQVINPPN-SAQ</w:t>
            </w:r>
          </w:p>
        </w:tc>
      </w:tr>
      <w:tr w:rsidR="008819A0" w:rsidRPr="008819A0" w14:paraId="6531F86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FF3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YH01000015_HP01330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513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SNTQVINPPN-SAQ</w:t>
            </w:r>
          </w:p>
        </w:tc>
      </w:tr>
      <w:tr w:rsidR="008819A0" w:rsidRPr="008819A0" w14:paraId="7460C7B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705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420354_Medan36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B8A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74E2DF2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AAA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63_NP05_278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5CD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TQ</w:t>
            </w:r>
          </w:p>
        </w:tc>
      </w:tr>
      <w:tr w:rsidR="008819A0" w:rsidRPr="008819A0" w14:paraId="32D0C38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70A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57_Yangon159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9BA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DS----------------NTQVINPPN-SGQ</w:t>
            </w:r>
          </w:p>
        </w:tc>
      </w:tr>
      <w:tr w:rsidR="008819A0" w:rsidRPr="008819A0" w14:paraId="4D8418B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3A6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EC01000013_ZH04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873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0EA99D1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BB9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EE01000012_ZH06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5AC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7173CC9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A36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EF01000011_ZH07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03B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129C3B3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846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GC01000023_ZH56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9BF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7A3AA85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4C9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MR01000018_KH7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565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3D009F8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FB4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Q331974_PG218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84B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GQ</w:t>
            </w:r>
          </w:p>
        </w:tc>
      </w:tr>
      <w:tr w:rsidR="008819A0" w:rsidRPr="008819A0" w14:paraId="060FB12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9EB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86_BH65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B38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NESAKNDKQDS----------------NTQVINPPN-SAQ</w:t>
            </w:r>
          </w:p>
        </w:tc>
      </w:tr>
      <w:tr w:rsidR="008819A0" w:rsidRPr="008819A0" w14:paraId="6D9DD4D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7D3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87_BH42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216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TQ</w:t>
            </w:r>
          </w:p>
        </w:tc>
      </w:tr>
      <w:tr w:rsidR="008819A0" w:rsidRPr="008819A0" w14:paraId="203BD7E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277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ONJ01000011_NAK7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323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DS----------------NTQVINPPN-SGQ</w:t>
            </w:r>
          </w:p>
        </w:tc>
      </w:tr>
      <w:tr w:rsidR="008819A0" w:rsidRPr="008819A0" w14:paraId="28EF1AD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83E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JY01000038_22352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C7C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NTQ</w:t>
            </w:r>
          </w:p>
        </w:tc>
      </w:tr>
      <w:tr w:rsidR="008819A0" w:rsidRPr="008819A0" w14:paraId="048C8B3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A13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46_Nic11_A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9A0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SNTQVINPPN-SAQ</w:t>
            </w:r>
          </w:p>
        </w:tc>
      </w:tr>
      <w:tr w:rsidR="008819A0" w:rsidRPr="008819A0" w14:paraId="21B554A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3E7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KC01000032_1077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C07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SNTQVINPPN-SAQ</w:t>
            </w:r>
          </w:p>
        </w:tc>
      </w:tr>
      <w:tr w:rsidR="008819A0" w:rsidRPr="008819A0" w14:paraId="5AD0AAB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DEA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EGD01000019_VCT187-B122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0E1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SNTQVINPPN-STQ</w:t>
            </w:r>
          </w:p>
        </w:tc>
      </w:tr>
      <w:tr w:rsidR="008819A0" w:rsidRPr="008819A0" w14:paraId="28BB7AD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6CA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PA01000005_HpH-9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F64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NESAKNDKKES-----------SQNNSNTQVINPPN-SAQ</w:t>
            </w:r>
          </w:p>
        </w:tc>
      </w:tr>
      <w:tr w:rsidR="008819A0" w:rsidRPr="008819A0" w14:paraId="1C65D4A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F4B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EJ01000016_ZH11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92B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56EF234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871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HU01000013_ZH108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A22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S-SAQ</w:t>
            </w:r>
          </w:p>
        </w:tc>
      </w:tr>
      <w:tr w:rsidR="008819A0" w:rsidRPr="008819A0" w14:paraId="66BA110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954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OQ01000009_HpH-45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15B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P--SQSGTKNDKNESAKNDKQQS-------------SNSNTEVINPPN-SVQ</w:t>
            </w:r>
          </w:p>
        </w:tc>
      </w:tr>
      <w:tr w:rsidR="008819A0" w:rsidRPr="008819A0" w14:paraId="0491CC4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F85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63_3738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B6F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NS-----------AQNNSNTQVINPPN-SAQ</w:t>
            </w:r>
          </w:p>
        </w:tc>
      </w:tr>
      <w:tr w:rsidR="008819A0" w:rsidRPr="008819A0" w14:paraId="09CD858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135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11333_G27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DB7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NESAKNDKQES-----------SQNNSNTQVINPPN-STQ</w:t>
            </w:r>
          </w:p>
        </w:tc>
      </w:tr>
      <w:tr w:rsidR="008819A0" w:rsidRPr="008819A0" w14:paraId="537601E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952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EGL01000017_ECF139-B065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091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7B2C1DF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F41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71_2011_41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983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NESAKNDKQEI----------SQNNNSNTQVINPPN-STQ</w:t>
            </w:r>
          </w:p>
        </w:tc>
      </w:tr>
      <w:tr w:rsidR="008819A0" w:rsidRPr="008819A0" w14:paraId="2FAAFF0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4CD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ILH01000307_MG2011-41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CD1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NESAKNDKQEI----------SQNNNSNTQVINPPN-STQ</w:t>
            </w:r>
          </w:p>
        </w:tc>
      </w:tr>
      <w:tr w:rsidR="008819A0" w:rsidRPr="008819A0" w14:paraId="43547D4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D6E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90_Nic25_A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3A5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TKNDKNESAKNDKQEI----------SQNNNSNTEVINPPN-NTQ</w:t>
            </w:r>
          </w:p>
        </w:tc>
      </w:tr>
      <w:tr w:rsidR="008819A0" w:rsidRPr="008819A0" w14:paraId="0166919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378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14555_PeCan4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F4C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SNTQVINPPN-SAQ</w:t>
            </w:r>
          </w:p>
        </w:tc>
      </w:tr>
      <w:tr w:rsidR="008819A0" w:rsidRPr="008819A0" w14:paraId="74C1B41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22E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17378_Puno120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B19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SNTQVINPPN-NTQ</w:t>
            </w:r>
          </w:p>
        </w:tc>
      </w:tr>
      <w:tr w:rsidR="008819A0" w:rsidRPr="008819A0" w14:paraId="4F2D81A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D15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RQ01000011_B29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C6B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NNTQVINPPN-NTQ</w:t>
            </w:r>
          </w:p>
        </w:tc>
      </w:tr>
      <w:tr w:rsidR="008819A0" w:rsidRPr="008819A0" w14:paraId="33BE275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A01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RN01000053_B35_K1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6ED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EKP--SNTTQNN-----ANNNQQNS-----------AQNNSNTQVINPPN-SAQ</w:t>
            </w:r>
          </w:p>
        </w:tc>
      </w:tr>
      <w:tr w:rsidR="008819A0" w:rsidRPr="008819A0" w14:paraId="5BE0336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E44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II01000020_22377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5FA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DKP--SNTTQNN-----ANNNQQNS-----------AQNNSNTQVINPPN-SAQ</w:t>
            </w:r>
          </w:p>
        </w:tc>
      </w:tr>
      <w:tr w:rsidR="008819A0" w:rsidRPr="008819A0" w14:paraId="03A71FD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FD0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62_ms176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7E8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SNTQVINPPN-SAQ</w:t>
            </w:r>
          </w:p>
        </w:tc>
      </w:tr>
      <w:tr w:rsidR="008819A0" w:rsidRPr="008819A0" w14:paraId="1DF64C9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6AC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ILL01000035_MGms176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CDB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SNTQVINPPN-SAQ</w:t>
            </w:r>
          </w:p>
        </w:tc>
      </w:tr>
      <w:tr w:rsidR="008819A0" w:rsidRPr="008819A0" w14:paraId="3AF2966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EAA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QJ01000001_GC69-HL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022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TQNNSNTQVINPPN-SAQ</w:t>
            </w:r>
          </w:p>
        </w:tc>
      </w:tr>
      <w:tr w:rsidR="008819A0" w:rsidRPr="008819A0" w14:paraId="49AA3A6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513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36380_GAM121Aii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F29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NNTEVINPPN-NTQ</w:t>
            </w:r>
          </w:p>
        </w:tc>
      </w:tr>
      <w:tr w:rsidR="008819A0" w:rsidRPr="008819A0" w14:paraId="3A2C0BD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752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39_Gambia94_24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57E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QEI------------------SQNNNSNTEVINPPN-NTQ</w:t>
            </w:r>
          </w:p>
        </w:tc>
      </w:tr>
      <w:tr w:rsidR="008819A0" w:rsidRPr="008819A0" w14:paraId="3470C0A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FA1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17371_Gambia94/24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532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QEI------------------SQNNNSNTEVINPPN-NTQ</w:t>
            </w:r>
          </w:p>
        </w:tc>
      </w:tr>
      <w:tr w:rsidR="008819A0" w:rsidRPr="008819A0" w14:paraId="0D19B1E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975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44460_GAM120Ai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969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QI------------------SQNNNSNTEVINPPN-NTQ</w:t>
            </w:r>
          </w:p>
        </w:tc>
      </w:tr>
      <w:tr w:rsidR="008819A0" w:rsidRPr="008819A0" w14:paraId="07FC177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308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OJ01000004_HpH-29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57F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KI------------------SQNNNSNTEVINPPN-NTQ</w:t>
            </w:r>
          </w:p>
        </w:tc>
      </w:tr>
      <w:tr w:rsidR="008819A0" w:rsidRPr="008819A0" w14:paraId="424D9FB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F25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P007603_J166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EF3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7B8AF68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0D8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17374_2017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7F5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0C1E5BD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8A6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17381_2018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B13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746F303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D39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191643_AFN4769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814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1BF53E0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D3B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R134517_NCTC13345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31F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QKI------------------SQNNNSNTEVINPPN-NTQ</w:t>
            </w:r>
          </w:p>
        </w:tc>
      </w:tr>
      <w:tr w:rsidR="008819A0" w:rsidRPr="008819A0" w14:paraId="6F2C7E6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504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QK01000046_3699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A7A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KPNSTT--SQSGTKNDKQEI------------------SQNNNSNTEVINPPN-NTQ</w:t>
            </w:r>
          </w:p>
        </w:tc>
      </w:tr>
      <w:tr w:rsidR="008819A0" w:rsidRPr="008819A0" w14:paraId="5F9A368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E8A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OL01000008_HpH-36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117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EPNSTT--SQSGTKNDKQEI------------------SQNNNSNTEVINPPN-NTQ</w:t>
            </w:r>
          </w:p>
        </w:tc>
      </w:tr>
      <w:tr w:rsidR="008819A0" w:rsidRPr="008819A0" w14:paraId="0C4D907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F44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41801_GAM270ASi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A2C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AKNDKQQI------------------SQNNNSNTEVINPPN-NTQ</w:t>
            </w:r>
          </w:p>
        </w:tc>
      </w:tr>
      <w:tr w:rsidR="008819A0" w:rsidRPr="008819A0" w14:paraId="7FEB102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464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42119_GAM93Bi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EC5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45A6599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E79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UB01000005_HP15034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031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23FA21A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576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HK01000007_3125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672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TKNDKQQI------------------SQNNNSNTEVINPPN-NTQ</w:t>
            </w:r>
          </w:p>
        </w:tc>
      </w:tr>
      <w:tr w:rsidR="008819A0" w:rsidRPr="008819A0" w14:paraId="0045445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B94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QN01000032_3824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0E4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4648AF8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486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41843_GAM112Ai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509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PQSGTKNDKQEI------------------SQNNNSNTEVINPPN-NTQ</w:t>
            </w:r>
          </w:p>
        </w:tc>
      </w:tr>
      <w:tr w:rsidR="008819A0" w:rsidRPr="008819A0" w14:paraId="09E2C38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270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42143_GAM42Ai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393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PQSGTKNDKQEI------------------SQNNNSNTEVINPPN-NTQ</w:t>
            </w:r>
          </w:p>
        </w:tc>
      </w:tr>
      <w:tr w:rsidR="008819A0" w:rsidRPr="008819A0" w14:paraId="47BE728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F5F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37030_GAM105Ai_K1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1D5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PSGTKNDKQEI------------------SQNNNSNTEVINPPN-NTQ</w:t>
            </w:r>
          </w:p>
        </w:tc>
      </w:tr>
      <w:tr w:rsidR="008819A0" w:rsidRPr="008819A0" w14:paraId="0C7095C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B26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41975_GAM80Ai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630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QI------------------SQNNNSNTEVINPPN-NTQ</w:t>
            </w:r>
          </w:p>
        </w:tc>
      </w:tr>
      <w:tr w:rsidR="008819A0" w:rsidRPr="008819A0" w14:paraId="00209CA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C5E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36250_GAM246Ai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495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1124C18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34F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65_Nic20_C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062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TKNDKQEI------------------SQNNNSNTEVINPPN-NTQ</w:t>
            </w:r>
          </w:p>
        </w:tc>
      </w:tr>
      <w:tr w:rsidR="008819A0" w:rsidRPr="008819A0" w14:paraId="33CF2DF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B92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OP01000010_HpH-44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F35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TKNDKQEI------------------SQNNNSNTEVINPPN-NTQ</w:t>
            </w:r>
          </w:p>
        </w:tc>
      </w:tr>
      <w:tr w:rsidR="008819A0" w:rsidRPr="008819A0" w14:paraId="215AD95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430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OB01000006_HpA-5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7B3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TKNDKQEI------------------SQNNNSNTEVINPPN-NTQ</w:t>
            </w:r>
          </w:p>
        </w:tc>
      </w:tr>
      <w:tr w:rsidR="008819A0" w:rsidRPr="008819A0" w14:paraId="0B9414A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5E1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OU01000005_HpA-16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412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TKNDKQEI------------------SQNNNSNTEVINPPN-NTQ</w:t>
            </w:r>
          </w:p>
        </w:tc>
      </w:tr>
      <w:tr w:rsidR="008819A0" w:rsidRPr="008819A0" w14:paraId="1B3A48B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962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OX01000008_HpH-3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D69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6965A71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40E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OF01000005_HpH-16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F9B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AKNDKQQI------------------SQNNNSNTEVINPPN-NTQ</w:t>
            </w:r>
          </w:p>
        </w:tc>
      </w:tr>
      <w:tr w:rsidR="008819A0" w:rsidRPr="008819A0" w14:paraId="5F30E24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137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QF01000006_HpH-5b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E02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KI------------------SQNNNSNTEVINPPN-NTQ</w:t>
            </w:r>
          </w:p>
        </w:tc>
      </w:tr>
      <w:tr w:rsidR="008819A0" w:rsidRPr="008819A0" w14:paraId="6ED2835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C0F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TWS01000016_SV397_2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F25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5D8BBAE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A61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YO01000016_HP01102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541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PQSGAKNDKQEI------------------SQNNNSNTEVINPPN-NTQ</w:t>
            </w:r>
          </w:p>
        </w:tc>
      </w:tr>
      <w:tr w:rsidR="008819A0" w:rsidRPr="008819A0" w14:paraId="6F86DE2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5E7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OK01000006_HpH-30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10C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56BDC13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CCD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XV01000002_HP06045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26B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QEI------------------SQNNNSNTEVINPPN-SGQ</w:t>
            </w:r>
          </w:p>
        </w:tc>
      </w:tr>
      <w:tr w:rsidR="008819A0" w:rsidRPr="008819A0" w14:paraId="55C2405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8EE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TWK01000004_PZ5006_3A3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528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QI------------------SQNNNSNTEVINPPN-NTQ</w:t>
            </w:r>
          </w:p>
        </w:tc>
      </w:tr>
      <w:tr w:rsidR="008819A0" w:rsidRPr="008819A0" w14:paraId="4A9B38F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E76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PL01000004_HpP-4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25A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AI------------------SENNNSNTEVINPPN-NTQ</w:t>
            </w:r>
          </w:p>
        </w:tc>
      </w:tr>
      <w:tr w:rsidR="008819A0" w:rsidRPr="008819A0" w14:paraId="6CD8257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0A6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QD01000004_HpP-4c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3E3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AI------------------SENNNSNTEVINPPN-NTQ</w:t>
            </w:r>
          </w:p>
        </w:tc>
      </w:tr>
      <w:tr w:rsidR="008819A0" w:rsidRPr="008819A0" w14:paraId="6D0B3B0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E2A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QE01000005_HpP-4d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345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AI------------------SENNNSNTEVINPPN-NTQ</w:t>
            </w:r>
          </w:p>
        </w:tc>
      </w:tr>
      <w:tr w:rsidR="008819A0" w:rsidRPr="008819A0" w14:paraId="7F24799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8A8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TR01000007_HP15059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8CC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6ADD07F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850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OS01000004_HpA-8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E67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4FB43D0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A8E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KPO01000006_HpP-13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859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AKNDKQEI------------------SQNNNSNTEVINPPN-NTQ</w:t>
            </w:r>
          </w:p>
        </w:tc>
      </w:tr>
      <w:tr w:rsidR="008819A0" w:rsidRPr="008819A0" w14:paraId="158F48D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59A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QI01000006_HpP-13b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BA3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AKNDKQEI------------------SQNNNSNTEVINPPN-NTQ</w:t>
            </w:r>
          </w:p>
        </w:tc>
      </w:tr>
      <w:tr w:rsidR="008819A0" w:rsidRPr="008819A0" w14:paraId="2300365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164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HI01000003_ZH5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AE3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700BF5E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D1A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TWJ01000026_PZ5005_3A3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337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2CA120C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D72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P011484_CC33C_K1GA1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334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STKNDKQQS---------------------SNSNTEVINPPN-NTQ</w:t>
            </w:r>
          </w:p>
        </w:tc>
      </w:tr>
      <w:tr w:rsidR="008819A0" w:rsidRPr="008819A0" w14:paraId="04F72A2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35C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NP010000003_SA252A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EC9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TKNDKQEI------------------SQNNNSNTEVINPPN-NTQ</w:t>
            </w:r>
          </w:p>
        </w:tc>
      </w:tr>
      <w:tr w:rsidR="008819A0" w:rsidRPr="008819A0" w14:paraId="1A14865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EBD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4_SA227A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707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GTT--SQSGTKNDKQKI------------------SQNNNSNTEVINPPN-NTQ</w:t>
            </w:r>
          </w:p>
        </w:tc>
      </w:tr>
      <w:tr w:rsidR="008819A0" w:rsidRPr="008819A0" w14:paraId="7478D60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698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NL010000021_SA227C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9F1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GTT--SQSGTKNDKQKI------------------SQNNNSNTEVINPPN-NTQ</w:t>
            </w:r>
          </w:p>
        </w:tc>
      </w:tr>
      <w:tr w:rsidR="008819A0" w:rsidRPr="008819A0" w14:paraId="77C211B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AB9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VI01000003_HP13072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2EF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328EF1C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99F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TG01000017_HP99216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1FC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4E1B5D1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7EA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XT01000002_HP06059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270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36DA5AA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A56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PK01000005_HpP-3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57E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AKNDKQEI------------------SQNNNSNTEVINPPN-NTQ</w:t>
            </w:r>
          </w:p>
        </w:tc>
      </w:tr>
      <w:tr w:rsidR="008819A0" w:rsidRPr="008819A0" w14:paraId="7594673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CBE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QC01000004_HpP-3b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33D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AKNDKQEI------------------SQNNNSNTEVINPPN-NTQ</w:t>
            </w:r>
          </w:p>
        </w:tc>
      </w:tr>
      <w:tr w:rsidR="008819A0" w:rsidRPr="008819A0" w14:paraId="131D016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A37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55_SA46C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A5A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00C3E01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C10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NV010000013_SA46A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5B9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7EAE267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683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OM01000004_HpH-41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7B0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KI------------------SQNNNSNTEVINPPN-NTQ</w:t>
            </w:r>
          </w:p>
        </w:tc>
      </w:tr>
      <w:tr w:rsidR="008819A0" w:rsidRPr="008819A0" w14:paraId="16E4EB3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A7E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XK01000015_HP09046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08A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QI------------------SQNNNSNTEVINPPN-NTQ</w:t>
            </w:r>
          </w:p>
        </w:tc>
      </w:tr>
      <w:tr w:rsidR="008819A0" w:rsidRPr="008819A0" w14:paraId="150B48E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FF1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WC01000012_HP13011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DCB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3105946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7E8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QQ01000028_3755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1A5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7BAC8B0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5B8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QP01000176_3770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216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KI------------------SQNNNSNTEVINPPN-NTQ</w:t>
            </w:r>
          </w:p>
        </w:tc>
      </w:tr>
      <w:tr w:rsidR="008819A0" w:rsidRPr="008819A0" w14:paraId="2B7BC50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ECE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QL010000004_SA170C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285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2D6E927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855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PZ010000002_SA146A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643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5B324B7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663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TC01000002_HP99330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B9D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07716DA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6BB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NB010000004_SA45A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815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IINPPN-NTQ</w:t>
            </w:r>
          </w:p>
        </w:tc>
      </w:tr>
      <w:tr w:rsidR="008819A0" w:rsidRPr="008819A0" w14:paraId="134EDDC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55F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PQ010000003_SA30A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BF3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4F3A729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AB1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QB010000006_SA30C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EAC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57FBA5E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0CE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OL010000004_SA158A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ECE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7422BE8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FFF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OQ010000005_SA210C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672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08E091A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109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OW010000005_SA163C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99D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0813C96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4E8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PL010000004_SA300C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CC7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26E7D9C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DFF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PM010000007_SA31C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CA0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4FC4066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E82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PY010000003_SA158C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40B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732C2DE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965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NQ010000022_SA162C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B4E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7711FFB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9F3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OS010000022_SA162A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B00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2ADB6F9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DD4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NE010000015_SA35A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F56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4F759C8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3D7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NU010000015_SA35C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B66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3AE70B4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BE9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NF010000002_SA157A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0D8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6187EBE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84F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42274_HP116Bi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362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4D51519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014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PI01000003_HpP-1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9EE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SNTQVINPPN-NTQ</w:t>
            </w:r>
          </w:p>
        </w:tc>
      </w:tr>
      <w:tr w:rsidR="008819A0" w:rsidRPr="008819A0" w14:paraId="3E09E3C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254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QA01000006_HpP-1b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3F0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SNTQVINPPN-NTQ</w:t>
            </w:r>
          </w:p>
        </w:tc>
      </w:tr>
      <w:tr w:rsidR="008819A0" w:rsidRPr="008819A0" w14:paraId="3CAD6BC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58D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QK01000004_HpP-25c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7E3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SNTEVINPPN-NTQ</w:t>
            </w:r>
          </w:p>
        </w:tc>
      </w:tr>
      <w:tr w:rsidR="008819A0" w:rsidRPr="008819A0" w14:paraId="6B3FCC1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97C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QL01000004_HpP-25d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332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SNTEVINPPN-NTQ</w:t>
            </w:r>
          </w:p>
        </w:tc>
      </w:tr>
      <w:tr w:rsidR="008819A0" w:rsidRPr="008819A0" w14:paraId="31C6C68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758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191644_AFN4847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C0E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PQSGTKNDKQEI------------------SQNNNSNTEVINPPN-NTQ</w:t>
            </w:r>
          </w:p>
        </w:tc>
      </w:tr>
      <w:tr w:rsidR="008819A0" w:rsidRPr="008819A0" w14:paraId="0819800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829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191642_AFN4124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8D6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QEI------------------SQNNNSNTEVINPPN-NTQ</w:t>
            </w:r>
          </w:p>
        </w:tc>
      </w:tr>
      <w:tr w:rsidR="008819A0" w:rsidRPr="008819A0" w14:paraId="7F9E2CF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B38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35961_GAM250T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2F7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431C073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E5A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35999_GAM250AFi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790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19DBDFF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CAB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36035_HP250BFiV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854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37FFFEF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AA6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36113_HP250ASii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F65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3F462A3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B0B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36170_HP250BFi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CFF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37C6C3C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967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36234_HP250ASi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D01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6724F7C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631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36441_GAM252Bi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5E7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69C3569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C97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36470_HP250BFii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652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6138845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A4A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36562_GAM252T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1F1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6C23AA2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759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42432_HP250AFii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EAF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24F08D7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580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42581_HP250AFiii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590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04B7A1A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3C9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42745_HP250AFiV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3A5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6335D42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38A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42919_HP250BFiii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FB9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70D173B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003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44294_HP250BSi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B62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0D752B9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4DC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36645_GAM260ASi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9F1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TKNDKQEI------------------SQNNNSNTEVINPPN-NTQ</w:t>
            </w:r>
          </w:p>
        </w:tc>
      </w:tr>
      <w:tr w:rsidR="008819A0" w:rsidRPr="008819A0" w14:paraId="4D86546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31D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42504_HP260AFii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29B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TKNDKQEI------------------SQNNNSNTEVINPPN-NTQ</w:t>
            </w:r>
          </w:p>
        </w:tc>
      </w:tr>
      <w:tr w:rsidR="008819A0" w:rsidRPr="008819A0" w14:paraId="0D4C9EA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AD5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42663_GAM268Bii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CBD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TKNDKQEI------------------SQNNNSNTEVINPPN-NTQ</w:t>
            </w:r>
          </w:p>
        </w:tc>
      </w:tr>
      <w:tr w:rsidR="008819A0" w:rsidRPr="008819A0" w14:paraId="065A284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DC5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42719_HP260ASii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B84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TKNDKQEI------------------SQNNNSNTEVINPPN-NTQ</w:t>
            </w:r>
          </w:p>
        </w:tc>
      </w:tr>
      <w:tr w:rsidR="008819A0" w:rsidRPr="008819A0" w14:paraId="2C6E683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C1A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44225_HP260AFi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BED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TKNDKQEI------------------SQNNNSNTEVINPPN-NTQ</w:t>
            </w:r>
          </w:p>
        </w:tc>
      </w:tr>
      <w:tr w:rsidR="008819A0" w:rsidRPr="008819A0" w14:paraId="5D7917D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BFD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NH010000001_SA226A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0A4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NESAKNDKQQS-------------SNSNTEVINPPN-NTQ</w:t>
            </w:r>
          </w:p>
        </w:tc>
      </w:tr>
      <w:tr w:rsidR="008819A0" w:rsidRPr="008819A0" w14:paraId="1DC6D4A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68F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1_GAMchjs136i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F87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AKNDKQQI------------------SQNNNSNTEVINPPN-NTQ</w:t>
            </w:r>
          </w:p>
        </w:tc>
      </w:tr>
      <w:tr w:rsidR="008819A0" w:rsidRPr="008819A0" w14:paraId="3D16AF2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D19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44675_GAMchJs136i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07B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AKNDKQQI------------------SQNNNSNTEVINPPN-NTQ</w:t>
            </w:r>
          </w:p>
        </w:tc>
      </w:tr>
      <w:tr w:rsidR="008819A0" w:rsidRPr="008819A0" w14:paraId="59CE85B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436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692_2004_20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D21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AKNDKQEI------------------SQNNNSNTEVINPPN-NTQ</w:t>
            </w:r>
          </w:p>
        </w:tc>
      </w:tr>
      <w:tr w:rsidR="008819A0" w:rsidRPr="008819A0" w14:paraId="07C3D2D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906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ILQ01000038_MM2004-20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C89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AKNDKQEI------------------SQNNNSNTEVINPPN-NTQ</w:t>
            </w:r>
          </w:p>
        </w:tc>
      </w:tr>
      <w:tr w:rsidR="008819A0" w:rsidRPr="008819A0" w14:paraId="6D0D010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A23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OG01000006_HpH-24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452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PQSGTKNDKQEI------------------SQNNNSNTEVINPPN-SAQ</w:t>
            </w:r>
          </w:p>
        </w:tc>
      </w:tr>
      <w:tr w:rsidR="008819A0" w:rsidRPr="008819A0" w14:paraId="278EF6E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508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P011330_J99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9B9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KEI------------------SQNNNSNTEVINPPN-NTQ</w:t>
            </w:r>
          </w:p>
        </w:tc>
      </w:tr>
      <w:tr w:rsidR="008819A0" w:rsidRPr="008819A0" w14:paraId="49B7F1B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8F2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P027404_FDAARGOS_300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C53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KEI------------------SQNNNSNTEVINPPN-NTQ</w:t>
            </w:r>
          </w:p>
        </w:tc>
      </w:tr>
      <w:tr w:rsidR="008819A0" w:rsidRPr="008819A0" w14:paraId="0B34E82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0E0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TLF01000013_HP725g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36F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KEI------------------SQNNNSNTEVINPPN-NTQ</w:t>
            </w:r>
          </w:p>
        </w:tc>
      </w:tr>
      <w:tr w:rsidR="008819A0" w:rsidRPr="008819A0" w14:paraId="6B05AB4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865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HJ01000014_HP_PWs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B81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KEI------------------SQNNNSNTEVINPPN-NTQ</w:t>
            </w:r>
          </w:p>
        </w:tc>
      </w:tr>
      <w:tr w:rsidR="008819A0" w:rsidRPr="008819A0" w14:paraId="1BA7595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F49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WQM01000093_HP_106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469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KEI------------------SQNNNSNTEVINPPN-NTQ</w:t>
            </w:r>
          </w:p>
        </w:tc>
      </w:tr>
      <w:tr w:rsidR="008819A0" w:rsidRPr="008819A0" w14:paraId="45FBB7D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23F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WUG01000109_G4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5C4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KEI------------------SQNNNSNTEVINPPN-NTQ</w:t>
            </w:r>
          </w:p>
        </w:tc>
      </w:tr>
      <w:tr w:rsidR="008819A0" w:rsidRPr="008819A0" w14:paraId="577E89C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599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NT010000002_SA301C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EA2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TKNDKQEI------------------SQNNNSNTEVINPPN-NTQ</w:t>
            </w:r>
          </w:p>
        </w:tc>
      </w:tr>
      <w:tr w:rsidR="008819A0" w:rsidRPr="008819A0" w14:paraId="7763222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716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PH010000005_SA301A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768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TKNDKQEI------------------SQNNNSNTEVINPPN-NTQ</w:t>
            </w:r>
          </w:p>
        </w:tc>
      </w:tr>
      <w:tr w:rsidR="008819A0" w:rsidRPr="008819A0" w14:paraId="24A6B51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421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ON01000007_HpH-42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B6E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QI------------------SQNNNSNTEVINPPN-NTQ</w:t>
            </w:r>
          </w:p>
        </w:tc>
      </w:tr>
      <w:tr w:rsidR="008819A0" w:rsidRPr="008819A0" w14:paraId="598431F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B52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35862_HP260Bi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A6E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PQSGTKNDKQEI------------------SQNNNSNTEVINPPN-NTQ</w:t>
            </w:r>
          </w:p>
        </w:tc>
      </w:tr>
      <w:tr w:rsidR="008819A0" w:rsidRPr="008819A0" w14:paraId="7F50D88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F42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36865_GAM260Bi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5BC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PQSGTKNDKQEI------------------SQNNNSNTEVINPPN-NTQ</w:t>
            </w:r>
          </w:p>
        </w:tc>
      </w:tr>
      <w:tr w:rsidR="008819A0" w:rsidRPr="008819A0" w14:paraId="046CA77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CC6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QB01000199_462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1E2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09B1D24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A1D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191645_AFNG114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FA5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798BF00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303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42830_GAM210Bi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08E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302C6BF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87F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36083_GAM249T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3B4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AKNDKQEI------------------SQNNNSNTEVINPPN-NTQ</w:t>
            </w:r>
          </w:p>
        </w:tc>
      </w:tr>
      <w:tr w:rsidR="008819A0" w:rsidRPr="008819A0" w14:paraId="1CE5B34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98C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OTX01000028_HpH-1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B64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73420A7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04E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83_Nic29_A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090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PQSGTKNDKQEI------------------SQNNNSNTEVINPPN-NTQ</w:t>
            </w:r>
          </w:p>
        </w:tc>
      </w:tr>
      <w:tr w:rsidR="008819A0" w:rsidRPr="008819A0" w14:paraId="7A47FB5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390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GN01000010_ZH68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60E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QI------------------SQNNNSNTEVINPPN-NTQ</w:t>
            </w:r>
          </w:p>
        </w:tc>
      </w:tr>
      <w:tr w:rsidR="008819A0" w:rsidRPr="008819A0" w14:paraId="4881184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3E9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T635458_HE143/09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AB1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TKNDKQKI------------------SQNNNSNTEVINPPN-NTQ</w:t>
            </w:r>
          </w:p>
        </w:tc>
      </w:tr>
      <w:tr w:rsidR="008819A0" w:rsidRPr="008819A0" w14:paraId="4BAA931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1E0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T635459_HE132/09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BC2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TKNDKQKI------------------SQNNNSNTEVINPPN-NTQ</w:t>
            </w:r>
          </w:p>
        </w:tc>
      </w:tr>
      <w:tr w:rsidR="008819A0" w:rsidRPr="008819A0" w14:paraId="35CE352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A30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T635471_HE141/09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98D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TKNDKQKI------------------SQNNNSNTEVINPPN-NTQ</w:t>
            </w:r>
          </w:p>
        </w:tc>
      </w:tr>
      <w:tr w:rsidR="008819A0" w:rsidRPr="008819A0" w14:paraId="002629D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A4A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T635472_HE170/09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ACA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TKNDKQKI------------------SQNNNSNTEVINPPN-NTQ</w:t>
            </w:r>
          </w:p>
        </w:tc>
      </w:tr>
      <w:tr w:rsidR="008819A0" w:rsidRPr="008819A0" w14:paraId="2B1E141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D68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T635473_HE136/09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855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TKNDKQKI------------------SQNNNSNTEVINPPN-NTQ</w:t>
            </w:r>
          </w:p>
        </w:tc>
      </w:tr>
      <w:tr w:rsidR="008819A0" w:rsidRPr="008819A0" w14:paraId="05817F1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290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T635474_HE171/09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980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TKNDKQKI------------------SQNNNSNTEVINPPN-NTQ</w:t>
            </w:r>
          </w:p>
        </w:tc>
      </w:tr>
      <w:tr w:rsidR="008819A0" w:rsidRPr="008819A0" w14:paraId="46BEBE5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3A4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T635476_HE134/09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3E2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TKNDKQKI------------------SQNNNSNTEVINPPN-NTQ</w:t>
            </w:r>
          </w:p>
        </w:tc>
      </w:tr>
      <w:tr w:rsidR="008819A0" w:rsidRPr="008819A0" w14:paraId="74A692A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486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T635477_HE147/09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590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TKNDKQKI------------------SQNNNSNTEVINPPN-NTQ</w:t>
            </w:r>
          </w:p>
        </w:tc>
      </w:tr>
      <w:tr w:rsidR="008819A0" w:rsidRPr="008819A0" w14:paraId="4A502BA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938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T635478_HE142/09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053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TKNDKQKI------------------SQNNNSNTEVINPPN-NTQ</w:t>
            </w:r>
          </w:p>
        </w:tc>
      </w:tr>
      <w:tr w:rsidR="008819A0" w:rsidRPr="008819A0" w14:paraId="3508C7B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788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T837687_BCM-300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F5D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TKNDKQKI------------------SQNNNSNTEVINPPN-NTQ</w:t>
            </w:r>
          </w:p>
        </w:tc>
      </w:tr>
      <w:tr w:rsidR="008819A0" w:rsidRPr="008819A0" w14:paraId="1B8B9CF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ACE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42385_GAM114Ai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08C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1CC404E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94E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PR010000002_SA45C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F41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IINPPN-NTQ</w:t>
            </w:r>
          </w:p>
        </w:tc>
      </w:tr>
      <w:tr w:rsidR="008819A0" w:rsidRPr="008819A0" w14:paraId="16B9F96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023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PF01000003_HpH-21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9C5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0A57179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633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RK01000048_B41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38C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5EA254F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BC6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44569_GAM119Bi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712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QI------------------SQNNNSNTEVINPPN-NTQ</w:t>
            </w:r>
          </w:p>
        </w:tc>
      </w:tr>
      <w:tr w:rsidR="008819A0" w:rsidRPr="008819A0" w14:paraId="206B37B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186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PT01000006_HpP-26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B42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294134E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A23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E698743_GAM117Ai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713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QI------------------SSNNNSNTEVINPPN-NTQ</w:t>
            </w:r>
          </w:p>
        </w:tc>
      </w:tr>
      <w:tr w:rsidR="008819A0" w:rsidRPr="008819A0" w14:paraId="39AD93F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A86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PN01000006_HpP-11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68C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QKI------------------SQNNNSNTEVINPPN-NTQ</w:t>
            </w:r>
          </w:p>
        </w:tc>
      </w:tr>
      <w:tr w:rsidR="008819A0" w:rsidRPr="008819A0" w14:paraId="056CB19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90F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PG01000006_HpH-23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3CB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775C316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AC6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OR01000004_HpA-6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786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7D516AD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284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OY01000004_HpH-4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BAB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0AD9ACD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F06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XN01000006_HP08072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9D1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3C61FDF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336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YS01000018_HP00152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EAD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SNTQVINPPN-SAQ</w:t>
            </w:r>
          </w:p>
        </w:tc>
      </w:tr>
      <w:tr w:rsidR="008819A0" w:rsidRPr="008819A0" w14:paraId="68355F1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9C6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29_SSR23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498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SNTQVINPPN-SAQ</w:t>
            </w:r>
          </w:p>
        </w:tc>
      </w:tr>
      <w:tr w:rsidR="008819A0" w:rsidRPr="008819A0" w14:paraId="0FB5DDD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CA4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YK01000018_HP01306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852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SNTQVINPPN-SAQ</w:t>
            </w:r>
          </w:p>
        </w:tc>
      </w:tr>
      <w:tr w:rsidR="008819A0" w:rsidRPr="008819A0" w14:paraId="05DF761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758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YC01000017_HP04041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39A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SNTQVINPPN-SAQ</w:t>
            </w:r>
          </w:p>
        </w:tc>
      </w:tr>
      <w:tr w:rsidR="008819A0" w:rsidRPr="008819A0" w14:paraId="46E0A6D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4A4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YQ01000002_HP00248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944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SNTQVINPPN-SAQ</w:t>
            </w:r>
          </w:p>
        </w:tc>
      </w:tr>
      <w:tr w:rsidR="008819A0" w:rsidRPr="008819A0" w14:paraId="4680D0D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00B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PAF001358_ATCC43526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1CF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NNTQVINPPN-SAQ</w:t>
            </w:r>
          </w:p>
        </w:tc>
      </w:tr>
      <w:tr w:rsidR="008819A0" w:rsidRPr="008819A0" w14:paraId="5D6625B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F9C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P028325_FDAARGOS_298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7B0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NNTQVINPPN-SAQ</w:t>
            </w:r>
          </w:p>
        </w:tc>
      </w:tr>
      <w:tr w:rsidR="008819A0" w:rsidRPr="008819A0" w14:paraId="537DE86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A2F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S483488_NCTC11637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DFB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NNTQVINPPN-SAQ</w:t>
            </w:r>
          </w:p>
        </w:tc>
      </w:tr>
      <w:tr w:rsidR="008819A0" w:rsidRPr="008819A0" w14:paraId="55E7AC7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2E0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40_CHA_185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8DE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SNTQVINPPN-SAQ</w:t>
            </w:r>
          </w:p>
        </w:tc>
      </w:tr>
      <w:tr w:rsidR="008819A0" w:rsidRPr="008819A0" w14:paraId="541DDEF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D56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GU01000003_ZH78_K2T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970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KNDKQNS-----------AQNNNNTSVINPPN-SAQ</w:t>
            </w:r>
          </w:p>
        </w:tc>
      </w:tr>
      <w:tr w:rsidR="008819A0" w:rsidRPr="008819A0" w14:paraId="4C5C529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0B3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NS01000005_NQ4200_K1GA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1FA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NESAKNNQQNS-----------TQNNSNTQVINPPN-SAQ</w:t>
            </w:r>
          </w:p>
        </w:tc>
      </w:tr>
      <w:tr w:rsidR="008819A0" w:rsidRPr="008819A0" w14:paraId="08C907D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EC7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QG01000047_31235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30C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NNNQQNS-----------TQNNSNTQVINPPN-SAQ</w:t>
            </w:r>
          </w:p>
        </w:tc>
      </w:tr>
      <w:tr w:rsidR="008819A0" w:rsidRPr="008819A0" w14:paraId="6A52715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191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ADI01000010_NQ392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A53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NNNQQNS-----------AQNNSNTQVINPPN-SAQ</w:t>
            </w:r>
          </w:p>
        </w:tc>
      </w:tr>
      <w:tr w:rsidR="008819A0" w:rsidRPr="008819A0" w14:paraId="5904FDC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F77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00_2006_407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24D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NNNQQNS-----------AQNNSNTYVINPPN-SAQ</w:t>
            </w:r>
          </w:p>
        </w:tc>
      </w:tr>
      <w:tr w:rsidR="008819A0" w:rsidRPr="008819A0" w14:paraId="4F9A1CA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CBE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ILF01000056_MG2006-407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4C7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NNNQQNS-----------AQNNSNTYVINPPN-SAQ</w:t>
            </w:r>
          </w:p>
        </w:tc>
      </w:tr>
      <w:tr w:rsidR="008819A0" w:rsidRPr="008819A0" w14:paraId="67700A1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B97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698_2006_52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B83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NNNQQNS-----------AQNNSNTQVINPPN-STQ</w:t>
            </w:r>
          </w:p>
        </w:tc>
      </w:tr>
      <w:tr w:rsidR="008819A0" w:rsidRPr="008819A0" w14:paraId="18DB6D0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E97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IKS01000003_MC2006-52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ADF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NNNQQNS-----------AQNNSNTQVINPPN-STQ</w:t>
            </w:r>
          </w:p>
        </w:tc>
      </w:tr>
      <w:tr w:rsidR="008819A0" w:rsidRPr="008819A0" w14:paraId="6249BA3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35C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15_ms1080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E34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NNNQQNS-----------AQNNSNTQVINPPN-SAQ</w:t>
            </w:r>
          </w:p>
        </w:tc>
      </w:tr>
      <w:tr w:rsidR="008819A0" w:rsidRPr="008819A0" w14:paraId="35BF349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A16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IKY01000036_MCms1080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975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NNNQQNS-----------AQNNSNTQVINPPN-SAQ</w:t>
            </w:r>
          </w:p>
        </w:tc>
      </w:tr>
      <w:tr w:rsidR="008819A0" w:rsidRPr="008819A0" w14:paraId="08C0139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012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JSXV01000026_1846/05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8BF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NNNQQNS-----------AQNNSNTQVINPPN-SAQ</w:t>
            </w:r>
          </w:p>
        </w:tc>
      </w:tr>
      <w:tr w:rsidR="008819A0" w:rsidRPr="008819A0" w14:paraId="20AEF16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73A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DJE01000014_B659-C2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9C4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NNNQQNS-----------AQNNSNTQVINPPN-NTQ</w:t>
            </w:r>
          </w:p>
        </w:tc>
      </w:tr>
      <w:tr w:rsidR="008819A0" w:rsidRPr="008819A0" w14:paraId="4B5BD86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64B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DJF01000016_B659-A1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979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NNNQQNS-----------AQNNSNTQVINPPN-NTQ</w:t>
            </w:r>
          </w:p>
        </w:tc>
      </w:tr>
      <w:tr w:rsidR="008819A0" w:rsidRPr="008819A0" w14:paraId="6138250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379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32_Nic04_A_K3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A67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KDKP---SNTTQNNANNNQQNS-----------AQNNSNTQVINPPN-SAQ</w:t>
            </w:r>
          </w:p>
        </w:tc>
      </w:tr>
      <w:tr w:rsidR="008819A0" w:rsidRPr="008819A0" w14:paraId="0B6B046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420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17362_Lithuania75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073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QS-----------S--NSNTEVINPPN-SAQ</w:t>
            </w:r>
          </w:p>
        </w:tc>
      </w:tr>
      <w:tr w:rsidR="008819A0" w:rsidRPr="008819A0" w14:paraId="2FAC61B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BB9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PG01000018_9:1_single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FB6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TQ</w:t>
            </w:r>
          </w:p>
        </w:tc>
      </w:tr>
      <w:tr w:rsidR="008819A0" w:rsidRPr="008819A0" w14:paraId="34B7ABA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14B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EHA01000020_B362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F15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TKNDKNESAKNDKQES-----------SQNNSNTQVINPPN-SAQ</w:t>
            </w:r>
          </w:p>
        </w:tc>
      </w:tr>
      <w:tr w:rsidR="008819A0" w:rsidRPr="008819A0" w14:paraId="1F81FA7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87E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683_ms167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3E4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44FED9A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C58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ILK01000006_MGms167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84E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428A7FD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A56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PU05676_60190(ATCC49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2FC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QES-------------------SQNNSNTQVINPPN-STQ</w:t>
            </w:r>
          </w:p>
        </w:tc>
      </w:tr>
      <w:tr w:rsidR="008819A0" w:rsidRPr="008819A0" w14:paraId="7232BAA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807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XW01000016_HP06038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773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PQSGTKNDKNESAKNDKQQS-----------S--NSNTQVINPPN-SAQ</w:t>
            </w:r>
          </w:p>
        </w:tc>
      </w:tr>
      <w:tr w:rsidR="008819A0" w:rsidRPr="008819A0" w14:paraId="46666C7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20C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EHE01000018_B314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CA2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TQ</w:t>
            </w:r>
          </w:p>
        </w:tc>
      </w:tr>
      <w:tr w:rsidR="008819A0" w:rsidRPr="008819A0" w14:paraId="42812F1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29A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HV01000021_26100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3D5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QESAKNDKQES-----------SQNNSNTQVINPPN-STQ</w:t>
            </w:r>
          </w:p>
        </w:tc>
      </w:tr>
      <w:tr w:rsidR="008819A0" w:rsidRPr="008819A0" w14:paraId="47D112E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011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OT01000027_CC26100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9B5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QESAKNDKQES-----------SQNNSNTQVINPPN-STQ</w:t>
            </w:r>
          </w:p>
        </w:tc>
      </w:tr>
      <w:tr w:rsidR="008819A0" w:rsidRPr="008819A0" w14:paraId="69B7E75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0DA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FB01000020_ZH28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92C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NESAKNDKQES-----------SQNNSNTQVINPPN-STQ</w:t>
            </w:r>
          </w:p>
        </w:tc>
      </w:tr>
      <w:tr w:rsidR="008819A0" w:rsidRPr="008819A0" w14:paraId="5437642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D94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VT01000021_HP13028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643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6775A6B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3C5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GI01000001_ZH62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086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NTQ</w:t>
            </w:r>
          </w:p>
        </w:tc>
      </w:tr>
      <w:tr w:rsidR="008819A0" w:rsidRPr="008819A0" w14:paraId="4EC3FFD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B7D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22_ms1054_K1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884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AP--SQSGTKNDKNESAKNDKQNS-----------TQNNSNTQVINPPN-SAQ</w:t>
            </w:r>
          </w:p>
        </w:tc>
      </w:tr>
      <w:tr w:rsidR="008819A0" w:rsidRPr="008819A0" w14:paraId="0CAD69E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362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IKU01000059_MCms1054_K1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D46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AP--SQSGTKNDKNESAKNDKQNS-----------TQNNSNTQVINPPN-SAQ</w:t>
            </w:r>
          </w:p>
        </w:tc>
      </w:tr>
      <w:tr w:rsidR="008819A0" w:rsidRPr="008819A0" w14:paraId="2B30FB6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BD3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IY01000004_ZH139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F1E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TKNDKNESAKNDKQES-----------SQNNSNTQVINPPN-SAQ</w:t>
            </w:r>
          </w:p>
        </w:tc>
      </w:tr>
      <w:tr w:rsidR="008819A0" w:rsidRPr="008819A0" w14:paraId="1F123EE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2E6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071095_F37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334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NESAKNDKQES-----------AQNNSNTQVINPPN-SAQ</w:t>
            </w:r>
          </w:p>
        </w:tc>
      </w:tr>
      <w:tr w:rsidR="008819A0" w:rsidRPr="008819A0" w14:paraId="37021BA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C1D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18_2003_84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349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5DB3447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1E2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ILX01000059_MU2003-84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80E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3CCCED2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F4A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ADE01000007_NQ315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79D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QES-------------------SQNNSNTQVINPPN-SAQ</w:t>
            </w:r>
          </w:p>
        </w:tc>
      </w:tr>
      <w:tr w:rsidR="008819A0" w:rsidRPr="008819A0" w14:paraId="5685A89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701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TWU01000002_SV380_1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607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NTQ</w:t>
            </w:r>
          </w:p>
        </w:tc>
      </w:tr>
      <w:tr w:rsidR="008819A0" w:rsidRPr="008819A0" w14:paraId="415520B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F15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17379_Puno135_K1T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333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QNS---AKNDKQNSAKNDKQKS-----------SQDNSNTQVINPPD-SGQ</w:t>
            </w:r>
          </w:p>
        </w:tc>
      </w:tr>
      <w:tr w:rsidR="008819A0" w:rsidRPr="008819A0" w14:paraId="4EE5A55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0FB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FQ01000010_ZH43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882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AKNDKQEI------------------SQNNNSNTEVINPPN-NTQ</w:t>
            </w:r>
          </w:p>
        </w:tc>
      </w:tr>
      <w:tr w:rsidR="008819A0" w:rsidRPr="008819A0" w14:paraId="5B1506C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1FD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IZ01000020_ZH140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CF1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QS-----------S--NSNTEVINPPN-NTQ</w:t>
            </w:r>
          </w:p>
        </w:tc>
      </w:tr>
      <w:tr w:rsidR="008819A0" w:rsidRPr="008819A0" w14:paraId="632251B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22A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MOW01000004_R046Wa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9ED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NESAKNDKQQS-----------S--NSNTEVINPPN-SAQ</w:t>
            </w:r>
          </w:p>
        </w:tc>
      </w:tr>
      <w:tr w:rsidR="008819A0" w:rsidRPr="008819A0" w14:paraId="55FCDBE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528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HU01000007_A037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6FA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NS-----------AQNNSNTQVINPPN-SAQ</w:t>
            </w:r>
          </w:p>
        </w:tc>
      </w:tr>
      <w:tr w:rsidR="008819A0" w:rsidRPr="008819A0" w14:paraId="5108901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8B1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GQ01000008_22317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6DC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QES-------------------AQNNSNTQVINPPN-SAQ</w:t>
            </w:r>
          </w:p>
        </w:tc>
      </w:tr>
      <w:tr w:rsidR="008819A0" w:rsidRPr="008819A0" w14:paraId="1C2F3B6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337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SYO01000016_PZ5009-3A2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96B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QES-------------------SQNNSNTQVINPPN-SAQ</w:t>
            </w:r>
          </w:p>
        </w:tc>
      </w:tr>
      <w:tr w:rsidR="008819A0" w:rsidRPr="008819A0" w14:paraId="0CBAF36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E1F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697_ms1078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7F8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PQSGTKNDKNESAKNDKQQS-----------S--NSNTEVINPPN-SAQ</w:t>
            </w:r>
          </w:p>
        </w:tc>
      </w:tr>
      <w:tr w:rsidR="008819A0" w:rsidRPr="008819A0" w14:paraId="3A4D89C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60F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IKX01000057_MCms1078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374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PQSGTKNDKNESAKNDKQQS-----------S--NSNTEVINPPN-SAQ</w:t>
            </w:r>
          </w:p>
        </w:tc>
      </w:tr>
      <w:tr w:rsidR="008819A0" w:rsidRPr="008819A0" w14:paraId="2969CA3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CCE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RPFU01000002_1088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128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SSTQVINPPN-SAQ</w:t>
            </w:r>
          </w:p>
        </w:tc>
      </w:tr>
      <w:tr w:rsidR="008819A0" w:rsidRPr="008819A0" w14:paraId="5BEE307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44E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JL01000248_2006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207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NESAKNDKQQS-----------S--NSNTEVINPPN-SAQ</w:t>
            </w:r>
          </w:p>
        </w:tc>
      </w:tr>
      <w:tr w:rsidR="008819A0" w:rsidRPr="008819A0" w14:paraId="4C1A38D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B23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TWP01000004_SV340_2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231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166A319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B05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GX01000004_22151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873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NTQ</w:t>
            </w:r>
          </w:p>
        </w:tc>
      </w:tr>
      <w:tr w:rsidR="008819A0" w:rsidRPr="008819A0" w14:paraId="03D9368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109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NT01000004_NQ4228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CE9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04DDB96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B8B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34_22367_ve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699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NTQ</w:t>
            </w:r>
          </w:p>
        </w:tc>
      </w:tr>
      <w:tr w:rsidR="008819A0" w:rsidRPr="008819A0" w14:paraId="7639DF9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34F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IM01000006_22367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3A2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NTQ</w:t>
            </w:r>
          </w:p>
        </w:tc>
      </w:tr>
      <w:tr w:rsidR="008819A0" w:rsidRPr="008819A0" w14:paraId="6F85755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DC9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OZ01000053_CG22367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29D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NTQ</w:t>
            </w:r>
          </w:p>
        </w:tc>
      </w:tr>
      <w:tr w:rsidR="008819A0" w:rsidRPr="008819A0" w14:paraId="0210845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B96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SYU01000056_PZ5056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E88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5BD9490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D18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GT01000006_22312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EC4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QES-------------------SQNNSNTQVINPPN-STQ</w:t>
            </w:r>
          </w:p>
        </w:tc>
      </w:tr>
      <w:tr w:rsidR="008819A0" w:rsidRPr="008819A0" w14:paraId="50A9AA2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391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OG01000080_CA22312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970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QES-------------------SQNNSNTQVINPPN-STQ</w:t>
            </w:r>
          </w:p>
        </w:tc>
      </w:tr>
      <w:tr w:rsidR="008819A0" w:rsidRPr="008819A0" w14:paraId="2011CC4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AC9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IK01000211_22370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A6D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NTQ</w:t>
            </w:r>
          </w:p>
        </w:tc>
      </w:tr>
      <w:tr w:rsidR="008819A0" w:rsidRPr="008819A0" w14:paraId="16FC308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1D9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PA01000061_CG22370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A9C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NTQ</w:t>
            </w:r>
          </w:p>
        </w:tc>
      </w:tr>
      <w:tr w:rsidR="008819A0" w:rsidRPr="008819A0" w14:paraId="5369663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80D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73_22388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6AC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29FCD54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791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PQ01000420_CM22388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4B4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6A148D7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19F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HL01000007_3120_Q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581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QS-----------S--NSNTEVINPPN-SAQ</w:t>
            </w:r>
          </w:p>
        </w:tc>
      </w:tr>
      <w:tr w:rsidR="008819A0" w:rsidRPr="008819A0" w14:paraId="649A06E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455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TK01000020_HP98123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8B3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QS-------------SNSNTEVINPPN-NTQ</w:t>
            </w:r>
          </w:p>
        </w:tc>
      </w:tr>
      <w:tr w:rsidR="008819A0" w:rsidRPr="008819A0" w14:paraId="7A76682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E06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UR01000022_HP15005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69C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PQSGAKNDKNESAKNDKQQS-------------SNSNTEVINPPN-NTQ</w:t>
            </w:r>
          </w:p>
        </w:tc>
      </w:tr>
      <w:tr w:rsidR="008819A0" w:rsidRPr="008819A0" w14:paraId="35E039C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D24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LY01000016_KH27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BE4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PQSGTKNDKNESAKNDKQQS-------------SNSNTEVINPPN-NTQ</w:t>
            </w:r>
          </w:p>
        </w:tc>
      </w:tr>
      <w:tr w:rsidR="008819A0" w:rsidRPr="008819A0" w14:paraId="6A94FAB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952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GV01000002_ZH79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0D4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AKNDKQEI------------------SQNNNSNTEVINPPN-SAQ</w:t>
            </w:r>
          </w:p>
        </w:tc>
      </w:tr>
      <w:tr w:rsidR="008819A0" w:rsidRPr="008819A0" w14:paraId="4ED13AA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1DF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XG01000003_HP11013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238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QQI------------------SQNNNSNTEVINPPN-NTQ</w:t>
            </w:r>
          </w:p>
        </w:tc>
      </w:tr>
      <w:tr w:rsidR="008819A0" w:rsidRPr="008819A0" w14:paraId="1BAD3C9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EFB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XJ01000003_HP11004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B59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QQI------------------SQNNNSNTEVINPPN-NTQ</w:t>
            </w:r>
          </w:p>
        </w:tc>
      </w:tr>
      <w:tr w:rsidR="008819A0" w:rsidRPr="008819A0" w14:paraId="6A7C388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6BC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ED01000020_ZH05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CC5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QESAKNDKQES-----------SQNNSNTQVINPPN-STQ</w:t>
            </w:r>
          </w:p>
        </w:tc>
      </w:tr>
      <w:tr w:rsidR="008819A0" w:rsidRPr="008819A0" w14:paraId="40B17E7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C17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IXH01000030_59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13A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QESAKNDKQES-----------SQNNSNTQVINPPN-STQ</w:t>
            </w:r>
          </w:p>
        </w:tc>
      </w:tr>
      <w:tr w:rsidR="008819A0" w:rsidRPr="008819A0" w14:paraId="3399C05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1C1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WUL01000013_CG-IMSS-2012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44F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P--SQSGAKNDKNESTKNDKQQS-----------S--NSNTEVINPPN-SAQ</w:t>
            </w:r>
          </w:p>
        </w:tc>
      </w:tr>
      <w:tr w:rsidR="008819A0" w:rsidRPr="008819A0" w14:paraId="633DD73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C8D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23_ms44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A3A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NTQ</w:t>
            </w:r>
          </w:p>
        </w:tc>
      </w:tr>
      <w:tr w:rsidR="008819A0" w:rsidRPr="008819A0" w14:paraId="3322732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56D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ILP01000107_MGms44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15C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NTQ</w:t>
            </w:r>
          </w:p>
        </w:tc>
      </w:tr>
      <w:tr w:rsidR="008819A0" w:rsidRPr="008819A0" w14:paraId="1AFAEF6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FB3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WQ01000010_HP12053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F2A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QES-------------------SQNNSNTQVINPPN-SAQ</w:t>
            </w:r>
          </w:p>
        </w:tc>
      </w:tr>
      <w:tr w:rsidR="008819A0" w:rsidRPr="008819A0" w14:paraId="68CFAF3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A90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DJR01000018_B373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0EA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PQSGTKNDKQES-------------------SQNNSNTQVINPPN-SAQ</w:t>
            </w:r>
          </w:p>
        </w:tc>
      </w:tr>
      <w:tr w:rsidR="008819A0" w:rsidRPr="008819A0" w14:paraId="5F7AAB4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05E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EHG01000024_B274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B4E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NQNNSNTQVINPPN-STQ</w:t>
            </w:r>
          </w:p>
        </w:tc>
      </w:tr>
      <w:tr w:rsidR="008819A0" w:rsidRPr="008819A0" w14:paraId="0E50E47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E3E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31_2005_126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8FA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4449CE6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5E1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ILT01000053_MM2005-126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413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4C55743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9BA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FY01000019_ZH52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A1F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68E335C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787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GP01000006_3046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EA1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VQ</w:t>
            </w:r>
          </w:p>
        </w:tc>
      </w:tr>
      <w:tr w:rsidR="008819A0" w:rsidRPr="008819A0" w14:paraId="4D52355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B61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KH01000230_3045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682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AQ</w:t>
            </w:r>
          </w:p>
        </w:tc>
      </w:tr>
      <w:tr w:rsidR="008819A0" w:rsidRPr="008819A0" w14:paraId="5CFB688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AD1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11_22023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E91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NAQ</w:t>
            </w:r>
          </w:p>
        </w:tc>
      </w:tr>
      <w:tr w:rsidR="008819A0" w:rsidRPr="008819A0" w14:paraId="5D98149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EED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HP01000007_22331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C2F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NAQ</w:t>
            </w:r>
          </w:p>
        </w:tc>
      </w:tr>
      <w:tr w:rsidR="008819A0" w:rsidRPr="008819A0" w14:paraId="2F66EC2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815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OU01000052_CG22023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4E4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NAQ</w:t>
            </w:r>
          </w:p>
        </w:tc>
      </w:tr>
      <w:tr w:rsidR="008819A0" w:rsidRPr="008819A0" w14:paraId="1B3D2B6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6F0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GN01000031_3056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98D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AQ</w:t>
            </w:r>
          </w:p>
        </w:tc>
      </w:tr>
      <w:tr w:rsidR="008819A0" w:rsidRPr="008819A0" w14:paraId="0EB1B5F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892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JZ01000010_22347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87F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TQ</w:t>
            </w:r>
          </w:p>
        </w:tc>
      </w:tr>
      <w:tr w:rsidR="008819A0" w:rsidRPr="008819A0" w14:paraId="2DC0923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F83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56_Nic16_A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B7D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NTQ</w:t>
            </w:r>
          </w:p>
        </w:tc>
      </w:tr>
      <w:tr w:rsidR="008819A0" w:rsidRPr="008819A0" w14:paraId="5917C5D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E24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ID01000109_22393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DAB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NTQ</w:t>
            </w:r>
          </w:p>
        </w:tc>
      </w:tr>
      <w:tr w:rsidR="008819A0" w:rsidRPr="008819A0" w14:paraId="42C0E71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CD9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OM01000192_CA22393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AC1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NTQ</w:t>
            </w:r>
          </w:p>
        </w:tc>
      </w:tr>
      <w:tr w:rsidR="008819A0" w:rsidRPr="008819A0" w14:paraId="4E6E904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503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PV010000002_SA156C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398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GQ</w:t>
            </w:r>
          </w:p>
        </w:tc>
      </w:tr>
      <w:tr w:rsidR="008819A0" w:rsidRPr="008819A0" w14:paraId="3EAE55F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5E5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28_Nic01_A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37C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AQ</w:t>
            </w:r>
          </w:p>
        </w:tc>
      </w:tr>
      <w:tr w:rsidR="008819A0" w:rsidRPr="008819A0" w14:paraId="6011F4C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DE4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EHH01000020_B126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5BC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NTQ</w:t>
            </w:r>
          </w:p>
        </w:tc>
      </w:tr>
      <w:tr w:rsidR="008819A0" w:rsidRPr="008819A0" w14:paraId="4DFB5F3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559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681_2012_26_K2T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AA7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HKDKP--SNTTQNN------AKNDKQES----------TQNNSNTQVINPPN-SAQ</w:t>
            </w:r>
          </w:p>
        </w:tc>
      </w:tr>
      <w:tr w:rsidR="008819A0" w:rsidRPr="008819A0" w14:paraId="7F99255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B63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ILW01000012_MM2012-26_K2T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268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HKDKP--SNTTQNN------AKNDKQES----------TQNNSNTQVINPPN-SAQ</w:t>
            </w:r>
          </w:p>
        </w:tc>
      </w:tr>
      <w:tr w:rsidR="008819A0" w:rsidRPr="008819A0" w14:paraId="4B1CFDB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771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DJT01000021_B335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6F6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AQ</w:t>
            </w:r>
          </w:p>
        </w:tc>
      </w:tr>
      <w:tr w:rsidR="008819A0" w:rsidRPr="008819A0" w14:paraId="4D0970B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196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03_ms15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1A7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AQ</w:t>
            </w:r>
          </w:p>
        </w:tc>
      </w:tr>
      <w:tr w:rsidR="008819A0" w:rsidRPr="008819A0" w14:paraId="075273B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F1A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ILJ01000079_MGms15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1B6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AQ</w:t>
            </w:r>
          </w:p>
        </w:tc>
      </w:tr>
      <w:tr w:rsidR="008819A0" w:rsidRPr="008819A0" w14:paraId="3186479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09A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92_Nic27_A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FAC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AQ</w:t>
            </w:r>
          </w:p>
        </w:tc>
      </w:tr>
      <w:tr w:rsidR="008819A0" w:rsidRPr="008819A0" w14:paraId="3304FCC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3FB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JB01000046_2036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BFC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AQ</w:t>
            </w:r>
          </w:p>
        </w:tc>
      </w:tr>
      <w:tr w:rsidR="008819A0" w:rsidRPr="008819A0" w14:paraId="3216559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1CB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IY01000198_3026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315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TQ</w:t>
            </w:r>
          </w:p>
        </w:tc>
      </w:tr>
      <w:tr w:rsidR="008819A0" w:rsidRPr="008819A0" w14:paraId="6D6B3CB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3A0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688_ms1063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E76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AQ</w:t>
            </w:r>
          </w:p>
        </w:tc>
      </w:tr>
      <w:tr w:rsidR="008819A0" w:rsidRPr="008819A0" w14:paraId="593117A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6B0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IKW01000056_MCms1063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0C6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AQ</w:t>
            </w:r>
          </w:p>
        </w:tc>
      </w:tr>
      <w:tr w:rsidR="008819A0" w:rsidRPr="008819A0" w14:paraId="0ED46B8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012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JE01000006_2061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A6B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AQ</w:t>
            </w:r>
          </w:p>
        </w:tc>
      </w:tr>
      <w:tr w:rsidR="008819A0" w:rsidRPr="008819A0" w14:paraId="03E8F78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6C0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JK01000002_1102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813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AQ</w:t>
            </w:r>
          </w:p>
        </w:tc>
      </w:tr>
      <w:tr w:rsidR="008819A0" w:rsidRPr="008819A0" w14:paraId="3E64DFD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8F6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RPFS01000014_1002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183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AQ</w:t>
            </w:r>
          </w:p>
        </w:tc>
      </w:tr>
      <w:tr w:rsidR="008819A0" w:rsidRPr="008819A0" w14:paraId="3462661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A14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IA01000025_24004_K2T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475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HKDKP--SNTTQNN------AKNDKQES----------TQNNSNTQVINPPN-STQ</w:t>
            </w:r>
          </w:p>
        </w:tc>
      </w:tr>
      <w:tr w:rsidR="008819A0" w:rsidRPr="008819A0" w14:paraId="5FF894C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801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ON01000059_CA24004_K2T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806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HKDKP--SNTTQNN------AKNDKQES----------TQNNSNTQVINPPN-STQ</w:t>
            </w:r>
          </w:p>
        </w:tc>
      </w:tr>
      <w:tr w:rsidR="008819A0" w:rsidRPr="008819A0" w14:paraId="07FF6BF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952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HX01000046_26084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C03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AQ</w:t>
            </w:r>
          </w:p>
        </w:tc>
      </w:tr>
      <w:tr w:rsidR="008819A0" w:rsidRPr="008819A0" w14:paraId="4930E3B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454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OR01000021_CC26084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CC9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AQ</w:t>
            </w:r>
          </w:p>
        </w:tc>
      </w:tr>
      <w:tr w:rsidR="008819A0" w:rsidRPr="008819A0" w14:paraId="7349B78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F77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JC01000012_2040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601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AQ</w:t>
            </w:r>
          </w:p>
        </w:tc>
      </w:tr>
      <w:tr w:rsidR="008819A0" w:rsidRPr="008819A0" w14:paraId="7CD4A18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DB4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JJ01000007_2027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86E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AQ</w:t>
            </w:r>
          </w:p>
        </w:tc>
      </w:tr>
      <w:tr w:rsidR="008819A0" w:rsidRPr="008819A0" w14:paraId="0332D71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FF8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20_22046_ve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BFB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AQ</w:t>
            </w:r>
          </w:p>
        </w:tc>
      </w:tr>
      <w:tr w:rsidR="008819A0" w:rsidRPr="008819A0" w14:paraId="402C1D1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D17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KB01000048_22046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C37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AQ</w:t>
            </w:r>
          </w:p>
        </w:tc>
      </w:tr>
      <w:tr w:rsidR="008819A0" w:rsidRPr="008819A0" w14:paraId="2BFCFDE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076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PH01000105_CM22046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9A2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AQ</w:t>
            </w:r>
          </w:p>
        </w:tc>
      </w:tr>
      <w:tr w:rsidR="008819A0" w:rsidRPr="008819A0" w14:paraId="762B917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5D8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KG01000018_2029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039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NTQ</w:t>
            </w:r>
          </w:p>
        </w:tc>
      </w:tr>
      <w:tr w:rsidR="008819A0" w:rsidRPr="008819A0" w14:paraId="3E8A021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B1E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45_2011_145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624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AQ</w:t>
            </w:r>
          </w:p>
        </w:tc>
      </w:tr>
      <w:tr w:rsidR="008819A0" w:rsidRPr="008819A0" w14:paraId="73ACD57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CA5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IKT01000123_MC2011-145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C52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AQ</w:t>
            </w:r>
          </w:p>
        </w:tc>
      </w:tr>
      <w:tr w:rsidR="008819A0" w:rsidRPr="008819A0" w14:paraId="2F5576E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189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NU01000004_NQ4099_K2T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4BC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HKDKP--SNTTQNN------AKNDKQES----------TQNNSNTQVINPPN-SAQ</w:t>
            </w:r>
          </w:p>
        </w:tc>
      </w:tr>
      <w:tr w:rsidR="008819A0" w:rsidRPr="008819A0" w14:paraId="4FABF12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F19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693_2005_98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CF2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AQ</w:t>
            </w:r>
          </w:p>
        </w:tc>
      </w:tr>
      <w:tr w:rsidR="008819A0" w:rsidRPr="008819A0" w14:paraId="1E63057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FA7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ILD01000081_MG2005-98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D7B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AQ</w:t>
            </w:r>
          </w:p>
        </w:tc>
      </w:tr>
      <w:tr w:rsidR="008819A0" w:rsidRPr="008819A0" w14:paraId="6F66723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5D4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NR01000007_NQ4216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867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AQ</w:t>
            </w:r>
          </w:p>
        </w:tc>
      </w:tr>
      <w:tr w:rsidR="008819A0" w:rsidRPr="008819A0" w14:paraId="7180417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A28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EHC01000017_B345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94A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AQ</w:t>
            </w:r>
          </w:p>
        </w:tc>
      </w:tr>
      <w:tr w:rsidR="008819A0" w:rsidRPr="008819A0" w14:paraId="72DE3AC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F1F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EY01000032_ZH25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41F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AQ</w:t>
            </w:r>
          </w:p>
        </w:tc>
      </w:tr>
      <w:tr w:rsidR="008819A0" w:rsidRPr="008819A0" w14:paraId="4BF1F3C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D2C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IZ01000036_3029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92A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AQ</w:t>
            </w:r>
          </w:p>
        </w:tc>
      </w:tr>
      <w:tr w:rsidR="008819A0" w:rsidRPr="008819A0" w14:paraId="6A30883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98E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IX01000003_3004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4CB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AQ</w:t>
            </w:r>
          </w:p>
        </w:tc>
      </w:tr>
      <w:tr w:rsidR="008819A0" w:rsidRPr="008819A0" w14:paraId="3980582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572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JV01000039_26083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933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AQ</w:t>
            </w:r>
          </w:p>
        </w:tc>
      </w:tr>
      <w:tr w:rsidR="008819A0" w:rsidRPr="008819A0" w14:paraId="5472983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AC9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UGHQ01000001_NCTC13338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55C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GKQEI------------------SQNNNSNTEVINPPN-NTQ</w:t>
            </w:r>
          </w:p>
        </w:tc>
      </w:tr>
      <w:tr w:rsidR="008819A0" w:rsidRPr="008819A0" w14:paraId="4DD0EB4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8FE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HB01000013_ZH86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AE6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QQI------------------SQNNNSNTEVINPPN-NTQ</w:t>
            </w:r>
          </w:p>
        </w:tc>
      </w:tr>
      <w:tr w:rsidR="008819A0" w:rsidRPr="008819A0" w14:paraId="1057876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B81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PE01000004_HpH-19_K2T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43A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KNDKQES----------TQNNSNTQVINPPN-STQ</w:t>
            </w:r>
          </w:p>
        </w:tc>
      </w:tr>
      <w:tr w:rsidR="008819A0" w:rsidRPr="008819A0" w14:paraId="24E1A4A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37D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JI01000007_2025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10E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AQ</w:t>
            </w:r>
          </w:p>
        </w:tc>
      </w:tr>
      <w:tr w:rsidR="008819A0" w:rsidRPr="008819A0" w14:paraId="6424FCE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E8D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62_Nic19_A_K2T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61F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KNDKQES----------SQNNSNTQVINPPN-SAQ</w:t>
            </w:r>
          </w:p>
        </w:tc>
      </w:tr>
      <w:tr w:rsidR="008819A0" w:rsidRPr="008819A0" w14:paraId="6BF2C03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D7E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01_2006_103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66C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TQNNSNTQVINPPN-SAQ</w:t>
            </w:r>
          </w:p>
        </w:tc>
      </w:tr>
      <w:tr w:rsidR="008819A0" w:rsidRPr="008819A0" w14:paraId="4C5F9D4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77B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ILS01000011_MM2006-103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910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TQNNSNTQVINPPN-SAQ</w:t>
            </w:r>
          </w:p>
        </w:tc>
      </w:tr>
      <w:tr w:rsidR="008819A0" w:rsidRPr="008819A0" w14:paraId="01E48C2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7D4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89_Nic24_A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9CC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NTQ</w:t>
            </w:r>
          </w:p>
        </w:tc>
      </w:tr>
      <w:tr w:rsidR="008819A0" w:rsidRPr="008819A0" w14:paraId="716507F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C84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93_Nic28_A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E9B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NTQ</w:t>
            </w:r>
          </w:p>
        </w:tc>
      </w:tr>
      <w:tr w:rsidR="008819A0" w:rsidRPr="008819A0" w14:paraId="632A5D0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42D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52_Nic14_A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E1F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AQ</w:t>
            </w:r>
          </w:p>
        </w:tc>
      </w:tr>
      <w:tr w:rsidR="008819A0" w:rsidRPr="008819A0" w14:paraId="73A64EA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F51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RPFR01000012_1071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15C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TQ</w:t>
            </w:r>
          </w:p>
        </w:tc>
      </w:tr>
      <w:tr w:rsidR="008819A0" w:rsidRPr="008819A0" w14:paraId="71B1510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607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TWL01000002_PZ5016_3A3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7C8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VQ</w:t>
            </w:r>
          </w:p>
        </w:tc>
      </w:tr>
      <w:tr w:rsidR="008819A0" w:rsidRPr="008819A0" w14:paraId="6B49C24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9C9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48_Nic12_A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301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AQ</w:t>
            </w:r>
          </w:p>
        </w:tc>
      </w:tr>
      <w:tr w:rsidR="008819A0" w:rsidRPr="008819A0" w14:paraId="0A0338E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15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PH01000005_HpH-34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BB5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-ANNNQQNS----------AQNNSNTQVINPPN-STQ</w:t>
            </w:r>
          </w:p>
        </w:tc>
      </w:tr>
      <w:tr w:rsidR="008819A0" w:rsidRPr="008819A0" w14:paraId="251AAD0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A04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13_ms931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62E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QEI------------------SQNNNSNTEVINPPN-NTQ</w:t>
            </w:r>
          </w:p>
        </w:tc>
      </w:tr>
      <w:tr w:rsidR="008819A0" w:rsidRPr="008819A0" w14:paraId="5A1E488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053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IKZ01000063_MCms931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C5A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QEI------------------SQNNNSNTEVINPPN-NTQ</w:t>
            </w:r>
          </w:p>
        </w:tc>
      </w:tr>
      <w:tr w:rsidR="008819A0" w:rsidRPr="008819A0" w14:paraId="7B89A43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00A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88_Nic23_A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63C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QESTKNDKQEI----------SQNNNSNTEVINPPN-NTQ</w:t>
            </w:r>
          </w:p>
        </w:tc>
      </w:tr>
      <w:tr w:rsidR="008819A0" w:rsidRPr="008819A0" w14:paraId="4839297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18F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IJ01000100_22371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8C8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TKNDKQQI------------------SQNNNSNTEVINPPN-NTQ</w:t>
            </w:r>
          </w:p>
        </w:tc>
      </w:tr>
      <w:tr w:rsidR="008819A0" w:rsidRPr="008819A0" w14:paraId="17D1091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1E2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PB01000015_CG22371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D3C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TKNDKQQI------------------SQNNNSNTEVINPPN-NTQ</w:t>
            </w:r>
          </w:p>
        </w:tc>
      </w:tr>
      <w:tr w:rsidR="008819A0" w:rsidRPr="008819A0" w14:paraId="26FD4CD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10D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JT01000024_1061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207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TKNDKQQI------------------SQNNNSNTEVINPPN-NTQ</w:t>
            </w:r>
          </w:p>
        </w:tc>
      </w:tr>
      <w:tr w:rsidR="008819A0" w:rsidRPr="008819A0" w14:paraId="1FCA70D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FB1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21_2006_479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834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TKNDKQEI------------------SQNSNSNTEVINPPN-NTQ</w:t>
            </w:r>
          </w:p>
        </w:tc>
      </w:tr>
      <w:tr w:rsidR="008819A0" w:rsidRPr="008819A0" w14:paraId="4AB9DC5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DD5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ILG01000056_MG2006-479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897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TKNDKQEI------------------SQNSNSNTEVINPPN-NTQ</w:t>
            </w:r>
          </w:p>
        </w:tc>
      </w:tr>
      <w:tr w:rsidR="008819A0" w:rsidRPr="008819A0" w14:paraId="2044AA3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F43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38_Nic07_A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C0C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PQSGTKNDKQEI------------------SQNNNSNTEVINPPN-NTQ</w:t>
            </w:r>
          </w:p>
        </w:tc>
      </w:tr>
      <w:tr w:rsidR="008819A0" w:rsidRPr="008819A0" w14:paraId="0C6CD50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610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66_Nic21_C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6F6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TKNDKQEI------------------SQNNNSNTEVINPPN-NTQ</w:t>
            </w:r>
          </w:p>
        </w:tc>
      </w:tr>
      <w:tr w:rsidR="008819A0" w:rsidRPr="008819A0" w14:paraId="4F04873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85D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KY010000006_HPARG63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7A5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NESAKNDKQQS-----------S--NSNTEVINPPN-NTQ</w:t>
            </w:r>
          </w:p>
        </w:tc>
      </w:tr>
      <w:tr w:rsidR="008819A0" w:rsidRPr="008819A0" w14:paraId="63E9EF6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F4C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PJ01000001_HpP-2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F99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S--SQSGTKNGKNESAKNDKQES-----------SQNNSNTQVINPPN-SAQ</w:t>
            </w:r>
          </w:p>
        </w:tc>
      </w:tr>
      <w:tr w:rsidR="008819A0" w:rsidRPr="008819A0" w14:paraId="6786B94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D1D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32_2003_103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821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QEI------------------SQNNNSNTQVINPPN-SAQ</w:t>
            </w:r>
          </w:p>
        </w:tc>
      </w:tr>
      <w:tr w:rsidR="008819A0" w:rsidRPr="008819A0" w14:paraId="7393100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3F8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IKR01000134_MM2003-103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892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QEI------------------SQNNNSNTQVINPPN-SAQ</w:t>
            </w:r>
          </w:p>
        </w:tc>
      </w:tr>
      <w:tr w:rsidR="008819A0" w:rsidRPr="008819A0" w14:paraId="0260DCC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115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IH01000019_22378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1C2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NESAKNDKQQS-----------S--NSNTEVINPPN-SAQ</w:t>
            </w:r>
          </w:p>
        </w:tc>
      </w:tr>
      <w:tr w:rsidR="008819A0" w:rsidRPr="008819A0" w14:paraId="28AD6A0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0CB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PC01000161_CG22378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B2B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NESAKNDKQQS-----------S--NSNTEVINPPN-SAQ</w:t>
            </w:r>
          </w:p>
        </w:tc>
      </w:tr>
      <w:tr w:rsidR="008819A0" w:rsidRPr="008819A0" w14:paraId="5AB791D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333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MOR01000004_R030b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8B3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NESAKNDKQQS-----------S--NSNTEVINPPN-NTQ</w:t>
            </w:r>
          </w:p>
        </w:tc>
      </w:tr>
      <w:tr w:rsidR="008819A0" w:rsidRPr="008819A0" w14:paraId="196B0B7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EA6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PD01000011_HpH-18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509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QS-----------S--NSNTEVINPPN-STQ</w:t>
            </w:r>
          </w:p>
        </w:tc>
      </w:tr>
      <w:tr w:rsidR="008819A0" w:rsidRPr="008819A0" w14:paraId="222C08C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BBE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60_22315_ve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824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NESAKNDKQQS-----------S--NSNTEVINPPN-SAQ</w:t>
            </w:r>
          </w:p>
        </w:tc>
      </w:tr>
      <w:tr w:rsidR="008819A0" w:rsidRPr="008819A0" w14:paraId="0EDBAD5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A77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HA01000006_22087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4CA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NESAKNDKQQS-----------S--NSNTEVINPPN-SAQ</w:t>
            </w:r>
          </w:p>
        </w:tc>
      </w:tr>
      <w:tr w:rsidR="008819A0" w:rsidRPr="008819A0" w14:paraId="373E7E5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849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PI01000073_CM22315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F9A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NESAKNDKQQS-----------S--NSNTEVINPPN-SAQ</w:t>
            </w:r>
          </w:p>
        </w:tc>
      </w:tr>
      <w:tr w:rsidR="008819A0" w:rsidRPr="008819A0" w14:paraId="34CF35C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C76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IB01000047_22402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185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QS-----------S--NSNTEVINPPN-SAQ</w:t>
            </w:r>
          </w:p>
        </w:tc>
      </w:tr>
      <w:tr w:rsidR="008819A0" w:rsidRPr="008819A0" w14:paraId="48B2B68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ABA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OQ01000009_CC22402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DA2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QS-----------S--NSNTEVINPPN-SAQ</w:t>
            </w:r>
          </w:p>
        </w:tc>
      </w:tr>
      <w:tr w:rsidR="008819A0" w:rsidRPr="008819A0" w14:paraId="3781149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20E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49_2004_2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F8D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HN-NTQ</w:t>
            </w:r>
          </w:p>
        </w:tc>
      </w:tr>
      <w:tr w:rsidR="008819A0" w:rsidRPr="008819A0" w14:paraId="55634EC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995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ILY01000017_MU2004-2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DEA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HN-NTQ</w:t>
            </w:r>
          </w:p>
        </w:tc>
      </w:tr>
      <w:tr w:rsidR="008819A0" w:rsidRPr="008819A0" w14:paraId="2191554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5B1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37_2006_480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644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NESAKNDKQQS-----------S--NSNTEVINPPN-NTQ</w:t>
            </w:r>
          </w:p>
        </w:tc>
      </w:tr>
      <w:tr w:rsidR="008819A0" w:rsidRPr="008819A0" w14:paraId="2510580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824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ILU01000102_MM2006-480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80F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NESAKNDKQQS-----------S--NSNTEVINPPN-NTQ</w:t>
            </w:r>
          </w:p>
        </w:tc>
      </w:tr>
      <w:tr w:rsidR="008819A0" w:rsidRPr="008819A0" w14:paraId="5BDFF08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C54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SW01000003_HP99648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329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DS----------------NTQVINPPN-SGQ</w:t>
            </w:r>
          </w:p>
        </w:tc>
      </w:tr>
      <w:tr w:rsidR="008819A0" w:rsidRPr="008819A0" w14:paraId="7A99904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0F7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05_ms23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DFF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QES-------------------SQNNSNTQVINPPN-SVQ</w:t>
            </w:r>
          </w:p>
        </w:tc>
      </w:tr>
      <w:tr w:rsidR="008819A0" w:rsidRPr="008819A0" w14:paraId="50FF39E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C37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ILO01000042_MGms23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A32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QES-------------------SQNNSNTQVINPPN-SVQ</w:t>
            </w:r>
          </w:p>
        </w:tc>
      </w:tr>
      <w:tr w:rsidR="008819A0" w:rsidRPr="008819A0" w14:paraId="4859522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7E0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17742_PeCan18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8DB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TQ</w:t>
            </w:r>
          </w:p>
        </w:tc>
      </w:tr>
      <w:tr w:rsidR="008819A0" w:rsidRPr="008819A0" w14:paraId="5B15CCA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129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EGM01000018_CRM21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E67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QES-------------------SQNNSNTQVINPPN-SAQ</w:t>
            </w:r>
          </w:p>
        </w:tc>
      </w:tr>
      <w:tr w:rsidR="008819A0" w:rsidRPr="008819A0" w14:paraId="58028CE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EF3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84_Nic30_A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560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PQSGAKNDKNESAKNDKQES-----------SQNNSNTQVINPPN-SAQ</w:t>
            </w:r>
          </w:p>
        </w:tc>
      </w:tr>
      <w:tr w:rsidR="008819A0" w:rsidRPr="008819A0" w14:paraId="0AAE079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5AC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XQ01000015_HP08031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18E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NGAKNDKNESAKNDKQES-----------SQNNSNTQVINPPN-STQ</w:t>
            </w:r>
          </w:p>
        </w:tc>
      </w:tr>
      <w:tr w:rsidR="008819A0" w:rsidRPr="008819A0" w14:paraId="2E01CDB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3C7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MY010000015_SA216A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90C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71FAFF6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6C4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NC010000010_SA216C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8DC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4E28B79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E78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NO010000004_SA215C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59C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03BCAF0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AC1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NS010000014_SA214C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BE5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33B07CB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70F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NM010000002_SA161C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5EA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273F4C1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6ED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PE010000005_SA161A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5A6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683236F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791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JW01000023_24012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F4B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NTQ</w:t>
            </w:r>
          </w:p>
        </w:tc>
      </w:tr>
      <w:tr w:rsidR="008819A0" w:rsidRPr="008819A0" w14:paraId="05C15EA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B92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TWM01000012_PZ5019_3A3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376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539B684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3C2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190965_F80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783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NESAKNDKQNS-----------AQNNSNTQVINPPN-SAQ</w:t>
            </w:r>
          </w:p>
        </w:tc>
      </w:tr>
      <w:tr w:rsidR="008819A0" w:rsidRPr="008819A0" w14:paraId="0DFA891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B87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190966_F92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9D2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NESAKNDKQNS-----------AQNNSNTQVINPPN-SAQ</w:t>
            </w:r>
          </w:p>
        </w:tc>
      </w:tr>
      <w:tr w:rsidR="008819A0" w:rsidRPr="008819A0" w14:paraId="5E93003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E9C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P014523_NY40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5AC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NTQ</w:t>
            </w:r>
          </w:p>
        </w:tc>
      </w:tr>
      <w:tr w:rsidR="008819A0" w:rsidRPr="008819A0" w14:paraId="5A1A143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521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JSXT01000040_1198/04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469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37CC580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B51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EGR01000015_B630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98B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NESAKNDKQQS-----------S--NSNTEVINPPN-STQ</w:t>
            </w:r>
          </w:p>
        </w:tc>
      </w:tr>
      <w:tr w:rsidR="008819A0" w:rsidRPr="008819A0" w14:paraId="101DAB9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038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JM01000006_2007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E72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QS-----------S--NSNTEVINPPN-SAQ</w:t>
            </w:r>
          </w:p>
        </w:tc>
      </w:tr>
      <w:tr w:rsidR="008819A0" w:rsidRPr="008819A0" w14:paraId="0F9C6F5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881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UGJP01000002_NCTC13094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91B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PQSGTKNDKNESAKNDKQES-----------SQNNSNTQVINPPN-STQ</w:t>
            </w:r>
          </w:p>
        </w:tc>
      </w:tr>
      <w:tr w:rsidR="008819A0" w:rsidRPr="008819A0" w14:paraId="31418BC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AC6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IG01000006_22385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B34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QS-----------S--NSNTEVINPPN-SAQ</w:t>
            </w:r>
          </w:p>
        </w:tc>
      </w:tr>
      <w:tr w:rsidR="008819A0" w:rsidRPr="008819A0" w14:paraId="5C80AAE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465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PD01000137_CG22385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FA1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QS-----------S--NSNTEVINPPN-SAQ</w:t>
            </w:r>
          </w:p>
        </w:tc>
      </w:tr>
      <w:tr w:rsidR="008819A0" w:rsidRPr="008819A0" w14:paraId="6BB9BA8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5CD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HN01000027_22336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966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37326D6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56A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HO01000001_22335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684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045F837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84D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OI01000088_CA22335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770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7984071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0EE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26_22366_ve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2B4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2564851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8FD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GY01000008_22095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E60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4CDCC28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A89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OY01000104_CG22366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452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47FBEE1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FC6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IS01000002_22346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A29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NTQ</w:t>
            </w:r>
          </w:p>
        </w:tc>
      </w:tr>
      <w:tr w:rsidR="008819A0" w:rsidRPr="008819A0" w14:paraId="1E2C422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199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OK01000107_CA22339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2CD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NTQ</w:t>
            </w:r>
          </w:p>
        </w:tc>
      </w:tr>
      <w:tr w:rsidR="008819A0" w:rsidRPr="008819A0" w14:paraId="6B9569C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2E5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09_22341_ve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134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13D140A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C39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PK01000086_CM22341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B49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22901E1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1B4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IL01000022_22368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6FB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NTQ</w:t>
            </w:r>
          </w:p>
        </w:tc>
      </w:tr>
      <w:tr w:rsidR="008819A0" w:rsidRPr="008819A0" w14:paraId="3D94718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4B4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PP01000031_CM22368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6E8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NTQ</w:t>
            </w:r>
          </w:p>
        </w:tc>
      </w:tr>
      <w:tr w:rsidR="008819A0" w:rsidRPr="008819A0" w14:paraId="2BA7B2F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3A8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TWN01000019_PZ5033_3A2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3C2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1B27389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19E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14560_SJM180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7B0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NESAKNDKQES-----------SQNNSNTQVINPPN-NTQ</w:t>
            </w:r>
          </w:p>
        </w:tc>
      </w:tr>
      <w:tr w:rsidR="008819A0" w:rsidRPr="008819A0" w14:paraId="49AB102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489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HF01000009_22019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16A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PQSG--------TKNDKQES-----------SQNNSNTQVINPPN-SAQ</w:t>
            </w:r>
          </w:p>
        </w:tc>
      </w:tr>
      <w:tr w:rsidR="008819A0" w:rsidRPr="008819A0" w14:paraId="066C0F3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036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PL01000007_CM22346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72F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PQSG--------TKNDKQES-----------SQNNSNTQVINPPN-SAQ</w:t>
            </w:r>
          </w:p>
        </w:tc>
      </w:tr>
      <w:tr w:rsidR="008819A0" w:rsidRPr="008819A0" w14:paraId="335F190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DEF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34_Nic05_A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7AB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43BE818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B54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36_Nic06_A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4F6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03AE119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FB9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IE01000005_22390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323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QS-----------S--NSNTEVINPPN-SAQ</w:t>
            </w:r>
          </w:p>
        </w:tc>
      </w:tr>
      <w:tr w:rsidR="008819A0" w:rsidRPr="008819A0" w14:paraId="1DD39D7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740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OB01000003_CM22390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E8A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QS-----------S--NSNTEVINPPN-SAQ</w:t>
            </w:r>
          </w:p>
        </w:tc>
      </w:tr>
      <w:tr w:rsidR="008819A0" w:rsidRPr="008819A0" w14:paraId="7A6DA2A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EB0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SYV01000171_PZ5080_Q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044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SQTNNTPPPSQSGAKNDKNESAKNDKQES-----------SQNNSNTQVINPPN-SAQ</w:t>
            </w:r>
          </w:p>
        </w:tc>
      </w:tr>
      <w:tr w:rsidR="008819A0" w:rsidRPr="008819A0" w14:paraId="4B6D4E0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EDD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HY01000007_26024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E65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569E1E4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0B0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OO01000173_CA26024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289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47C7A3B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08B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HM01000006_3118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4C6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NESAKNDKQQS-----------S--NSNTEVINPPN-SAQ</w:t>
            </w:r>
          </w:p>
        </w:tc>
      </w:tr>
      <w:tr w:rsidR="008819A0" w:rsidRPr="008819A0" w14:paraId="33329CC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B7C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JA01000027_3033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705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NESAKNDKQQS-----------S--NSNTEVINPPN-SAQ</w:t>
            </w:r>
          </w:p>
        </w:tc>
      </w:tr>
      <w:tr w:rsidR="008819A0" w:rsidRPr="008819A0" w14:paraId="0EDD8AD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E42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56_22019_ve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2A3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QS-----------S--NSNTEVINPPN-SAQ</w:t>
            </w:r>
          </w:p>
        </w:tc>
      </w:tr>
      <w:tr w:rsidR="008819A0" w:rsidRPr="008819A0" w14:paraId="5BB6F14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8A6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IU01000007_22341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A14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QS-----------S--NSNTEVINPPN-SAQ</w:t>
            </w:r>
          </w:p>
        </w:tc>
      </w:tr>
      <w:tr w:rsidR="008819A0" w:rsidRPr="008819A0" w14:paraId="698852C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547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OC01000010_CA22019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413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QS-----------S--NSNTEVINPPN-SAQ</w:t>
            </w:r>
          </w:p>
        </w:tc>
      </w:tr>
      <w:tr w:rsidR="008819A0" w:rsidRPr="008819A0" w14:paraId="7804B76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1D5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JN01000004_2010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984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NESAKNDKQQS-----------S--NSNTEVINPPN-SAQ</w:t>
            </w:r>
          </w:p>
        </w:tc>
      </w:tr>
      <w:tr w:rsidR="008819A0" w:rsidRPr="008819A0" w14:paraId="6622266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D67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QR01000066_GC52-HL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906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05FF830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B0E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DJP01000022_B464A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814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NESAKNDKQES-----------SQNNSNTQVINPPN-SAQ</w:t>
            </w:r>
          </w:p>
        </w:tc>
      </w:tr>
      <w:tr w:rsidR="008819A0" w:rsidRPr="008819A0" w14:paraId="6DC0F2E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4AE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JF01000007_2065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A78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1623C4F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9AB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16_ms13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BEF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PQSGTKNDKQES-------------------SQNNSNTQVINPPN-SAQ</w:t>
            </w:r>
          </w:p>
        </w:tc>
      </w:tr>
      <w:tr w:rsidR="008819A0" w:rsidRPr="008819A0" w14:paraId="38CB65D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386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ILI01000029_MGms13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DCB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PQSGTKNDKQES-------------------SQNNSNTQVINPPN-SAQ</w:t>
            </w:r>
          </w:p>
        </w:tc>
      </w:tr>
      <w:tr w:rsidR="008819A0" w:rsidRPr="008819A0" w14:paraId="4E693CB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EC8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KD01000014_1086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0DE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NTQ</w:t>
            </w:r>
          </w:p>
        </w:tc>
      </w:tr>
      <w:tr w:rsidR="008819A0" w:rsidRPr="008819A0" w14:paraId="523149B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3F8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PM01000092_CM22347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1D9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NESAKNDKQES-----------SQNNSNTQVINPPN-SAQ</w:t>
            </w:r>
          </w:p>
        </w:tc>
      </w:tr>
      <w:tr w:rsidR="008819A0" w:rsidRPr="008819A0" w14:paraId="6DDEC6C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165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695_2005_72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390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4A03E52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DF2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ILR01000028_MM2005-72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6B1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707E35F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47C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GV01000030_22308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A15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QS-----------S--NSNTEVINPPN-SAQ</w:t>
            </w:r>
          </w:p>
        </w:tc>
      </w:tr>
      <w:tr w:rsidR="008819A0" w:rsidRPr="008819A0" w14:paraId="77CD597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169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17063_ELS37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2CB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TQ</w:t>
            </w:r>
          </w:p>
        </w:tc>
      </w:tr>
      <w:tr w:rsidR="008819A0" w:rsidRPr="008819A0" w14:paraId="05B545B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4D8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684_ms1055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F98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TQ</w:t>
            </w:r>
          </w:p>
        </w:tc>
      </w:tr>
      <w:tr w:rsidR="008819A0" w:rsidRPr="008819A0" w14:paraId="0807E95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D08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IKV01000030_MCms1055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A53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TQ</w:t>
            </w:r>
          </w:p>
        </w:tc>
      </w:tr>
      <w:tr w:rsidR="008819A0" w:rsidRPr="008819A0" w14:paraId="791BE28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E84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RPFT01000013_1057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C9A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7AD823C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A92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IO01000012_22362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92C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51D592C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6AD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OL01000069_CA22362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CDA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10C06AE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E53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GS01000006_22315_Q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36C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QES-------------------SQNNSNTQVINPPN-SAQ</w:t>
            </w:r>
          </w:p>
        </w:tc>
      </w:tr>
      <w:tr w:rsidR="008819A0" w:rsidRPr="008819A0" w14:paraId="74B9ABB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199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RPFQ01000017_22345_Q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022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QES-------------------SQNNSNTQVINPPN-SAQ</w:t>
            </w:r>
          </w:p>
        </w:tc>
      </w:tr>
      <w:tr w:rsidR="008819A0" w:rsidRPr="008819A0" w14:paraId="48CE98B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D29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HD01000006_22021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CFF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QESAKNDKQES-----------SQNNSNTQVINPPN-SAQ</w:t>
            </w:r>
          </w:p>
        </w:tc>
      </w:tr>
      <w:tr w:rsidR="008819A0" w:rsidRPr="008819A0" w14:paraId="2820DEE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77B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PG01000144_CM22021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ECD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QESAKNDKQES-----------SQNNSNTQVINPPN-SAQ</w:t>
            </w:r>
          </w:p>
        </w:tc>
      </w:tr>
      <w:tr w:rsidR="008819A0" w:rsidRPr="008819A0" w14:paraId="3F8B1F2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315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GU01000058_22311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652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3D6767C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F0A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OF01000136_CA22311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66E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07A1812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68F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IT01000036_22343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37C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5560BD5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5CA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WF01000023_HP13005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8E6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NESAKNDKQQS-----------S--NSNTEVINPPN-NTQ</w:t>
            </w:r>
          </w:p>
        </w:tc>
      </w:tr>
      <w:tr w:rsidR="008819A0" w:rsidRPr="008819A0" w14:paraId="74D93C0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933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XO01000004_HP08061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313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NESAKNDKQQS-----------S--NSNTEVINPPN-NTQ</w:t>
            </w:r>
          </w:p>
        </w:tc>
      </w:tr>
      <w:tr w:rsidR="008819A0" w:rsidRPr="008819A0" w14:paraId="01462F7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076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XR01000011_HP07036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B8A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NESAKNDKQQS-----------S--NSNTEVINPPN-NTQ</w:t>
            </w:r>
          </w:p>
        </w:tc>
      </w:tr>
      <w:tr w:rsidR="008819A0" w:rsidRPr="008819A0" w14:paraId="142E429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B19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DJO01000016_B491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9AA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P--SQSGTKNDKQQI------------------SQNNNSNTEVINPPN-SAQ</w:t>
            </w:r>
          </w:p>
        </w:tc>
      </w:tr>
      <w:tr w:rsidR="008819A0" w:rsidRPr="008819A0" w14:paraId="66A2977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D56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91_Nic26_A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9B6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PQSGTKNDKQEI------------------SQNNNSNTEVINPPN-STQ</w:t>
            </w:r>
          </w:p>
        </w:tc>
      </w:tr>
      <w:tr w:rsidR="008819A0" w:rsidRPr="008819A0" w14:paraId="16231E0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08D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694_ms203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4B6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QEI------------------SQNNNSNTQVINPPN-SAQ</w:t>
            </w:r>
          </w:p>
        </w:tc>
      </w:tr>
      <w:tr w:rsidR="008819A0" w:rsidRPr="008819A0" w14:paraId="2904355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150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ILN01000079_MGms203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B9B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QEI------------------SQNNNSNTQVINPPN-SAQ</w:t>
            </w:r>
          </w:p>
        </w:tc>
      </w:tr>
      <w:tr w:rsidR="008819A0" w:rsidRPr="008819A0" w14:paraId="555A9BA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295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TF01000002_HP99244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F8C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353A72C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E3D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TWT01000005_SV449_1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489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NTQ</w:t>
            </w:r>
          </w:p>
        </w:tc>
      </w:tr>
      <w:tr w:rsidR="008819A0" w:rsidRPr="008819A0" w14:paraId="1EF07C2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D13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GL01000078_3096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5F0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3536F88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FFB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JP01000076_1081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12F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QES-------------------SQNNSNTQVINPPN-NTQ</w:t>
            </w:r>
          </w:p>
        </w:tc>
      </w:tr>
      <w:tr w:rsidR="008819A0" w:rsidRPr="008819A0" w14:paraId="044F89C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437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JD01000006_2047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0AF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NTQ</w:t>
            </w:r>
          </w:p>
        </w:tc>
      </w:tr>
      <w:tr w:rsidR="008819A0" w:rsidRPr="008819A0" w14:paraId="79429A6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7DF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IJ01000036_ZH124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A70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N-----------SQNNSNTQVINPPN-SAQ</w:t>
            </w:r>
          </w:p>
        </w:tc>
      </w:tr>
      <w:tr w:rsidR="008819A0" w:rsidRPr="008819A0" w14:paraId="7356C5E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D88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XB01000021_HP11043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B55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AQ</w:t>
            </w:r>
          </w:p>
        </w:tc>
      </w:tr>
      <w:tr w:rsidR="008819A0" w:rsidRPr="008819A0" w14:paraId="6B906C5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614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HY01000020_ZH112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B99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PQSGAKNDKNESAKNDKQES-----------SQNNSNTQVINPPN-SAQ</w:t>
            </w:r>
          </w:p>
        </w:tc>
      </w:tr>
      <w:tr w:rsidR="008819A0" w:rsidRPr="008819A0" w14:paraId="0BFEF3A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E59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EH01000002_ZH09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0E0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27F0DD2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762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FI01000003_ZH35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B01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TKNDKQES-----------SQNNSNTQVINPPN-SSQ</w:t>
            </w:r>
          </w:p>
        </w:tc>
      </w:tr>
      <w:tr w:rsidR="008819A0" w:rsidRPr="008819A0" w14:paraId="6E6C6C1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860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RI010000002_HP87hu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374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TKNDKQES-----------SQNNSNTQVINPPN-SAQ</w:t>
            </w:r>
          </w:p>
        </w:tc>
      </w:tr>
      <w:tr w:rsidR="008819A0" w:rsidRPr="008819A0" w14:paraId="1B4AB4C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A61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HX01000024_ZH1111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CA6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KD----------------SNTQVINSPN-SAQ</w:t>
            </w:r>
          </w:p>
        </w:tc>
      </w:tr>
      <w:tr w:rsidR="008819A0" w:rsidRPr="008819A0" w14:paraId="16AFEDA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E43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11498_P12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45C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21D8B56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857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FO01000013_ZH41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2A3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NESAKNDKQES-----------SQNNSNTQVINPPN-SAQ</w:t>
            </w:r>
          </w:p>
        </w:tc>
      </w:tr>
      <w:tr w:rsidR="008819A0" w:rsidRPr="008819A0" w14:paraId="23EFE47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40E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Q331980_DL1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932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4A15AA8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2E0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UH01000002_HP15026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B41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50CEED2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C9A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28_SSR22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5E7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L--SQSGAKNDKNESAKNDKQES-----------SQNNSNTEVINPPN-SVQ</w:t>
            </w:r>
          </w:p>
        </w:tc>
      </w:tr>
      <w:tr w:rsidR="008819A0" w:rsidRPr="008819A0" w14:paraId="5EEAD16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557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LX01000007_KH28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EE6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TKNDKNESAKNDKQES-----------SQNNSNTQVINPPN-STQ</w:t>
            </w:r>
          </w:p>
        </w:tc>
      </w:tr>
      <w:tr w:rsidR="008819A0" w:rsidRPr="008819A0" w14:paraId="6FB8590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B95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TV01000026_HP15050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8B3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TQ</w:t>
            </w:r>
          </w:p>
        </w:tc>
      </w:tr>
      <w:tr w:rsidR="008819A0" w:rsidRPr="008819A0" w14:paraId="7E5F0B0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78C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QZ01000014_GC65-HL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268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31C381B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5E5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PN01000045_38:2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DB6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--------AKNDKQES-----------SQNNSNTQVINPPN-SAQ</w:t>
            </w:r>
          </w:p>
        </w:tc>
      </w:tr>
      <w:tr w:rsidR="008819A0" w:rsidRPr="008819A0" w14:paraId="450C2AB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230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UF01000024_HP15028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52F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NNNQQNS-----------AQNNSNTQVINPPN-SAQ</w:t>
            </w:r>
          </w:p>
        </w:tc>
      </w:tr>
      <w:tr w:rsidR="008819A0" w:rsidRPr="008819A0" w14:paraId="4B53D45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BB6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PW01000025_52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C52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NNNQQNS-----------AQNNSNTQVINPPN-SAQ</w:t>
            </w:r>
          </w:p>
        </w:tc>
      </w:tr>
      <w:tr w:rsidR="008819A0" w:rsidRPr="008819A0" w14:paraId="2C1CE40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FA8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26883_pWS10,pWS16_K2T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175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DKP-------SNTTQNNAKNDKQES-----------SQNNSNTQVINPPN-SAQ</w:t>
            </w:r>
          </w:p>
        </w:tc>
      </w:tr>
      <w:tr w:rsidR="008819A0" w:rsidRPr="008819A0" w14:paraId="4EB05F3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E92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00915_26695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7C5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NNNQQNS-----------AQNNSNTQVINPPN-SAQ</w:t>
            </w:r>
          </w:p>
        </w:tc>
      </w:tr>
      <w:tr w:rsidR="008819A0" w:rsidRPr="008819A0" w14:paraId="2CADD13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793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JFC02000001_FDAARGOS_299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BC2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NNNQQNS-----------AQNNSNTQVINPPN-SAQ</w:t>
            </w:r>
          </w:p>
        </w:tc>
      </w:tr>
      <w:tr w:rsidR="008819A0" w:rsidRPr="008819A0" w14:paraId="291E33B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2B8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ZBP01000022_SS1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215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NNNQQNS-----------AQNNSNTQVINPPN-SAQ</w:t>
            </w:r>
          </w:p>
        </w:tc>
      </w:tr>
      <w:tr w:rsidR="008819A0" w:rsidRPr="008819A0" w14:paraId="66F88A7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913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P026325_dRdM1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826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NNNQQNS-----------AQNNSNTQVINPPN-SAQ</w:t>
            </w:r>
          </w:p>
        </w:tc>
      </w:tr>
      <w:tr w:rsidR="008819A0" w:rsidRPr="008819A0" w14:paraId="03976F5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403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P026515_dRdM2addM2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0B3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NNNQQNS-----------AQNNSNTQVINPPN-SAQ</w:t>
            </w:r>
          </w:p>
        </w:tc>
      </w:tr>
      <w:tr w:rsidR="008819A0" w:rsidRPr="008819A0" w14:paraId="15CF888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C90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FLKJ01000039_BAC555-8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082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NNNQQNS-----------AQNNSNTQVINPPN-SAQ</w:t>
            </w:r>
          </w:p>
        </w:tc>
      </w:tr>
      <w:tr w:rsidR="008819A0" w:rsidRPr="008819A0" w14:paraId="3D28498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287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FLKK01000008_BAC555-2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2D8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NNNQQNS-----------AQNNSNTQVINPPN-SAQ</w:t>
            </w:r>
          </w:p>
        </w:tc>
      </w:tr>
      <w:tr w:rsidR="008819A0" w:rsidRPr="008819A0" w14:paraId="0781FEA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277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WD01000016_HP13009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105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TNNNQQNS-----------AQNNSNTQVINPPN-SAQ</w:t>
            </w:r>
          </w:p>
        </w:tc>
      </w:tr>
      <w:tr w:rsidR="008819A0" w:rsidRPr="008819A0" w14:paraId="7E27586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EC3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IC01000002_ZH117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E59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NNNQQNS-----------AQNNNNTSVINPPN-STQ</w:t>
            </w:r>
          </w:p>
        </w:tc>
      </w:tr>
      <w:tr w:rsidR="008819A0" w:rsidRPr="008819A0" w14:paraId="10E8A95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533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QX01000052_SSR1_K2T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33A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KNDKQES-----------SQNNSNTQVINPPN-SAQ</w:t>
            </w:r>
          </w:p>
        </w:tc>
      </w:tr>
      <w:tr w:rsidR="008819A0" w:rsidRPr="008819A0" w14:paraId="310B680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AC7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EM01000004_ZH13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5C5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NNTTQNNANNNQQNS-----------AQNNSNTQVINPPN-SAQ</w:t>
            </w:r>
          </w:p>
        </w:tc>
      </w:tr>
      <w:tr w:rsidR="008819A0" w:rsidRPr="008819A0" w14:paraId="2E339B5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6FA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IE01000002_ZH119_K2T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C38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KNDKQES-----------AQNNSNTQVINPPN-SAQ</w:t>
            </w:r>
          </w:p>
        </w:tc>
      </w:tr>
      <w:tr w:rsidR="008819A0" w:rsidRPr="008819A0" w14:paraId="774A9D0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F9C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P034314_HP42K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F2D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NNNQQNS-----------AQNNNNTSVINPPN-SAQ</w:t>
            </w:r>
          </w:p>
        </w:tc>
      </w:tr>
      <w:tr w:rsidR="008819A0" w:rsidRPr="008819A0" w14:paraId="2AD3CB4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6E8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SM01000011_HPJ040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58C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NNNQQNS-----------AQNNSNTQVINPPN-SAQ</w:t>
            </w:r>
          </w:p>
        </w:tc>
      </w:tr>
      <w:tr w:rsidR="008819A0" w:rsidRPr="008819A0" w14:paraId="384DE2B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20C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QS01000049_GC30-HL_K2T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94A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KNDKQES-----------SQNNNNTQVINPPN-SAQ</w:t>
            </w:r>
          </w:p>
        </w:tc>
      </w:tr>
      <w:tr w:rsidR="008819A0" w:rsidRPr="008819A0" w14:paraId="3E7FD5C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6F5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PZ01000011_638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07B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NNNQQNS-----------AQNNSNTQVINPPN-SAQ</w:t>
            </w:r>
          </w:p>
        </w:tc>
      </w:tr>
      <w:tr w:rsidR="008819A0" w:rsidRPr="008819A0" w14:paraId="2DA47D4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5AC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PX01000034_50_K3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9D0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KDKP---NNTTQNNANNNQQNS-----------AQNNSNTQVINPPN-SAQ</w:t>
            </w:r>
          </w:p>
        </w:tc>
      </w:tr>
      <w:tr w:rsidR="008819A0" w:rsidRPr="008819A0" w14:paraId="19C4D88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9F5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PS01000058_18:2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47B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NNNQQNS-----------AQNNNNTSVINPPN-SAQ</w:t>
            </w:r>
          </w:p>
        </w:tc>
      </w:tr>
      <w:tr w:rsidR="008819A0" w:rsidRPr="008819A0" w14:paraId="64C4AD5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909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CMU01000017_H3014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8B8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NNNQQNS-----------AQNNSNTQVINPPN-SAQ</w:t>
            </w:r>
          </w:p>
        </w:tc>
      </w:tr>
      <w:tr w:rsidR="008819A0" w:rsidRPr="008819A0" w14:paraId="3E2D33F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6AC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YG01000022_HP02140_K2T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262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KNDKQES-----------SQNNSNTQVINPPN-SAQ</w:t>
            </w:r>
          </w:p>
        </w:tc>
      </w:tr>
      <w:tr w:rsidR="008819A0" w:rsidRPr="008819A0" w14:paraId="1F264DD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01A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SN01000029_HPJ025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B16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NNNQQNS-----------AQNNNNTSVINPPN-SAQ</w:t>
            </w:r>
          </w:p>
        </w:tc>
      </w:tr>
      <w:tr w:rsidR="008819A0" w:rsidRPr="008819A0" w14:paraId="500A4BA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B6C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SO01000002_HPJ024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A8D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NNNQQNS-----------AQNNNNTSVINPPN-SAQ</w:t>
            </w:r>
          </w:p>
        </w:tc>
      </w:tr>
      <w:tr w:rsidR="008819A0" w:rsidRPr="008819A0" w14:paraId="55754F1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AE9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27_SSR20_K3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D8E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KDKP---SNTTQNNANNNQQNS-----------AQNNSNTQVINPPN-SAQ</w:t>
            </w:r>
          </w:p>
        </w:tc>
      </w:tr>
      <w:tr w:rsidR="008819A0" w:rsidRPr="008819A0" w14:paraId="3A90C7A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CC6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31_SSR40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309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NNNQQNS-----------AQNNSNTQVINPPN-SAQ</w:t>
            </w:r>
          </w:p>
        </w:tc>
      </w:tr>
      <w:tr w:rsidR="008819A0" w:rsidRPr="008819A0" w14:paraId="3125C70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62F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PW01000005_HpP-62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0C3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NNNQQNS-----------AQNNSNTQVINPPN-STQ</w:t>
            </w:r>
          </w:p>
        </w:tc>
      </w:tr>
      <w:tr w:rsidR="008819A0" w:rsidRPr="008819A0" w14:paraId="5D5B850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7B4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PT01000201_73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8EC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NNNQQNS-----------AQNNSNTQVINPPN-SAQ</w:t>
            </w:r>
          </w:p>
        </w:tc>
      </w:tr>
      <w:tr w:rsidR="008819A0" w:rsidRPr="008819A0" w14:paraId="408AC05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AA8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MOS01000005_R32b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6F6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NNNQQNS-----------TQNNNNTHVINPPN-SAQ</w:t>
            </w:r>
          </w:p>
        </w:tc>
      </w:tr>
      <w:tr w:rsidR="008819A0" w:rsidRPr="008819A0" w14:paraId="7E7D52E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E35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PP01000035_29:2_single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6CF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-----SNTTQNNANNNQQNS-----------AQNNSNTQVINPPN-SAQ</w:t>
            </w:r>
          </w:p>
        </w:tc>
      </w:tr>
      <w:tr w:rsidR="008819A0" w:rsidRPr="008819A0" w14:paraId="0E8FFB6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EAD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EP01000012_ZH16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3D4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DS----------------NTQVINPPN-SAQ</w:t>
            </w:r>
          </w:p>
        </w:tc>
      </w:tr>
      <w:tr w:rsidR="008819A0" w:rsidRPr="008819A0" w14:paraId="208D2D7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2E0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GM01000009_ZH67_K1T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D3E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GKP-------SNTTQNNAKNDKQES-----------AQNNSNTQVINPPN-SAQ</w:t>
            </w:r>
          </w:p>
        </w:tc>
      </w:tr>
      <w:tr w:rsidR="008819A0" w:rsidRPr="008819A0" w14:paraId="3149CD2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30C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IB01000013_ZH116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FFC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NKNESAKNDKQES-----------SQNNSNTQVINPPN-STQ</w:t>
            </w:r>
          </w:p>
        </w:tc>
      </w:tr>
      <w:tr w:rsidR="008819A0" w:rsidRPr="008819A0" w14:paraId="5145C79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5D6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PU07145_NCTC11638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204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6E00B71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B5F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72494_S72494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909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23282BF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C23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HK01000001_ZH97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BD4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TYNTP-SQSGTKNDKNESAKNDKQES-----------GQNNSNTQVINPPN-SAQ</w:t>
            </w:r>
          </w:p>
        </w:tc>
      </w:tr>
      <w:tr w:rsidR="008819A0" w:rsidRPr="008819A0" w14:paraId="3DD4CB2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FD5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GQ01000022_ZH72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DA4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TQ</w:t>
            </w:r>
          </w:p>
        </w:tc>
      </w:tr>
      <w:tr w:rsidR="008819A0" w:rsidRPr="008819A0" w14:paraId="070DB90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C22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08086_HPAG1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3F5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TQ</w:t>
            </w:r>
          </w:p>
        </w:tc>
      </w:tr>
      <w:tr w:rsidR="008819A0" w:rsidRPr="008819A0" w14:paraId="5615178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4C3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PJ01000020_55:2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7BF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6F1FADB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98B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420366_Merauke37_E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9C4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-------TPKNDKNESAKNDKQES-----------AQNNSNTQVINPPN-SAQ</w:t>
            </w:r>
          </w:p>
        </w:tc>
      </w:tr>
      <w:tr w:rsidR="008819A0" w:rsidRPr="008819A0" w14:paraId="37D2EDA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D08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420374_Merauke21_E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8C9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-------TPKNDKNESAKNDKQES-----------AQNNSNTQVINPPN-SAQ</w:t>
            </w:r>
          </w:p>
        </w:tc>
      </w:tr>
      <w:tr w:rsidR="008819A0" w:rsidRPr="008819A0" w14:paraId="036545A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D7B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420373_Merauke12_E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825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-------TPKNDKNESAKNDKQES-----------AQNNSNTQVINPPN-SAQ</w:t>
            </w:r>
          </w:p>
        </w:tc>
      </w:tr>
      <w:tr w:rsidR="008819A0" w:rsidRPr="008819A0" w14:paraId="309C96D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E48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420376_Merauke3_E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904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-------TPKNDKNESTKNDKQES-----------AQNNSNTQVINPPN-SAQ</w:t>
            </w:r>
          </w:p>
        </w:tc>
      </w:tr>
      <w:tr w:rsidR="008819A0" w:rsidRPr="008819A0" w14:paraId="7380CB8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501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420375_Merauke27_E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3CF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-------TPKNDKNESAKNDKQES-----------AQNNSNTQVINPPN-SAQ</w:t>
            </w:r>
          </w:p>
        </w:tc>
      </w:tr>
      <w:tr w:rsidR="008819A0" w:rsidRPr="008819A0" w14:paraId="0993E87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7A3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420380_Merauke8_E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B7B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-------TPKNDKNESAKNDKQES-----------AQNNSNTQVINPPN-SAQ</w:t>
            </w:r>
          </w:p>
        </w:tc>
      </w:tr>
      <w:tr w:rsidR="008819A0" w:rsidRPr="008819A0" w14:paraId="1ADF20E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DB0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420377_Merauke5_E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2F9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-------TPKNDKNESAKNDKQES-----------AQNNSNTQVINPPN-SAQ</w:t>
            </w:r>
          </w:p>
        </w:tc>
      </w:tr>
      <w:tr w:rsidR="008819A0" w:rsidRPr="008819A0" w14:paraId="701D29B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F31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420378_Merauke7_E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9E6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-------TPKNDKNESTKNDKQES-----------AQNNSNTQVINPPN-SAQ</w:t>
            </w:r>
          </w:p>
        </w:tc>
      </w:tr>
      <w:tr w:rsidR="008819A0" w:rsidRPr="008819A0" w14:paraId="4DDCEE8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EF1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SL01000008_HPJ050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C88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NNTSVINPPN-SAQ</w:t>
            </w:r>
          </w:p>
        </w:tc>
      </w:tr>
      <w:tr w:rsidR="008819A0" w:rsidRPr="008819A0" w14:paraId="1FF7327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C60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SU01000020_HPAS14_QGA2SV2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F1D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SQNNSNTQVINPPDNSNTQVINPPN-STQ</w:t>
            </w:r>
          </w:p>
        </w:tc>
      </w:tr>
      <w:tr w:rsidR="008819A0" w:rsidRPr="008819A0" w14:paraId="1C00C0B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36D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071097_F79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113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VGKSDKNESAKNDKQDS----------------NTQVINPPN-SGQ</w:t>
            </w:r>
          </w:p>
        </w:tc>
      </w:tr>
      <w:tr w:rsidR="008819A0" w:rsidRPr="008819A0" w14:paraId="3A814E3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41F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85_BH10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628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6910107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CC9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Q331983_L8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1F5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QES-------------------SQNNSNTQVINPPN-STQ</w:t>
            </w:r>
          </w:p>
        </w:tc>
      </w:tr>
      <w:tr w:rsidR="008819A0" w:rsidRPr="008819A0" w14:paraId="7D6E751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C13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MP01000010_KH9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AEE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QES-------------------SQNNSNTQVINPPN-SAQ</w:t>
            </w:r>
          </w:p>
        </w:tc>
      </w:tr>
      <w:tr w:rsidR="008819A0" w:rsidRPr="008819A0" w14:paraId="0CEE4B7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E52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ME01000012_KH20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798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NESAKNDKQES-----------SQNNSNTQVINPPN-SAQ</w:t>
            </w:r>
          </w:p>
        </w:tc>
      </w:tr>
      <w:tr w:rsidR="008819A0" w:rsidRPr="008819A0" w14:paraId="575EE9C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DD6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82_BH95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1D2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SDKNESAKNDKQDS----------------NTQVINPPN-SGQ</w:t>
            </w:r>
          </w:p>
        </w:tc>
      </w:tr>
      <w:tr w:rsidR="008819A0" w:rsidRPr="008819A0" w14:paraId="34A556E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999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ONK01000048_UM018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F9F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2B8A143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353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MN01000009_KH11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292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439C417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414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FCB01000021_UM158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C6B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2770A98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2EE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Q331975_PG225_K1GA3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F28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NESAKNDKQES---SQNNSNTQVINPPN-SGQ</w:t>
            </w:r>
          </w:p>
        </w:tc>
      </w:tr>
      <w:tr w:rsidR="008819A0" w:rsidRPr="008819A0" w14:paraId="623FEF1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E91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Q331976_PG227_K1GA3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64D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NESAKNDKQES---SQNNSNTQVINPPN-SAQ</w:t>
            </w:r>
          </w:p>
        </w:tc>
      </w:tr>
      <w:tr w:rsidR="008819A0" w:rsidRPr="008819A0" w14:paraId="3B0A9C6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19E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LO01000022_KH37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35C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QES-------------------SQNNSNTQVINPPN-SAQ</w:t>
            </w:r>
          </w:p>
        </w:tc>
      </w:tr>
      <w:tr w:rsidR="008819A0" w:rsidRPr="008819A0" w14:paraId="6BE8378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748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74_BH94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54D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NESAKNDKQDS----------------NTQVINPPN-SGQ</w:t>
            </w:r>
          </w:p>
        </w:tc>
      </w:tr>
      <w:tr w:rsidR="008819A0" w:rsidRPr="008819A0" w14:paraId="59BE399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598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MH01000021_KH17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C3C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3138390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E61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FBX01000009_UM122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D05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58EA2EA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92F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TD01000002_HP99316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B8A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NESAKNDKQES-----------SQNNSNTQVINPPN-SAQ</w:t>
            </w:r>
          </w:p>
        </w:tc>
      </w:tr>
      <w:tr w:rsidR="008819A0" w:rsidRPr="008819A0" w14:paraId="272375E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38F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JFA02000020_NAB47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B28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QES-------------------SQNNSNTQVINPPN-SAQ</w:t>
            </w:r>
          </w:p>
        </w:tc>
      </w:tr>
      <w:tr w:rsidR="008819A0" w:rsidRPr="008819A0" w14:paraId="66ED608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F3B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MA01000021_KH25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64D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03DF35E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A9C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USO01000022_UM084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155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GQ</w:t>
            </w:r>
          </w:p>
        </w:tc>
      </w:tr>
      <w:tr w:rsidR="008819A0" w:rsidRPr="008819A0" w14:paraId="44DAC1F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A8D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FKM01000008_UM411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317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NESAKNDKQES-----------SQNNSNTQVINPPN-SAQ</w:t>
            </w:r>
          </w:p>
        </w:tc>
      </w:tr>
      <w:tr w:rsidR="008819A0" w:rsidRPr="008819A0" w14:paraId="7F56052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778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QE010000027_SA222A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2D0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49F2161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C2A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MK01000014_KH14_K1GA3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E16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NESAKNDKQES---SQNNSNTQVINPPN-SAQ</w:t>
            </w:r>
          </w:p>
        </w:tc>
      </w:tr>
      <w:tr w:rsidR="008819A0" w:rsidRPr="008819A0" w14:paraId="1ACDD10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222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MG01000026_KH18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7D1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KDKPNNTP--SQSGAKNDKNESAKNDKQES-----------SQNNSNTQVINPPN-SAQ</w:t>
            </w:r>
          </w:p>
        </w:tc>
      </w:tr>
      <w:tr w:rsidR="008819A0" w:rsidRPr="008819A0" w14:paraId="472495A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A6F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USI01000043_UM037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94F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NESAKNDKQDS----------------NTQVINPPN-SAQ</w:t>
            </w:r>
          </w:p>
        </w:tc>
      </w:tr>
      <w:tr w:rsidR="008819A0" w:rsidRPr="008819A0" w14:paraId="4F0EA33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244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80_BH133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6DE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NESAKNDKQES-----------SQNNSNTQVINPPN-SGQ</w:t>
            </w:r>
          </w:p>
        </w:tc>
      </w:tr>
      <w:tr w:rsidR="008819A0" w:rsidRPr="008819A0" w14:paraId="38A4170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313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Q331978_MZ4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330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AQNNSNTQVINPPN-SGQ</w:t>
            </w:r>
          </w:p>
        </w:tc>
      </w:tr>
      <w:tr w:rsidR="008819A0" w:rsidRPr="008819A0" w14:paraId="097E399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F57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73_NP05_107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414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GQ</w:t>
            </w:r>
          </w:p>
        </w:tc>
      </w:tr>
      <w:tr w:rsidR="008819A0" w:rsidRPr="008819A0" w14:paraId="6815B48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B51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67_NP05_250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E4E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0D6B41D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AE5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MB01000011_KH23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855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TKNDKQES-----------SQNNSNTQVINPPN-SGQ</w:t>
            </w:r>
          </w:p>
        </w:tc>
      </w:tr>
      <w:tr w:rsidR="008819A0" w:rsidRPr="008819A0" w14:paraId="3A90661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53E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FKH01000001_UM228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EEC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VQ</w:t>
            </w:r>
          </w:p>
        </w:tc>
      </w:tr>
      <w:tr w:rsidR="008819A0" w:rsidRPr="008819A0" w14:paraId="2AEA8CE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94E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LJ01000013_KH43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E2A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GQ</w:t>
            </w:r>
          </w:p>
        </w:tc>
      </w:tr>
      <w:tr w:rsidR="008819A0" w:rsidRPr="008819A0" w14:paraId="3616DC5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E23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53_Yangon190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754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56DA331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16E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MJ01000009_KH15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5EB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TQ</w:t>
            </w:r>
          </w:p>
        </w:tc>
      </w:tr>
      <w:tr w:rsidR="008819A0" w:rsidRPr="008819A0" w14:paraId="74E80E4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3A4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LVY01000008_UM400AS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1EC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QES-------------------SQNNSNTQVINPPN-SGQ</w:t>
            </w:r>
          </w:p>
        </w:tc>
      </w:tr>
      <w:tr w:rsidR="008819A0" w:rsidRPr="008819A0" w14:paraId="6BD9A61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FDB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QNC02000033_UM400AR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C87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QES-------------------SQNNSNTQVINPPN-SGQ</w:t>
            </w:r>
          </w:p>
        </w:tc>
      </w:tr>
      <w:tr w:rsidR="008819A0" w:rsidRPr="008819A0" w14:paraId="70C964B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B6C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OEE01000018_UM400bM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96B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QES-------------------SQNNSNTQVINPPN-SGQ</w:t>
            </w:r>
          </w:p>
        </w:tc>
      </w:tr>
      <w:tr w:rsidR="008819A0" w:rsidRPr="008819A0" w14:paraId="204CC34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9A9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OEF01000017_UM400b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D33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QES-------------------SQNNSNTQVINPPN-SGQ</w:t>
            </w:r>
          </w:p>
        </w:tc>
      </w:tr>
      <w:tr w:rsidR="008819A0" w:rsidRPr="008819A0" w14:paraId="7A49706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0E8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75_NP04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159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L--SQSGAKNDKNESAKNDKQES-----------SQNNSNTQVINPPN-SGQ</w:t>
            </w:r>
          </w:p>
        </w:tc>
      </w:tr>
      <w:tr w:rsidR="008819A0" w:rsidRPr="008819A0" w14:paraId="5784A6A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34F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FDR01000011_UM087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239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6D5135A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3B7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LR01000011_KH34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266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IP--SQSGAKNDKNESAKNDKQES-----------SQNNSNTQVINPPN-SGQ</w:t>
            </w:r>
          </w:p>
        </w:tc>
      </w:tr>
      <w:tr w:rsidR="008819A0" w:rsidRPr="008819A0" w14:paraId="79EDF09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627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LU01000022_KH31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53C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TQ</w:t>
            </w:r>
          </w:p>
        </w:tc>
      </w:tr>
      <w:tr w:rsidR="008819A0" w:rsidRPr="008819A0" w14:paraId="77ABB62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F7F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FIS01000012_UM152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012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04F5EAE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90E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LM01000010_KH39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A19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643A8F6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AF7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58_3754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B65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GQ</w:t>
            </w:r>
          </w:p>
        </w:tc>
      </w:tr>
      <w:tr w:rsidR="008819A0" w:rsidRPr="008819A0" w14:paraId="3FFCE81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48F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50_Yangon233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2BA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N--SQSGAKNDKNKSAKNDKQES-----------SQNNSNTQVINPPN-SGQ</w:t>
            </w:r>
          </w:p>
        </w:tc>
      </w:tr>
      <w:tr w:rsidR="008819A0" w:rsidRPr="008819A0" w14:paraId="0604A43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3B5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66_BH86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135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188001B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24F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USS01000022_UM114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5D4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GQ</w:t>
            </w:r>
          </w:p>
        </w:tc>
      </w:tr>
      <w:tr w:rsidR="008819A0" w:rsidRPr="008819A0" w14:paraId="464C35D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B74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81_BH82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2D2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GQ</w:t>
            </w:r>
          </w:p>
        </w:tc>
      </w:tr>
      <w:tr w:rsidR="008819A0" w:rsidRPr="008819A0" w14:paraId="65DD330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6A6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SX01000021_HP99647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BD3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DS----------------NTQVINPPN-SAQ</w:t>
            </w:r>
          </w:p>
        </w:tc>
      </w:tr>
      <w:tr w:rsidR="008819A0" w:rsidRPr="008819A0" w14:paraId="773B502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7EA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420379_Kolaka82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629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L--SQSGAKNDKNESAKNDKQES-----------SQNNSNTQVINPPN-SGQ</w:t>
            </w:r>
          </w:p>
        </w:tc>
      </w:tr>
      <w:tr w:rsidR="008819A0" w:rsidRPr="008819A0" w14:paraId="1C78F27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61F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78_BH73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7E4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0410D22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5B9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65_BH52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497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04FF5BC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975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LH01000020_KH45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7E4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161883E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2BF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LT01000018_KH32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D64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GQ</w:t>
            </w:r>
          </w:p>
        </w:tc>
      </w:tr>
      <w:tr w:rsidR="008819A0" w:rsidRPr="008819A0" w14:paraId="22D7C49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44A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FIU01000001_UM408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BD2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DS----------------NTQVINPPN-SGQ</w:t>
            </w:r>
          </w:p>
        </w:tc>
      </w:tr>
      <w:tr w:rsidR="008819A0" w:rsidRPr="008819A0" w14:paraId="0527005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572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64_BH130_K1GA3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4B6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NESAKNDKQDS--------NTQVINPPN-SGQ</w:t>
            </w:r>
          </w:p>
        </w:tc>
      </w:tr>
      <w:tr w:rsidR="008819A0" w:rsidRPr="008819A0" w14:paraId="5A0C251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C83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67_BH115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ED0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NESAKNDKQDS----------------NTQVINPPN-SGQ</w:t>
            </w:r>
          </w:p>
        </w:tc>
      </w:tr>
      <w:tr w:rsidR="008819A0" w:rsidRPr="008819A0" w14:paraId="08A55E8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033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72_BH120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79D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N--SQSSAKNDKNESAKNDKQES-----------SQNNSNTQVINPPN-SGQ</w:t>
            </w:r>
          </w:p>
        </w:tc>
      </w:tr>
      <w:tr w:rsidR="008819A0" w:rsidRPr="008819A0" w14:paraId="522E268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664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63_BH3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D0A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GQ</w:t>
            </w:r>
          </w:p>
        </w:tc>
      </w:tr>
      <w:tr w:rsidR="008819A0" w:rsidRPr="008819A0" w14:paraId="0F30FAA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22C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52_Yangon202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955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GQ</w:t>
            </w:r>
          </w:p>
        </w:tc>
      </w:tr>
      <w:tr w:rsidR="008819A0" w:rsidRPr="008819A0" w14:paraId="7D19DC1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F21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60_BH49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691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2EB772C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444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76_Myanmar66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992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DS----------------NTQVINPPN-SGQ</w:t>
            </w:r>
          </w:p>
        </w:tc>
      </w:tr>
      <w:tr w:rsidR="008819A0" w:rsidRPr="008819A0" w14:paraId="518DA9E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C3F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58_Yangon142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BBF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TKNDKQDS----------------NTQVINPPN-SGQ</w:t>
            </w:r>
          </w:p>
        </w:tc>
      </w:tr>
      <w:tr w:rsidR="008819A0" w:rsidRPr="008819A0" w14:paraId="70AAC16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10A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78_Myanmar51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D68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DS----------------NTQVINPPN-SGQ</w:t>
            </w:r>
          </w:p>
        </w:tc>
      </w:tr>
      <w:tr w:rsidR="008819A0" w:rsidRPr="008819A0" w14:paraId="6617CAA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37E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59_BH13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99D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DS----------------NTQVINPPN-SGQ</w:t>
            </w:r>
          </w:p>
        </w:tc>
      </w:tr>
      <w:tr w:rsidR="008819A0" w:rsidRPr="008819A0" w14:paraId="200133B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CC1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Q331984_L1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933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N--SQSGAKNDKNESAKNDKQDS----------------NTQVINPPN-SGQ</w:t>
            </w:r>
          </w:p>
        </w:tc>
      </w:tr>
      <w:tr w:rsidR="008819A0" w:rsidRPr="008819A0" w14:paraId="403C791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17D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71_NP05_121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8DB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AQNNSNTQVINPPN-STQ</w:t>
            </w:r>
          </w:p>
        </w:tc>
      </w:tr>
      <w:tr w:rsidR="008819A0" w:rsidRPr="008819A0" w14:paraId="5416429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831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83_BH104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54F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DS----------------NTQVINPPN-SAQ</w:t>
            </w:r>
          </w:p>
        </w:tc>
      </w:tr>
      <w:tr w:rsidR="008819A0" w:rsidRPr="008819A0" w14:paraId="2A7A4AE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9F0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FLE01000040_UM147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B94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DS----------------NTQVINPPN-SGQ</w:t>
            </w:r>
          </w:p>
        </w:tc>
      </w:tr>
      <w:tr w:rsidR="008819A0" w:rsidRPr="008819A0" w14:paraId="735C1A0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759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70_BH72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CF4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GQ</w:t>
            </w:r>
          </w:p>
        </w:tc>
      </w:tr>
      <w:tr w:rsidR="008819A0" w:rsidRPr="008819A0" w14:paraId="4953873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4C7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69_BH69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6DD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DS----------------NTQVINPPN-SGQ</w:t>
            </w:r>
          </w:p>
        </w:tc>
      </w:tr>
      <w:tr w:rsidR="008819A0" w:rsidRPr="008819A0" w14:paraId="172E056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B56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61_BH91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E0C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NESAKNDKQDS----------------NTQVINPPN-SGQ</w:t>
            </w:r>
          </w:p>
        </w:tc>
      </w:tr>
      <w:tr w:rsidR="008819A0" w:rsidRPr="008819A0" w14:paraId="21063FE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91B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GJ01000009_ZH63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D34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DS----------------NTQVINPPN-SAQ</w:t>
            </w:r>
          </w:p>
        </w:tc>
      </w:tr>
      <w:tr w:rsidR="008819A0" w:rsidRPr="008819A0" w14:paraId="3038F67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7D8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74_NP05_105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5A2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4D41B73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EF7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TT01000019_HP15054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D04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DNTN--SQSGAKNDKNESAKNDKQDS----------------NTQVINPPN-SGQ</w:t>
            </w:r>
          </w:p>
        </w:tc>
      </w:tr>
      <w:tr w:rsidR="008819A0" w:rsidRPr="008819A0" w14:paraId="03C4DE8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CD0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FKE01000027_UM202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A96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DS----------------NTQVINPPN-SGQ</w:t>
            </w:r>
          </w:p>
        </w:tc>
      </w:tr>
      <w:tr w:rsidR="008819A0" w:rsidRPr="008819A0" w14:paraId="5B3EC0D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D22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Q331981_DL2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7FC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DS----------------NTQVINPPN-SGQ</w:t>
            </w:r>
          </w:p>
        </w:tc>
      </w:tr>
      <w:tr w:rsidR="008819A0" w:rsidRPr="008819A0" w14:paraId="0B50008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15B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JGJ02000042_NAD1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477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DS----------------NTQVINPPN-SGQ</w:t>
            </w:r>
          </w:p>
        </w:tc>
      </w:tr>
      <w:tr w:rsidR="008819A0" w:rsidRPr="008819A0" w14:paraId="7D6F851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67F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77_BH112_K1GA1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C45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QDS------------------------NTQVINPPN-SGQ</w:t>
            </w:r>
          </w:p>
        </w:tc>
      </w:tr>
      <w:tr w:rsidR="008819A0" w:rsidRPr="008819A0" w14:paraId="17C0F95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A4E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84_BH16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457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DS----------------NTQVINPPN-SGQ</w:t>
            </w:r>
          </w:p>
        </w:tc>
      </w:tr>
      <w:tr w:rsidR="008819A0" w:rsidRPr="008819A0" w14:paraId="1F29EBB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877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73_BH119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0DD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NP--SQSGAKNDKNESAKNDKQDS----------------NTQVINPPN-SAQ</w:t>
            </w:r>
          </w:p>
        </w:tc>
      </w:tr>
      <w:tr w:rsidR="008819A0" w:rsidRPr="008819A0" w14:paraId="14DBAFC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C52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77_Myanmar52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B58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DS----------------NTQVINPPN-SAQ</w:t>
            </w:r>
          </w:p>
        </w:tc>
      </w:tr>
      <w:tr w:rsidR="008819A0" w:rsidRPr="008819A0" w14:paraId="15D24D2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AC6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75_BH107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D07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DS----------------NTQVINPPN-SAQ</w:t>
            </w:r>
          </w:p>
        </w:tc>
      </w:tr>
      <w:tr w:rsidR="008819A0" w:rsidRPr="008819A0" w14:paraId="4628A94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CEE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68_BH14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2AF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DS----------------NTQVINPPN-SGQ</w:t>
            </w:r>
          </w:p>
        </w:tc>
      </w:tr>
      <w:tr w:rsidR="008819A0" w:rsidRPr="008819A0" w14:paraId="5B48394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21E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55_Yangon179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FF2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NESAKNDKQDS----------------NTQVINPPN-SGQ</w:t>
            </w:r>
          </w:p>
        </w:tc>
      </w:tr>
      <w:tr w:rsidR="008819A0" w:rsidRPr="008819A0" w14:paraId="055A89B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6F3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76_BH63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B9E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DS----------------NTQVINPPN-SGQ</w:t>
            </w:r>
          </w:p>
        </w:tc>
      </w:tr>
      <w:tr w:rsidR="008819A0" w:rsidRPr="008819A0" w14:paraId="2A93F68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1CB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84_Mandalay03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B63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N--SQSGAKNDKNESAKNDKQDS----------------NTQVINPPN-SGQ</w:t>
            </w:r>
          </w:p>
        </w:tc>
      </w:tr>
      <w:tr w:rsidR="008819A0" w:rsidRPr="008819A0" w14:paraId="03E5223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BE5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62_BH109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B78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N--SQSGAKNDKNESAKNDKQDS----------------NTQVINPPN-SGQ</w:t>
            </w:r>
          </w:p>
        </w:tc>
      </w:tr>
      <w:tr w:rsidR="008819A0" w:rsidRPr="008819A0" w14:paraId="5282770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863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19563_Aklavik86_TNS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33C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RPPNGATQ--NNANNNQNN---------------------NQNNN----NASNS-QNN</w:t>
            </w:r>
          </w:p>
        </w:tc>
      </w:tr>
      <w:tr w:rsidR="008819A0" w:rsidRPr="008819A0" w14:paraId="13C4A30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BBD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191641_AFN1156_K1G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8D8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S--QSN--------------------------------------PKN-DTQ</w:t>
            </w:r>
          </w:p>
        </w:tc>
      </w:tr>
      <w:tr w:rsidR="008819A0" w:rsidRPr="008819A0" w14:paraId="477C02C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CFA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44619_GAMchJs114i_K1G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769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S--QNN--------------------------------------PKN-DTQ</w:t>
            </w:r>
          </w:p>
        </w:tc>
      </w:tr>
      <w:tr w:rsidR="008819A0" w:rsidRPr="008819A0" w14:paraId="4A46336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90C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49_GAMchjs117Ai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8E7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326D4CA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ED8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42376_GAMchJs106B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84C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6205759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F11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MW010000003_SA303C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B3B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ETQ</w:t>
            </w:r>
          </w:p>
        </w:tc>
      </w:tr>
      <w:tr w:rsidR="008819A0" w:rsidRPr="008819A0" w14:paraId="666C1E4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F8D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VNI01000002_SouthAfrica50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BC2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7846442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269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QC010000007_SA251A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58E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GKNKDT-SQGG----------------------------------------TKN-DTQ</w:t>
            </w:r>
          </w:p>
        </w:tc>
      </w:tr>
      <w:tr w:rsidR="008819A0" w:rsidRPr="008819A0" w14:paraId="29DD091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688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P011486_K26A1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2E4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GKNKDT-SQGG----------------------------------------TKN-DTQ</w:t>
            </w:r>
          </w:p>
        </w:tc>
      </w:tr>
      <w:tr w:rsidR="008819A0" w:rsidRPr="008819A0" w14:paraId="0A9F5F7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0F1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OK010000012_SA169C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239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GKNKDT-SQGG----------------------------------------TKN-DTQ</w:t>
            </w:r>
          </w:p>
        </w:tc>
      </w:tr>
      <w:tr w:rsidR="008819A0" w:rsidRPr="008819A0" w14:paraId="59602B1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763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QH010000012_SA169A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526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GKNKDT-SQGG----------------------------------------TKN-DTQ</w:t>
            </w:r>
          </w:p>
        </w:tc>
      </w:tr>
      <w:tr w:rsidR="008819A0" w:rsidRPr="008819A0" w14:paraId="71E0513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D99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NN010000004_SA40A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535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GKNKDT-SQGG----------------------------------------TKN-DTQ</w:t>
            </w:r>
          </w:p>
        </w:tc>
      </w:tr>
      <w:tr w:rsidR="008819A0" w:rsidRPr="008819A0" w14:paraId="7AD0CA5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C8C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PS010000012_SA174A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68D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GKNKDT-SQGG----------------------------------------TKN-DTQ</w:t>
            </w:r>
          </w:p>
        </w:tc>
      </w:tr>
      <w:tr w:rsidR="008819A0" w:rsidRPr="008819A0" w14:paraId="7568BE2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DF6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OI010000003_SA175C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E84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GKNKDT-SQGG----------------------------------------TKN-DTQ</w:t>
            </w:r>
          </w:p>
        </w:tc>
      </w:tr>
      <w:tr w:rsidR="008819A0" w:rsidRPr="008819A0" w14:paraId="6BEEB83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5C8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PO010000003_SA175A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5A7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GKNKDT-SQGG----------------------------------------TKN-DTQ</w:t>
            </w:r>
          </w:p>
        </w:tc>
      </w:tr>
      <w:tr w:rsidR="008819A0" w:rsidRPr="008819A0" w14:paraId="03346CA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CAC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WP01000007_HP12054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1CE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GKNKDT-SQGG----------------------------------------TKN-DTQ</w:t>
            </w:r>
          </w:p>
        </w:tc>
      </w:tr>
      <w:tr w:rsidR="008819A0" w:rsidRPr="008819A0" w14:paraId="5939050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A06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MX010000001_SA233A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4F1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GKNKDT-SQGG----------------------------------------TKN-DTQ</w:t>
            </w:r>
          </w:p>
        </w:tc>
      </w:tr>
      <w:tr w:rsidR="008819A0" w:rsidRPr="008819A0" w14:paraId="13C640F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A6A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PD010000001_SA233C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D30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GKNKDT-SQGG----------------------------------------TKN-DTQ</w:t>
            </w:r>
          </w:p>
        </w:tc>
      </w:tr>
      <w:tr w:rsidR="008819A0" w:rsidRPr="008819A0" w14:paraId="5338FFB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BE3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OX010000007_SA144C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005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GKNKDT-SQGG----------------------------------------TKN-DTQ</w:t>
            </w:r>
          </w:p>
        </w:tc>
      </w:tr>
      <w:tr w:rsidR="008819A0" w:rsidRPr="008819A0" w14:paraId="1252D94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0D5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OZ010000002_SA251C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3C2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GKNKDT-SQGG----------------------------------------TKN-DTQ</w:t>
            </w:r>
          </w:p>
        </w:tc>
      </w:tr>
      <w:tr w:rsidR="008819A0" w:rsidRPr="008819A0" w14:paraId="373D428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06F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PK010000031_SA213C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A52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GKNKDT-SQGG----------------------------------------TKN-DTQ</w:t>
            </w:r>
          </w:p>
        </w:tc>
      </w:tr>
      <w:tr w:rsidR="008819A0" w:rsidRPr="008819A0" w14:paraId="6C6D757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FBF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NK010000001_SA194C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404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GKNKDT-SQGG----------------------------------------TKN-DTQ</w:t>
            </w:r>
          </w:p>
        </w:tc>
      </w:tr>
      <w:tr w:rsidR="008819A0" w:rsidRPr="008819A0" w14:paraId="2CEFAC5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9E1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QI010000001_SA36C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B66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GKNKDT-SQGG----------------------------------------TKN-DTQ</w:t>
            </w:r>
          </w:p>
        </w:tc>
      </w:tr>
      <w:tr w:rsidR="008819A0" w:rsidRPr="008819A0" w14:paraId="115A2FB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8F8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QF010000015_SA160C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1D4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GKNKDT-SQGG----------------------------------------TKN-DTQ</w:t>
            </w:r>
          </w:p>
        </w:tc>
      </w:tr>
      <w:tr w:rsidR="008819A0" w:rsidRPr="008819A0" w14:paraId="51A8271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96A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PG010000001_SA172C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247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GKNKDT-SQGG----------------------------------------TKN-DTQ</w:t>
            </w:r>
          </w:p>
        </w:tc>
      </w:tr>
      <w:tr w:rsidR="008819A0" w:rsidRPr="008819A0" w14:paraId="51A659A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CE9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OJ010000015_SA253A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340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GKNKDT-SQGG----------------------------------------TKN-DTQ</w:t>
            </w:r>
          </w:p>
        </w:tc>
      </w:tr>
      <w:tr w:rsidR="008819A0" w:rsidRPr="008819A0" w14:paraId="7D43C34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EC0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NY010000041_SA34C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ACC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GKNKDT-SQGG----------------------------------------TKN-DTQ</w:t>
            </w:r>
          </w:p>
        </w:tc>
      </w:tr>
      <w:tr w:rsidR="008819A0" w:rsidRPr="008819A0" w14:paraId="5CA4E35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601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OH010000005_SA155C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68B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GKNKDT-SQGG----------------------------------------TKN-DTQ</w:t>
            </w:r>
          </w:p>
        </w:tc>
      </w:tr>
      <w:tr w:rsidR="008819A0" w:rsidRPr="008819A0" w14:paraId="16A643A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61C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OT010000009_SA47A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4C6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2B87056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C3B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OO010000001_SA37A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75E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29B7CE7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0C8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OP010000040_SA37C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F93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3EFF7D5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34A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YB01000012_HP04042_K1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7FF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SNTTQNN--ANNNQQNS--------------------AQNNSNTQVINPPN-SVQ</w:t>
            </w:r>
          </w:p>
        </w:tc>
      </w:tr>
      <w:tr w:rsidR="008819A0" w:rsidRPr="008819A0" w14:paraId="0D45F01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BB6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96_BH97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7D7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290077A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414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PT010000020_SA221C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DB6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074B2F8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F45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QA010000002_SA221A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E5A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136C3F9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FFF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64_Nic20_A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BFB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548C8C1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96F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IX01000034_ZH138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648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3583813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7B1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FH01000010_ZH34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08C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-QNN----------------------------------------PKN-DAQ</w:t>
            </w:r>
          </w:p>
        </w:tc>
      </w:tr>
      <w:tr w:rsidR="008819A0" w:rsidRPr="008819A0" w14:paraId="5A61BE0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94D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EGO01000012_B712A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BF1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3630BFC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093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IC01000139_22395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EB7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HSQNN----------------------------------------PKN-DTQ</w:t>
            </w:r>
          </w:p>
        </w:tc>
      </w:tr>
      <w:tr w:rsidR="008819A0" w:rsidRPr="008819A0" w14:paraId="7008B2E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E77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EGJ01000012_JGF25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07A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-QNN----------------------------------------PKN-DTQ</w:t>
            </w:r>
          </w:p>
        </w:tc>
      </w:tr>
      <w:tr w:rsidR="008819A0" w:rsidRPr="008819A0" w14:paraId="1594564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90A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IT01000005_ZH134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21D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1D69528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8A5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XM01000008_HP08073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566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5C71E13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1BB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JSXX01000062_173/00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46A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308CC12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E5A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47_3800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10D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ETPSQNN----------------------------------------PKN-DAQ</w:t>
            </w:r>
          </w:p>
        </w:tc>
      </w:tr>
      <w:tr w:rsidR="008819A0" w:rsidRPr="008819A0" w14:paraId="04ED015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F15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LN01000005_KH38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D62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0E42C50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538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GX01000018_ZH82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6C5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4435C41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A62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IF01000014_ZH120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255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7951BFF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6A6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76_22384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557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3FA82D6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A19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MS01000025_KH6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453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-QNN----------------------------------------PKN-DAQ</w:t>
            </w:r>
          </w:p>
        </w:tc>
      </w:tr>
      <w:tr w:rsidR="008819A0" w:rsidRPr="008819A0" w14:paraId="3A9F341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2A1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FJ01000010_ZH36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DF1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-QNN----------------------------------------PKN-DTQ</w:t>
            </w:r>
          </w:p>
        </w:tc>
      </w:tr>
      <w:tr w:rsidR="008819A0" w:rsidRPr="008819A0" w14:paraId="65756E2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71A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IH01000021_ZH122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E8B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-QNN----------------------------------------PKN-DTQ</w:t>
            </w:r>
          </w:p>
        </w:tc>
      </w:tr>
      <w:tr w:rsidR="008819A0" w:rsidRPr="008819A0" w14:paraId="475CAC3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88F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40_Nic08_C2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622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1EC48BF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945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ELC01000010_B319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D00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-PQNN----------------------------------------PKN-DAQ</w:t>
            </w:r>
          </w:p>
        </w:tc>
      </w:tr>
      <w:tr w:rsidR="008819A0" w:rsidRPr="008819A0" w14:paraId="0AB5DAE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601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EB01000002_ZH3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5EB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-PQNN----------------------------------------PKN-DTQ</w:t>
            </w:r>
          </w:p>
        </w:tc>
      </w:tr>
      <w:tr w:rsidR="008819A0" w:rsidRPr="008819A0" w14:paraId="6F5EF0E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189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VZ01000021_HP13021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C0D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-PQNN----------------------------------------PKN-DTQ</w:t>
            </w:r>
          </w:p>
        </w:tc>
      </w:tr>
      <w:tr w:rsidR="008819A0" w:rsidRPr="008819A0" w14:paraId="09354DE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534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UY01000012_HP14054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471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TSQNN----------------------------------------PKN-DTQ</w:t>
            </w:r>
          </w:p>
        </w:tc>
      </w:tr>
      <w:tr w:rsidR="008819A0" w:rsidRPr="008819A0" w14:paraId="19BDF87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328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EGZ01000011_B366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05B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1AE0ACA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2BB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HT01000057_A039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FB4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AQ</w:t>
            </w:r>
          </w:p>
        </w:tc>
      </w:tr>
      <w:tr w:rsidR="008819A0" w:rsidRPr="008819A0" w14:paraId="028AAF9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BA9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JX01000026_22389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167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1657D4B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18E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PE01000054_CG22389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AA2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7002856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3B7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JSXY01000029_228/99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1D4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AQ</w:t>
            </w:r>
          </w:p>
        </w:tc>
      </w:tr>
      <w:tr w:rsidR="008819A0" w:rsidRPr="008819A0" w14:paraId="7753C39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EBB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HB01000011_22025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3B3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55FDE20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2F1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PJ01000099_CM22331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E72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04FD676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904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DJQ01000063_B444A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42C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1A9359D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1E2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64_22093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882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015345A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105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IV01000002_22339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5F2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409FF20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A8C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OP01000270_CC22093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DD9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49D586B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7F3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19560_Aklavik117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438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---------------------------------------------PKN-DTQ</w:t>
            </w:r>
          </w:p>
        </w:tc>
      </w:tr>
      <w:tr w:rsidR="008819A0" w:rsidRPr="008819A0" w14:paraId="3DC1683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C6B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LQ01000010_KH35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545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-QNN----------------------------------------PKN-DTQ</w:t>
            </w:r>
          </w:p>
        </w:tc>
      </w:tr>
      <w:tr w:rsidR="008819A0" w:rsidRPr="008819A0" w14:paraId="256D3E3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CA9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17_SSR5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17C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3001344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35F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LV01000002_KH30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463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16820C1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27A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612_BH127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9FB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S----------------------------------------PKN-DTQ</w:t>
            </w:r>
          </w:p>
        </w:tc>
      </w:tr>
      <w:tr w:rsidR="008819A0" w:rsidRPr="008819A0" w14:paraId="5E9D11B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BBA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EQ01000015_ZH17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B63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016A233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094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TM01000014_HP16008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84E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-QNN----------------------------------------PKN-DAQ</w:t>
            </w:r>
          </w:p>
        </w:tc>
      </w:tr>
      <w:tr w:rsidR="008819A0" w:rsidRPr="008819A0" w14:paraId="2C10E23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868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HM01000002_ZH99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F68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VQ</w:t>
            </w:r>
          </w:p>
        </w:tc>
      </w:tr>
      <w:tr w:rsidR="008819A0" w:rsidRPr="008819A0" w14:paraId="67C6013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99A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DJI01000006_B657-A1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23B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AQ</w:t>
            </w:r>
          </w:p>
        </w:tc>
      </w:tr>
      <w:tr w:rsidR="008819A0" w:rsidRPr="008819A0" w14:paraId="590988B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7DB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MI01000024_KH16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7E9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-QNN----------------------------------------PKN-DTQ</w:t>
            </w:r>
          </w:p>
        </w:tc>
      </w:tr>
      <w:tr w:rsidR="008819A0" w:rsidRPr="008819A0" w14:paraId="1FCC6D4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DBD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HD01000001_ZH88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490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52DF3E7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632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ONL01000042_UM054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F27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AQ</w:t>
            </w:r>
          </w:p>
        </w:tc>
      </w:tr>
      <w:tr w:rsidR="008819A0" w:rsidRPr="008819A0" w14:paraId="6C13A69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274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YD01000002_HP03218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26E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7118037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87E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FN01000002_ZH40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DC6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27252A4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266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DJM01000009_B508A-T2A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0BF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66AE7CB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789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603_BH96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761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-QNN----------------------------------------PKN-DTQ</w:t>
            </w:r>
          </w:p>
        </w:tc>
      </w:tr>
      <w:tr w:rsidR="008819A0" w:rsidRPr="008819A0" w14:paraId="748B92A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898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LW01000004_KH29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662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-QNN----------------------------------------PKN-DAQ</w:t>
            </w:r>
          </w:p>
        </w:tc>
      </w:tr>
      <w:tr w:rsidR="008819A0" w:rsidRPr="008819A0" w14:paraId="35C5B49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CCC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GK01000006_ZH65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486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AQ</w:t>
            </w:r>
          </w:p>
        </w:tc>
      </w:tr>
      <w:tr w:rsidR="008819A0" w:rsidRPr="008819A0" w14:paraId="29E7A82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EE6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PU01000004_HpP-30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0F6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0149828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A44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HN01000004_ZH100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3C0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18FAECD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17B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WL01000020_HP12068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AB2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2830A0C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A18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DJG01000015_B657-C1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FB4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7E6BAAC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68F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DJH01000011_B657-A4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575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7984FB9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608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FM01000012_ZH39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DDC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IKDTPSQNN----------------------------------------PKN-DTQ</w:t>
            </w:r>
          </w:p>
        </w:tc>
      </w:tr>
      <w:tr w:rsidR="008819A0" w:rsidRPr="008819A0" w14:paraId="1189EB8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45F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EA01000003_ZH02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15A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6E6A1D4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6CC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RS01000028_B25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1CD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IKDTPSQNN----------------------------------------PKN-DTQ</w:t>
            </w:r>
          </w:p>
        </w:tc>
      </w:tr>
      <w:tr w:rsidR="008819A0" w:rsidRPr="008819A0" w14:paraId="4728A8B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F6F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P012907_29CaP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81B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3E78708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260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600_BH84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1D2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2FD46EC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AAD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99_BH114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B6E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70A14A1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224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UGHN01000001_NCTC13207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E0A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6D0CE7E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7C5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FT01000009_ZH47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1F1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6679C76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A9B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GH01000021_ZH61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A3D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109A09B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3D3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DJL01000011_B508A-T4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4FE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6DE366B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A55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DJN01000008_B508A-S1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33A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4529D1E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4AE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FR01000038_ZH45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DFB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HSQNN----------------------------------------PKN-DTQ</w:t>
            </w:r>
          </w:p>
        </w:tc>
      </w:tr>
      <w:tr w:rsidR="008819A0" w:rsidRPr="008819A0" w14:paraId="3448DBD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D4B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420372_Kolaka56_K1GA2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B6F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EQ</w:t>
            </w:r>
          </w:p>
        </w:tc>
      </w:tr>
      <w:tr w:rsidR="008819A0" w:rsidRPr="008819A0" w14:paraId="60CC2AD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D25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FKL01000019_UM370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805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370AE86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E5F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050319_CHN3295b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7A7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PNNSNTQVINPPN-SGQ</w:t>
            </w:r>
          </w:p>
        </w:tc>
      </w:tr>
      <w:tr w:rsidR="008819A0" w:rsidRPr="008819A0" w14:paraId="4167B96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05A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FU01000016_ZH48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339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0A20D43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F84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USQ01000029_UM077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E2E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656A036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185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FBY01000015_UM119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B8D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5E3EDD6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E88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050327_CHN5114a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245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73A8E59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08D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JAAA01000007_HLJ039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12E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12426CE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97D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050320_CHN5147c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05C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1292414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8F1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050326_CHN1811a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244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400FFF0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966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WG01000002_HP12078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0EC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TKNDKNESAKNDKQES-----------SQNNSNTQVINPPN-SGQ</w:t>
            </w:r>
          </w:p>
        </w:tc>
      </w:tr>
      <w:tr w:rsidR="008819A0" w:rsidRPr="008819A0" w14:paraId="79874B1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5AE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WS01000017_HP12036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5CA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7DF224E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718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JXP02000019_UM233S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015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041CA7F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7CC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JXQ02000015_UM233R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7D1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40BE61B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47B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JXN02000018_UM137S_K1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847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TQ------SGTKNDKNESAKNDKQES-----------SQNNSNTQVINPPN-SAQ</w:t>
            </w:r>
          </w:p>
        </w:tc>
      </w:tr>
      <w:tr w:rsidR="008819A0" w:rsidRPr="008819A0" w14:paraId="477A7EC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723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JXO02000008_UM137R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29D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41661DF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E91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420371_Kolaka99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06A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7B5607C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885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420355_Medan50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004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6F3CB56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130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P022409_G272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899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SQNNSNTQVINPPN-SGQ</w:t>
            </w:r>
          </w:p>
        </w:tc>
      </w:tr>
      <w:tr w:rsidR="008819A0" w:rsidRPr="008819A0" w14:paraId="2C9630E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362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JXI02000018_UM276S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E2D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2F29599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922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JXK02000019_UM276R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690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7A254CD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BF7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JH791472_HLJHP271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A72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GQNNSNTQVINPPN-SGQ</w:t>
            </w:r>
          </w:p>
        </w:tc>
      </w:tr>
      <w:tr w:rsidR="008819A0" w:rsidRPr="008819A0" w14:paraId="1F6C559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296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VL01000013_HP13063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198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1413433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696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JH791471_HLJHP256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6F9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4616595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E65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190988_OK210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11B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7091A13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291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USR01000011_UM111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1FB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2165660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B11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P031558_GD63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76F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4CBE868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1BA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UI01000017_HP15025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618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6C1E1EB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BBC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UL01000003_HP15018_K1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160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---S--QSGAKNDKNESAKNDKQDS----------------NTQVINPPN-SGQ</w:t>
            </w:r>
          </w:p>
        </w:tc>
      </w:tr>
      <w:tr w:rsidR="008819A0" w:rsidRPr="008819A0" w14:paraId="657963F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D6C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190972_OK129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6B3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5EC8954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CB8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JMU01000010_1177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0C7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77FA043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CE8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MFG01000002_C333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4BE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1364AA1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165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ONN01000028_UM034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93D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730EA87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32A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UM01000022_HP15015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20C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3DF3CD2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A07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TW01000009_HP15044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0C8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001174F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9A5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TN01000012_HP16004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3D3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0DB7AA7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2FF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TZ01000026_HP15036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5FA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TKNDKQDS----------------NTQVINPPN-SGQ</w:t>
            </w:r>
          </w:p>
        </w:tc>
      </w:tr>
      <w:tr w:rsidR="008819A0" w:rsidRPr="008819A0" w14:paraId="2FF26D2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696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UK01000016_HP15020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5E6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1BE2323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8C4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JPXC01000003_YN1-91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0CC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025B7DC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3A4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UX01000019_HP14056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940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ES-----------SQNNSNTQVINPPN-SGQ</w:t>
            </w:r>
          </w:p>
        </w:tc>
      </w:tr>
      <w:tr w:rsidR="008819A0" w:rsidRPr="008819A0" w14:paraId="5B7BCDD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F03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OTT01000005_CPY1662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90E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1EC7B17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627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JH791474_HLJHP253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B38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366715C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FCB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FKI01000005_UM246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C8F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ES----------------NTQVINPPN-SGQ</w:t>
            </w:r>
          </w:p>
        </w:tc>
      </w:tr>
      <w:tr w:rsidR="008819A0" w:rsidRPr="008819A0" w14:paraId="7D1F78E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44A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JIS01000006_241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11A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0062ACE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E65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ONM01000014_UM007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E4D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2C5C6D6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C90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QND02000021_UM443S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FB1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77970E5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16A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QNE02000019_UM443R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154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0A4FE3F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147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21215_UM032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0D6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4B7844F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23E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21218_UM066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F0D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3703A24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D38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JQNY01000051_Taiwan-47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EDE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1DFDEED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D5E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UE01000022_HP15031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399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3E8B6F5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676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US01000003_HP15004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98B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6B8E1AA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FB5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P014710_ML1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8B2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SQNNSNTQVINPPN-SGQ</w:t>
            </w:r>
          </w:p>
        </w:tc>
      </w:tr>
      <w:tr w:rsidR="008819A0" w:rsidRPr="008819A0" w14:paraId="6E7BBF3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2BD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FJR01000012_UM163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D9B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7B2DAAD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296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LVW02000003_UM163S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2EB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79C38CA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140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LVX02000004_UM163R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942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68751B9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3B6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WA01000023_HP13013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FDE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ES-----------SQNNSNTQVINPPN-SGQ</w:t>
            </w:r>
          </w:p>
        </w:tc>
      </w:tr>
      <w:tr w:rsidR="008819A0" w:rsidRPr="008819A0" w14:paraId="07D0846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9B8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USP01000020_UM085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F61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NESAKNDKQDS----------------NTQVINPPN-SGQ</w:t>
            </w:r>
          </w:p>
        </w:tc>
      </w:tr>
      <w:tr w:rsidR="008819A0" w:rsidRPr="008819A0" w14:paraId="5D78ED0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993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DJU01000019_B247A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99B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TQ</w:t>
            </w:r>
          </w:p>
        </w:tc>
      </w:tr>
      <w:tr w:rsidR="008819A0" w:rsidRPr="008819A0" w14:paraId="796708E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320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IN01000042_ZH128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4CD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QES-------------------SQNNSNTQVINPPN-SAQ</w:t>
            </w:r>
          </w:p>
        </w:tc>
      </w:tr>
      <w:tr w:rsidR="008819A0" w:rsidRPr="008819A0" w14:paraId="7818029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A89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ELJ01000007_UM045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0D8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EKNESAKNDKQDS----------------NTQVINPPN-SAQ</w:t>
            </w:r>
          </w:p>
        </w:tc>
      </w:tr>
      <w:tr w:rsidR="008819A0" w:rsidRPr="008819A0" w14:paraId="3B686DF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B32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LZ01000033_KH26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881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TQ</w:t>
            </w:r>
          </w:p>
        </w:tc>
      </w:tr>
      <w:tr w:rsidR="008819A0" w:rsidRPr="008819A0" w14:paraId="512D773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933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MW01000021_KH1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591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TKNDKQES-----------SQNNSNTQVINPPN-SAQ</w:t>
            </w:r>
          </w:p>
        </w:tc>
      </w:tr>
      <w:tr w:rsidR="008819A0" w:rsidRPr="008819A0" w14:paraId="0F47000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154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17376_Santal49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645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05D60FA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E7E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89_BH46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8CA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DS----------------NTQVINPPN-SGQ</w:t>
            </w:r>
          </w:p>
        </w:tc>
      </w:tr>
      <w:tr w:rsidR="008819A0" w:rsidRPr="008819A0" w14:paraId="6CF26FD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8F9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72_NP05_112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A61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GQ</w:t>
            </w:r>
          </w:p>
        </w:tc>
      </w:tr>
      <w:tr w:rsidR="008819A0" w:rsidRPr="008819A0" w14:paraId="5BFC96E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394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82_Mandalay30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BB2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SDKNESAKNDKQDS----------------NTQVINPPN-SGQ</w:t>
            </w:r>
          </w:p>
        </w:tc>
      </w:tr>
      <w:tr w:rsidR="008819A0" w:rsidRPr="008819A0" w14:paraId="0F4DA54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8CD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88_BH47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9A3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DS----------------NTQVINPPN-SGQ</w:t>
            </w:r>
          </w:p>
        </w:tc>
      </w:tr>
      <w:tr w:rsidR="008819A0" w:rsidRPr="008819A0" w14:paraId="40690C9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FC8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PU01000070_66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337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4DBF4E7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CFF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FE01000023_ZH31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87F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0E59EA3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4AD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QH01000001_30950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7CD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QES-------------------SQNNSNTQVINPPN-STQ</w:t>
            </w:r>
          </w:p>
        </w:tc>
      </w:tr>
      <w:tr w:rsidR="008819A0" w:rsidRPr="008819A0" w14:paraId="6A85309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11B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VC01000013_HP14048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ECE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6BE0DA8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F6C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LI01000009_KH44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054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24131F3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1D1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LS01000003_KH33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260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NESAKNDKQES-----------SQNNSNTQVINPPN-SAQ</w:t>
            </w:r>
          </w:p>
        </w:tc>
      </w:tr>
      <w:tr w:rsidR="008819A0" w:rsidRPr="008819A0" w14:paraId="0DBE8DC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C6C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91_BH53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FB8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GQ</w:t>
            </w:r>
          </w:p>
        </w:tc>
      </w:tr>
      <w:tr w:rsidR="008819A0" w:rsidRPr="008819A0" w14:paraId="44D6D24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010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JGG01000003_132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910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GQ</w:t>
            </w:r>
          </w:p>
        </w:tc>
      </w:tr>
      <w:tr w:rsidR="008819A0" w:rsidRPr="008819A0" w14:paraId="781A51F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558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JMX01000001_132A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AE9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GQ</w:t>
            </w:r>
          </w:p>
        </w:tc>
      </w:tr>
      <w:tr w:rsidR="008819A0" w:rsidRPr="008819A0" w14:paraId="6F7CE98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203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LP01000005_KH36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C42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DS----------------NTQVINPPN-SGQ</w:t>
            </w:r>
          </w:p>
        </w:tc>
      </w:tr>
      <w:tr w:rsidR="008819A0" w:rsidRPr="008819A0" w14:paraId="5DFAE30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C65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17358_Cuz20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0F6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-QNN----------------------------------------PKN-DTQ</w:t>
            </w:r>
          </w:p>
        </w:tc>
      </w:tr>
      <w:tr w:rsidR="008819A0" w:rsidRPr="008819A0" w14:paraId="40613D3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D89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17741_Shi112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F5A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-QNN----------------------------------------PKN-DTQ</w:t>
            </w:r>
          </w:p>
        </w:tc>
      </w:tr>
      <w:tr w:rsidR="008819A0" w:rsidRPr="008819A0" w14:paraId="718B155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6BA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FW01000009_Zh50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BFF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QEI------------------SQNNNSNTQVINPPN-SAQ</w:t>
            </w:r>
          </w:p>
        </w:tc>
      </w:tr>
      <w:tr w:rsidR="008819A0" w:rsidRPr="008819A0" w14:paraId="258B982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837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93_BH34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A2E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N--SQSGAKNDKNESAKNDKQDS----------------NTQVINPPN-SGQ</w:t>
            </w:r>
          </w:p>
        </w:tc>
      </w:tr>
      <w:tr w:rsidR="008819A0" w:rsidRPr="008819A0" w14:paraId="297181A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9DE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UT01000020_HP15003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A3C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NKDN-----------------------------------------PQNNPKN-DTQ</w:t>
            </w:r>
          </w:p>
        </w:tc>
      </w:tr>
      <w:tr w:rsidR="008819A0" w:rsidRPr="008819A0" w14:paraId="66A1285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CF6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FKG01000003_UM211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3D3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---------------------------------------------PKN-DTQ</w:t>
            </w:r>
          </w:p>
        </w:tc>
      </w:tr>
      <w:tr w:rsidR="008819A0" w:rsidRPr="008819A0" w14:paraId="1F0419D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AB4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190981_OK180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B1C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NKDN-----------------------------------------PQNNPKN-DTQ</w:t>
            </w:r>
          </w:p>
        </w:tc>
      </w:tr>
      <w:tr w:rsidR="008819A0" w:rsidRPr="008819A0" w14:paraId="5677C6A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CCB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190982_OK181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FF4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NKDN-----------------------------------------PQNNPKN-DTQ</w:t>
            </w:r>
          </w:p>
        </w:tc>
      </w:tr>
      <w:tr w:rsidR="008819A0" w:rsidRPr="008819A0" w14:paraId="221BB01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99F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190973_OK130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63C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NKDN-----------------------------------------PQNNPKN-DTQ</w:t>
            </w:r>
          </w:p>
        </w:tc>
      </w:tr>
      <w:tr w:rsidR="008819A0" w:rsidRPr="008819A0" w14:paraId="5FC22E5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6AA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190986_OK204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4BA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NKDN-----------------------------------------PQNNPKN-DTQ</w:t>
            </w:r>
          </w:p>
        </w:tc>
      </w:tr>
      <w:tr w:rsidR="008819A0" w:rsidRPr="008819A0" w14:paraId="6907DB2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B65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NIO01000025_D33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0A2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-QNN----------------------------------------PKN-DTQ</w:t>
            </w:r>
          </w:p>
        </w:tc>
      </w:tr>
      <w:tr w:rsidR="008819A0" w:rsidRPr="008819A0" w14:paraId="305E9D8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391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VM01000018_HP13061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2F3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-QNN----------------------------------------PKN-DTQ</w:t>
            </w:r>
          </w:p>
        </w:tc>
      </w:tr>
      <w:tr w:rsidR="008819A0" w:rsidRPr="008819A0" w14:paraId="785C434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3FD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92_BH36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17F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0C26135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183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MT01000006_KH4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E7F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5DDD5BF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F38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90_BH101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3BF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NKQDS----------------NTQVINPPN-SAQ</w:t>
            </w:r>
          </w:p>
        </w:tc>
      </w:tr>
      <w:tr w:rsidR="008819A0" w:rsidRPr="008819A0" w14:paraId="539FF2C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BA5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VQ01000024_HP13033_K1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855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--------SNTTQNN---ANNNQQNS-----------TQNNSNTQVINPPN-SAQ</w:t>
            </w:r>
          </w:p>
        </w:tc>
      </w:tr>
      <w:tr w:rsidR="008819A0" w:rsidRPr="008819A0" w14:paraId="246414D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029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XI01000018_HP11005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86A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7A184FB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DB0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QA01000047_518_K1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10E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--------SNTTQNN---ANNNQQNS-----------AQNNSNTQVINPPN-SAQ</w:t>
            </w:r>
          </w:p>
        </w:tc>
      </w:tr>
      <w:tr w:rsidR="008819A0" w:rsidRPr="008819A0" w14:paraId="4B3567E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617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30_SSR33_K1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F69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--------SNTTQNN---ANNNQQNS-----------AQNNSNTQVINPPN-SAQ</w:t>
            </w:r>
          </w:p>
        </w:tc>
      </w:tr>
      <w:tr w:rsidR="008819A0" w:rsidRPr="008819A0" w14:paraId="28E13A9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1F3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PR01000050_23:2_single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8FB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SNTQVINPPN-SAQ</w:t>
            </w:r>
          </w:p>
        </w:tc>
      </w:tr>
      <w:tr w:rsidR="008819A0" w:rsidRPr="008819A0" w14:paraId="286D38C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882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20_SSR9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BC0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AQ</w:t>
            </w:r>
          </w:p>
        </w:tc>
      </w:tr>
      <w:tr w:rsidR="008819A0" w:rsidRPr="008819A0" w14:paraId="6C7F341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BA1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CMW01000020_H3018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A40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SNTQVINPPN-SAQ</w:t>
            </w:r>
          </w:p>
        </w:tc>
      </w:tr>
      <w:tr w:rsidR="008819A0" w:rsidRPr="008819A0" w14:paraId="0CA93F7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981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PU95971_95-54(J128)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3C9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SNTQVINPPN-SAQ</w:t>
            </w:r>
          </w:p>
        </w:tc>
      </w:tr>
      <w:tr w:rsidR="008819A0" w:rsidRPr="008819A0" w14:paraId="773914C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D2A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QD01000017_448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5EB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TQNNNNTSVINPPN-SAQ</w:t>
            </w:r>
          </w:p>
        </w:tc>
      </w:tr>
      <w:tr w:rsidR="008819A0" w:rsidRPr="008819A0" w14:paraId="42E6FAC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34C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420370_Kolaka98_E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DD6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NKTKDTP-------------------------------------------------AQ</w:t>
            </w:r>
          </w:p>
        </w:tc>
      </w:tr>
      <w:tr w:rsidR="008819A0" w:rsidRPr="008819A0" w14:paraId="6430B1B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AB3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GD01000015_ZH57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222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L--SQSGAKNDKNESAKNDKQDS----------------NTQVINPPN-STQ</w:t>
            </w:r>
          </w:p>
        </w:tc>
      </w:tr>
      <w:tr w:rsidR="008819A0" w:rsidRPr="008819A0" w14:paraId="518A082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DC5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HG01000002_ZH93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6A9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NTQ</w:t>
            </w:r>
          </w:p>
        </w:tc>
      </w:tr>
      <w:tr w:rsidR="008819A0" w:rsidRPr="008819A0" w14:paraId="529C2A1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D68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XZ01000003_HP04086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A7E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6F7E2D4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F17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XU01000030_HP06058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9A7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S----------------------------------------PKN-DTQ</w:t>
            </w:r>
          </w:p>
        </w:tc>
      </w:tr>
      <w:tr w:rsidR="008819A0" w:rsidRPr="008819A0" w14:paraId="5E0E7C3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2F3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24_SSR14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378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-QNN----------------------------------------PKN-DTQ</w:t>
            </w:r>
          </w:p>
        </w:tc>
      </w:tr>
      <w:tr w:rsidR="008819A0" w:rsidRPr="008819A0" w14:paraId="3B999B8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81A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EN01000003_ZH14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98D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-QNN----------------------------------------PKN-DTQ</w:t>
            </w:r>
          </w:p>
        </w:tc>
      </w:tr>
      <w:tr w:rsidR="008819A0" w:rsidRPr="008819A0" w14:paraId="5672654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C7A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MOQ01000004_R018c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546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NNTSVINPPN-SAQ</w:t>
            </w:r>
          </w:p>
        </w:tc>
      </w:tr>
      <w:tr w:rsidR="008819A0" w:rsidRPr="008819A0" w14:paraId="57FF797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883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MOY01000008_R056a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B3D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NNTSVINPPN-SAQ</w:t>
            </w:r>
          </w:p>
        </w:tc>
      </w:tr>
      <w:tr w:rsidR="008819A0" w:rsidRPr="008819A0" w14:paraId="590F4D9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270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FIT01000014_UM300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900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S-----QSG-----AKNDKQES-----------SQNNSNTQVINPPN-DTQ</w:t>
            </w:r>
          </w:p>
        </w:tc>
      </w:tr>
      <w:tr w:rsidR="008819A0" w:rsidRPr="008819A0" w14:paraId="07B498E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7D7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OC01000008_HpA-9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AE4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73BAFA3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13C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PK01000026_55:1_K1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EA7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SNT-T-----QNN-----ANNNQQNS-----------AQNNNNTSVINPPN-SAQ</w:t>
            </w:r>
          </w:p>
        </w:tc>
      </w:tr>
      <w:tr w:rsidR="008819A0" w:rsidRPr="008819A0" w14:paraId="0D88EB9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791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FIR01000013_UM165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F7C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Q-----NN------------------------------------PKN-DTQ</w:t>
            </w:r>
          </w:p>
        </w:tc>
      </w:tr>
      <w:tr w:rsidR="008819A0" w:rsidRPr="008819A0" w14:paraId="4CE430E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4A4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WJ01000019_HP12070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8AD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7E09FBD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E7F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GG01000009_ZH60_E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6EC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ANNNQQNS-----------TQNNSNTQVINPPN-SAQ</w:t>
            </w:r>
          </w:p>
        </w:tc>
      </w:tr>
      <w:tr w:rsidR="008819A0" w:rsidRPr="008819A0" w14:paraId="3E9AA43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42F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VU01000030_HP13027_E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184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PKNDKQES-----------SQNNSNTQVINPPN-SAQ</w:t>
            </w:r>
          </w:p>
        </w:tc>
      </w:tr>
      <w:tr w:rsidR="008819A0" w:rsidRPr="008819A0" w14:paraId="789291F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F4B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UJ01000025_HP15022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250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PKNDT-------------------------------Q</w:t>
            </w:r>
          </w:p>
        </w:tc>
      </w:tr>
      <w:tr w:rsidR="008819A0" w:rsidRPr="008819A0" w14:paraId="36307F1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F72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QE01000073_38185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F95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NESAKNDKQES--NN-----------SNTEVINPPN-NTQ</w:t>
            </w:r>
          </w:p>
        </w:tc>
      </w:tr>
      <w:tr w:rsidR="008819A0" w:rsidRPr="008819A0" w14:paraId="53DCA1F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F64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OC010000001_SA168C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4A9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TKNDKQEI------------------SQNNNSNTEVINPPN-NTQ</w:t>
            </w:r>
          </w:p>
        </w:tc>
      </w:tr>
      <w:tr w:rsidR="008819A0" w:rsidRPr="008819A0" w14:paraId="0DC461C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AC9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PU010000002_SA168A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F71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TKNDKQEI------------------SQNNNSNTEVINPPN-NTQ</w:t>
            </w:r>
          </w:p>
        </w:tc>
      </w:tr>
      <w:tr w:rsidR="008819A0" w:rsidRPr="008819A0" w14:paraId="1A3D34B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1E7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44403_GAM115Ai_K1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32F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-L--QSGTKNDKQEI------------------SQNNNSNTEVINPPN-NTQ</w:t>
            </w:r>
          </w:p>
        </w:tc>
      </w:tr>
      <w:tr w:rsidR="008819A0" w:rsidRPr="008819A0" w14:paraId="2583130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69A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42330_GAM265BSii_K1G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5BA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-P--S-------------------------------------QSNPKN-DTQ</w:t>
            </w:r>
          </w:p>
        </w:tc>
      </w:tr>
      <w:tr w:rsidR="008819A0" w:rsidRPr="008819A0" w14:paraId="35E17E1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C8B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44501_GAM118Bi_K1G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088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-P--S-------------------------------------QSNPKN-DTQ</w:t>
            </w:r>
          </w:p>
        </w:tc>
      </w:tr>
      <w:tr w:rsidR="008819A0" w:rsidRPr="008819A0" w14:paraId="2B0BA4E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969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RO01000008_B31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155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AKNDKQEI------------------SQNNNSNTEVINPPN-NTQ</w:t>
            </w:r>
          </w:p>
        </w:tc>
      </w:tr>
      <w:tr w:rsidR="008819A0" w:rsidRPr="008819A0" w14:paraId="08A0552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3CD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EGP01000018_B679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D48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QKI------------------SQNNNSNTEVINPPN-NTQ</w:t>
            </w:r>
          </w:p>
        </w:tc>
      </w:tr>
      <w:tr w:rsidR="008819A0" w:rsidRPr="008819A0" w14:paraId="78F694E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7FE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OZ01000004_HpH-6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604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STT--SQSGTKNDKQEI------------------SQNNNSNTEVINPPN-NTQ</w:t>
            </w:r>
          </w:p>
        </w:tc>
      </w:tr>
      <w:tr w:rsidR="008819A0" w:rsidRPr="008819A0" w14:paraId="72A8D56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421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ND010000028_SA220A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EE6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QEI------------------SQNNNSNTEVINPPN-NTQ</w:t>
            </w:r>
          </w:p>
        </w:tc>
      </w:tr>
      <w:tr w:rsidR="008819A0" w:rsidRPr="008819A0" w14:paraId="36F49EE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CC4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PX010000026_SA220C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7D0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QEI------------------SQNNNSNTEVINPPN-NTQ</w:t>
            </w:r>
          </w:p>
        </w:tc>
      </w:tr>
      <w:tr w:rsidR="008819A0" w:rsidRPr="008819A0" w14:paraId="3DBC8B0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C4D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XC01000019_HP11042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1E4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704DBD1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51B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VK01000024_HP13064_Q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EE1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QS--SN-----------SNTEVINPPN-SAQ</w:t>
            </w:r>
          </w:p>
        </w:tc>
      </w:tr>
      <w:tr w:rsidR="008819A0" w:rsidRPr="008819A0" w14:paraId="10C723E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2C8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RJ01000026_B43_K2T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6B3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AKNDKQES----------------SQNNSNTQVINPPN-SAQ</w:t>
            </w:r>
          </w:p>
        </w:tc>
      </w:tr>
      <w:tr w:rsidR="008819A0" w:rsidRPr="008819A0" w14:paraId="5DB7EC6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605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WN01000014_HP12060_K2T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5E7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AKNDKQES----------------SQNNSNTQVINPPN-STQ</w:t>
            </w:r>
          </w:p>
        </w:tc>
      </w:tr>
      <w:tr w:rsidR="008819A0" w:rsidRPr="008819A0" w14:paraId="067CAF5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96C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RM01000044_B37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CB8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SNTQVINPPN-SAQ</w:t>
            </w:r>
          </w:p>
        </w:tc>
      </w:tr>
      <w:tr w:rsidR="008819A0" w:rsidRPr="008819A0" w14:paraId="33A9D77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4FA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EGG01000021_MMV242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EE2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SNTQVINPPN-SAQ</w:t>
            </w:r>
          </w:p>
        </w:tc>
      </w:tr>
      <w:tr w:rsidR="008819A0" w:rsidRPr="008819A0" w14:paraId="3D884E8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B78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PM01000053_38:5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2C6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SNTQVINPPN-SAQ</w:t>
            </w:r>
          </w:p>
        </w:tc>
      </w:tr>
      <w:tr w:rsidR="008819A0" w:rsidRPr="008819A0" w14:paraId="08B97A2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108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QW01000092_3774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8DB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SNTQVINPPN-SAQ</w:t>
            </w:r>
          </w:p>
        </w:tc>
      </w:tr>
      <w:tr w:rsidR="008819A0" w:rsidRPr="008819A0" w14:paraId="7E2518F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0D8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GR01000002_ZH75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C81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SNTQVINPPN-SAQ</w:t>
            </w:r>
          </w:p>
        </w:tc>
      </w:tr>
      <w:tr w:rsidR="008819A0" w:rsidRPr="008819A0" w14:paraId="5EAB5F5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2E3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OTW01000001_HpA-11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E60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SNTQVINPPN-SAQ</w:t>
            </w:r>
          </w:p>
        </w:tc>
      </w:tr>
      <w:tr w:rsidR="008819A0" w:rsidRPr="008819A0" w14:paraId="460A8D7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0FB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EGU01000017_B497A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70F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39703A6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E5C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EGK01000015_JDX15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B03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5453BF5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1DD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EGS01000017_B572A_K2TN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AEB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KDKP--SNTTQNN-----ANNNQQNS-----------AQNNSNTQVINPPN-STQ</w:t>
            </w:r>
          </w:p>
        </w:tc>
      </w:tr>
      <w:tr w:rsidR="008819A0" w:rsidRPr="008819A0" w14:paraId="4EBB99D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AD9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BQT01000542_GIL237_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830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-----TPS--QSGAKNDKNESAKNDKQNS-----------AQNNSNTQVINPPN-SAQ</w:t>
            </w:r>
          </w:p>
        </w:tc>
      </w:tr>
      <w:tr w:rsidR="008819A0" w:rsidRPr="008819A0" w14:paraId="7142C6B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130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EGY01000020_B368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22E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AKNDKQES-----------SQNNSNTQVINPPN-SAQ</w:t>
            </w:r>
          </w:p>
        </w:tc>
      </w:tr>
      <w:tr w:rsidR="008819A0" w:rsidRPr="008819A0" w14:paraId="18DF117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1E1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KZ010000007_HPARG8G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460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HTTS--QSGTKNDKNESAKNDKQQS-----------S--NSNTEVINPPN-NTQ</w:t>
            </w:r>
          </w:p>
        </w:tc>
      </w:tr>
      <w:tr w:rsidR="008819A0" w:rsidRPr="008819A0" w14:paraId="7008AC7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18C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QI01000010_30908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C77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QES-------------------SQNNSNTQVINPPN-SAQ</w:t>
            </w:r>
          </w:p>
        </w:tc>
      </w:tr>
      <w:tr w:rsidR="008819A0" w:rsidRPr="008819A0" w14:paraId="1402E5A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5C4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IN01000002_22366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883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NESAKNDKQQS-----------S--NSNTQVINPPN-SAQ</w:t>
            </w:r>
          </w:p>
        </w:tc>
      </w:tr>
      <w:tr w:rsidR="008819A0" w:rsidRPr="008819A0" w14:paraId="62498E4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DD3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OW01000013_CG22087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142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NESAKNDKQQS-----------S--NSNTQVINPPN-SAQ</w:t>
            </w:r>
          </w:p>
        </w:tc>
      </w:tr>
      <w:tr w:rsidR="008819A0" w:rsidRPr="008819A0" w14:paraId="4B2E35A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759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IP01000009_22360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B04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NESAKNDKQQS-----------S--NSNTEVINPPN-SAQ</w:t>
            </w:r>
          </w:p>
        </w:tc>
      </w:tr>
      <w:tr w:rsidR="008819A0" w:rsidRPr="008819A0" w14:paraId="6893E84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722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PO01000050_CM22360_K1GA2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3EB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NESAKNDKQQS-----------S--NSNTEVINPPN-SAQ</w:t>
            </w:r>
          </w:p>
        </w:tc>
      </w:tr>
      <w:tr w:rsidR="008819A0" w:rsidRPr="008819A0" w14:paraId="240CA9B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8D5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HQ01000012_ZH103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30D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3087396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944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EHF01000019_B297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9C1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1EFC805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F11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EGQ01000017_B661A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388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AQ</w:t>
            </w:r>
          </w:p>
        </w:tc>
      </w:tr>
      <w:tr w:rsidR="008819A0" w:rsidRPr="008819A0" w14:paraId="185DDBE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240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DZ01000020_ZH01_K1GA1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0B8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T--SQSGAKNDKQES-------------------SQNNSNTQVINPPN-SGQ</w:t>
            </w:r>
          </w:p>
        </w:tc>
      </w:tr>
      <w:tr w:rsidR="008819A0" w:rsidRPr="008819A0" w14:paraId="6F47DEE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314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ILM01000098_MGms2_Q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AE1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NQTNNTP--SQSGAKNDKNESAKNDKQES-----------SQNNSNTQVINPPN-STQ</w:t>
            </w:r>
          </w:p>
        </w:tc>
      </w:tr>
      <w:tr w:rsidR="008819A0" w:rsidRPr="008819A0" w14:paraId="7742414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49D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EGH01000020_JSS185-B120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5AF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TKNDKNESAKNDKQES-----------SQNNSNTQVINPPN-SVQ</w:t>
            </w:r>
          </w:p>
        </w:tc>
      </w:tr>
      <w:tr w:rsidR="008819A0" w:rsidRPr="008819A0" w14:paraId="3E06693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CD0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EGX01000020_B400_K1GA2S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909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--SQSGAKNDKNESTKNDKQES-----------SQNNSNTQVINPPN-STQ</w:t>
            </w:r>
          </w:p>
        </w:tc>
      </w:tr>
      <w:tr w:rsidR="008819A0" w:rsidRPr="008819A0" w14:paraId="5D197D0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28B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VP01000009_HP13050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B89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75FF707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855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36795_GAM101Biv_K1G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FD4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SQNN----------------------------------------PKN-DTQ</w:t>
            </w:r>
          </w:p>
        </w:tc>
      </w:tr>
      <w:tr w:rsidR="008819A0" w:rsidRPr="008819A0" w14:paraId="51A5828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6F5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47_GAMchjs106B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F15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14C5CA0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11B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41695_GAM231Ai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B58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254F78F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E53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44762_GAMchJs117Ai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FA9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6EF8EF6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04E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35918_HP260BFii_K1G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1C4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SQSN----------------------------------------PKN-DTQ</w:t>
            </w:r>
          </w:p>
        </w:tc>
      </w:tr>
      <w:tr w:rsidR="008819A0" w:rsidRPr="008819A0" w14:paraId="587B972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CB4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36976_GAM260BSi_K1G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B39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SQSN----------------------------------------PKN-DTQ</w:t>
            </w:r>
          </w:p>
        </w:tc>
      </w:tr>
      <w:tr w:rsidR="008819A0" w:rsidRPr="008819A0" w14:paraId="1503C6B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9C9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36666_GAM244Ai_K1G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3C8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SQNN----------------------------------------PKN-DTQ</w:t>
            </w:r>
          </w:p>
        </w:tc>
      </w:tr>
      <w:tr w:rsidR="008819A0" w:rsidRPr="008819A0" w14:paraId="7C98546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B6D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42078_GAM71Ai_K1G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381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SQSN----------------------------------------PKN-DTQ</w:t>
            </w:r>
          </w:p>
        </w:tc>
      </w:tr>
      <w:tr w:rsidR="008819A0" w:rsidRPr="008819A0" w14:paraId="7A2EB89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8D9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48_GAMchjs114i_K1G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DCA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SQNN----------------------------------------PKN-DTQ</w:t>
            </w:r>
          </w:p>
        </w:tc>
      </w:tr>
      <w:tr w:rsidR="008819A0" w:rsidRPr="008819A0" w14:paraId="02B7744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CB4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0_GAMchjs124i_K1G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120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SQSN----------------------------------------PKN-DTQ</w:t>
            </w:r>
          </w:p>
        </w:tc>
      </w:tr>
      <w:tr w:rsidR="008819A0" w:rsidRPr="008819A0" w14:paraId="17D55F1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AA8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44722_GAMchJs124i_K1G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A62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SQSN----------------------------------------PKN-DTQ</w:t>
            </w:r>
          </w:p>
        </w:tc>
      </w:tr>
      <w:tr w:rsidR="008819A0" w:rsidRPr="008819A0" w14:paraId="6AB1D82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B43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WW01000014_HP12002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8B4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AQ</w:t>
            </w:r>
          </w:p>
        </w:tc>
      </w:tr>
      <w:tr w:rsidR="008819A0" w:rsidRPr="008819A0" w14:paraId="41F4ACD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E99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PU29401_Tx30a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75B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-QNN----------------------------------------PKN-DAQ</w:t>
            </w:r>
          </w:p>
        </w:tc>
      </w:tr>
      <w:tr w:rsidR="008819A0" w:rsidRPr="008819A0" w14:paraId="7008989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B41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ML01000027_KH13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92D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2CAFE87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0D6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MQ01000020_KH8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721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242F12A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370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OX01000054_CG22322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10C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68621AC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AC1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FKF01000021_UM209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B78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6CDAEE1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CCE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GW01000023_ZH80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DC3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531383E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C67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FS01000012_ZH46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A27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26E95AF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F22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HE01000055_22020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EB8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09DC405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67E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UOD01000109_CA22020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0A2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6112D5A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5E3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DJS01000011_B355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38B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52CCCE1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9BD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WZ01000003_HP11054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8DE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-QNN----------------------------------------PKN-DAQ</w:t>
            </w:r>
          </w:p>
        </w:tc>
      </w:tr>
      <w:tr w:rsidR="008819A0" w:rsidRPr="008819A0" w14:paraId="6D4E438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E7A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OW01000002_HpA-27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AED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QND--TQ-----------------------------------NNPKN-DTQ</w:t>
            </w:r>
          </w:p>
        </w:tc>
      </w:tr>
      <w:tr w:rsidR="008819A0" w:rsidRPr="008819A0" w14:paraId="02CC175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483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CMT01000004_H3016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4C6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46120E3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105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PC01000004_HpH-11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768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365BE40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CA9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VJ01000006_HP13068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146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4B31C29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98F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TH01000002_HP98490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0CF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6116E97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B51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0_B45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B02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16A3523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16E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IXG01000044_45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71B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5F6F27E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4A9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JSUY01000040_1089/03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922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51219B9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B02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JSUZ01000018_1152/04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470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1027E2D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0DB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HV01000005_ZH109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D42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AQ</w:t>
            </w:r>
          </w:p>
        </w:tc>
      </w:tr>
      <w:tr w:rsidR="008819A0" w:rsidRPr="008819A0" w14:paraId="42C57E3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E8D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YL01000003_HP01234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4E8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AQ</w:t>
            </w:r>
          </w:p>
        </w:tc>
      </w:tr>
      <w:tr w:rsidR="008819A0" w:rsidRPr="008819A0" w14:paraId="204D3B2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F68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ID01000020_ZH118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6E8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FSNN----------------------------------------PKN-DTQ</w:t>
            </w:r>
          </w:p>
        </w:tc>
      </w:tr>
      <w:tr w:rsidR="008819A0" w:rsidRPr="008819A0" w14:paraId="386BF9D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385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36762_GAM254Ai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394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SN----------------------------------------PKN-DTQ</w:t>
            </w:r>
          </w:p>
        </w:tc>
      </w:tr>
      <w:tr w:rsidR="008819A0" w:rsidRPr="008819A0" w14:paraId="07694F1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648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15_SSR3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5EF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6ACD78E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216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EZ01000026_ZH26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71A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1C14B36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AF2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EV01000011_ZH22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643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-QNN----------------------------------------PKN-DTQ</w:t>
            </w:r>
          </w:p>
        </w:tc>
      </w:tr>
      <w:tr w:rsidR="008819A0" w:rsidRPr="008819A0" w14:paraId="5A94985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4D7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TO01000007_HP16001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445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03EF034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408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HW01000032_ZH1110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961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0A95743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E93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69_SW21A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046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4A4B8D0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E2D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FA01000015_ZH27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F8B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0D5A1CE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CAA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TQ01000003_HP15060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DCA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7D206ED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980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HL01000004_ZH98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893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-QNN----------------------------------------PKN-DTQ</w:t>
            </w:r>
          </w:p>
        </w:tc>
      </w:tr>
      <w:tr w:rsidR="008819A0" w:rsidRPr="008819A0" w14:paraId="216816C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99E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UO01000008_HP15012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24B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6F82757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283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EU01000017_ZH21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634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4CA864F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DB1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FZ01000022_ZH53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46F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124F756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3FC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WO01000024_HP12059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810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-QNN----------------------------------------PKN-DTQ</w:t>
            </w:r>
          </w:p>
        </w:tc>
      </w:tr>
      <w:tr w:rsidR="008819A0" w:rsidRPr="008819A0" w14:paraId="7869FE4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250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FG01000012_ZH33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1B0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-QNN----------------------------------------PKN-DTQ</w:t>
            </w:r>
          </w:p>
        </w:tc>
      </w:tr>
      <w:tr w:rsidR="008819A0" w:rsidRPr="008819A0" w14:paraId="66C80BA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247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IS01000004_ZH133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C88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-QNN----------------------------------------PKN-DTQ</w:t>
            </w:r>
          </w:p>
        </w:tc>
      </w:tr>
      <w:tr w:rsidR="008819A0" w:rsidRPr="008819A0" w14:paraId="79EE8C7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CDA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IA01000023_ZH115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74E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-KDN----------------------------------------PKN-DTQ</w:t>
            </w:r>
          </w:p>
        </w:tc>
      </w:tr>
      <w:tr w:rsidR="008819A0" w:rsidRPr="008819A0" w14:paraId="79A1ACC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CD8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22_SSR12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B0A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-QNN----------------------------------------PKN-DTQ</w:t>
            </w:r>
          </w:p>
        </w:tc>
      </w:tr>
      <w:tr w:rsidR="008819A0" w:rsidRPr="008819A0" w14:paraId="6F334D4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BA9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611_BH27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EF2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-QNN----------------------------------------PKN-DTQ</w:t>
            </w:r>
          </w:p>
        </w:tc>
      </w:tr>
      <w:tr w:rsidR="008819A0" w:rsidRPr="008819A0" w14:paraId="228DB28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F5B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610_BH24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1B4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-QNN----------------------------------------PKN-DTQ</w:t>
            </w:r>
          </w:p>
        </w:tc>
      </w:tr>
      <w:tr w:rsidR="008819A0" w:rsidRPr="008819A0" w14:paraId="7028D9A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DE8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FCA01000009_UM139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78F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S-QNN----------------------------------------PKN-DTQ</w:t>
            </w:r>
          </w:p>
        </w:tc>
      </w:tr>
      <w:tr w:rsidR="008819A0" w:rsidRPr="008819A0" w14:paraId="186FE61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86E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36_2003_107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449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4DB3A09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D1A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ILA01000026_MG2003-107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D09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6DA6E20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D77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190976_OK155_K1GA1V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A77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N--SQSGAKNDKQDS------------------------NTQVINPPN-SGQ</w:t>
            </w:r>
          </w:p>
        </w:tc>
      </w:tr>
      <w:tr w:rsidR="008819A0" w:rsidRPr="008819A0" w14:paraId="2A18291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456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61_NP05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EA2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2265D07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586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QC01000025_456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9F4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-QNN----------------------------------------PKN-DTQ</w:t>
            </w:r>
          </w:p>
        </w:tc>
      </w:tr>
      <w:tr w:rsidR="008819A0" w:rsidRPr="008819A0" w14:paraId="39F80C6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603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25_SSR17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2B2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06E766F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81D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18_SSR7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BD9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61FB543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813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14_SSR2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6F7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4AF67F8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6A4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XE01000017_HP11032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D4A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3CDB722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8C5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16_SSR4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390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---------------------------------------------PKN-DTQ</w:t>
            </w:r>
          </w:p>
        </w:tc>
      </w:tr>
      <w:tr w:rsidR="008819A0" w:rsidRPr="008819A0" w14:paraId="2BAD84F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D76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SR01000007_HPJ013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66F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6ED9FFD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E2C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23_SSR13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083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36615FD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A6D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WNG01000022_X47-2AL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583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214DAE6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8CB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FB01000005_OND1954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619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493A72D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897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MOX01000005_R055a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C70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71C4324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E38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UW01000011_HP14065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0BA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649A941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7AE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190980_OK179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B0E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-QNN----------------------------------------PKN-DTQ</w:t>
            </w:r>
          </w:p>
        </w:tc>
      </w:tr>
      <w:tr w:rsidR="008819A0" w:rsidRPr="008819A0" w14:paraId="6E0AC59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DC7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190984_OK187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B91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-QNN----------------------------------------PKN-DTQ</w:t>
            </w:r>
          </w:p>
        </w:tc>
      </w:tr>
      <w:tr w:rsidR="008819A0" w:rsidRPr="008819A0" w14:paraId="0B21159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70A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P006824_oki422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290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NKDNP-QNN----------------------------------------PKN-DTQ</w:t>
            </w:r>
          </w:p>
        </w:tc>
      </w:tr>
      <w:tr w:rsidR="008819A0" w:rsidRPr="008819A0" w14:paraId="41BC45E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267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190983_OK185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3AB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NKDNP-QNN----------------------------------------PKN-DTQ</w:t>
            </w:r>
          </w:p>
        </w:tc>
      </w:tr>
      <w:tr w:rsidR="008819A0" w:rsidRPr="008819A0" w14:paraId="3C1BF36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F34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190987_OK205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AE2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NKDNP-QNN----------------------------------------PKN-DTQ</w:t>
            </w:r>
          </w:p>
        </w:tc>
      </w:tr>
      <w:tr w:rsidR="008819A0" w:rsidRPr="008819A0" w14:paraId="16EFF27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52B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190968_OK107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0FD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NKDNP-QNN----------------------------------------PKN-DTQ</w:t>
            </w:r>
          </w:p>
        </w:tc>
      </w:tr>
      <w:tr w:rsidR="008819A0" w:rsidRPr="008819A0" w14:paraId="6C6A67E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666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190975_OK144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F0A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NKDNP-QNN----------------------------------------PKN-DTQ</w:t>
            </w:r>
          </w:p>
        </w:tc>
      </w:tr>
      <w:tr w:rsidR="008819A0" w:rsidRPr="008819A0" w14:paraId="4F9735E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7FE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P006827_oki898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CEF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NKDNP-QNN----------------------------------------PKN-DTQ</w:t>
            </w:r>
          </w:p>
        </w:tc>
      </w:tr>
      <w:tr w:rsidR="008819A0" w:rsidRPr="008819A0" w14:paraId="26DA696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329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P006821_oki112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A9D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NKDNP-QNN----------------------------------------PKN-DTQ</w:t>
            </w:r>
          </w:p>
        </w:tc>
      </w:tr>
      <w:tr w:rsidR="008819A0" w:rsidRPr="008819A0" w14:paraId="0F756E7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D11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190979_OK160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211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NKDNP-QNN----------------------------------------PKN-DTQ</w:t>
            </w:r>
          </w:p>
        </w:tc>
      </w:tr>
      <w:tr w:rsidR="008819A0" w:rsidRPr="008819A0" w14:paraId="1DBB39B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2E5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190974_OK139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884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NKDNP-QNN----------------------------------------PKN-DTQ</w:t>
            </w:r>
          </w:p>
        </w:tc>
      </w:tr>
      <w:tr w:rsidR="008819A0" w:rsidRPr="008819A0" w14:paraId="2D7E352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787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P006820_oki102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6C4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NKDNP-QNN----------------------------------------PKN-DTQ</w:t>
            </w:r>
          </w:p>
        </w:tc>
      </w:tr>
      <w:tr w:rsidR="008819A0" w:rsidRPr="008819A0" w14:paraId="7A6FEF2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323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608_BH70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784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5E47FAE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F5C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GS01000021_ZH76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8CC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5B0DE60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E5C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EO01000027_ZH15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D5A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5963106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4DE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SV01000014_HP99689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4DD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-QNN----------------------------------------PKN-DAQ</w:t>
            </w:r>
          </w:p>
        </w:tc>
      </w:tr>
      <w:tr w:rsidR="008819A0" w:rsidRPr="008819A0" w14:paraId="43E2612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8E2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HF01000031_ZH91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00E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6E4EEF0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064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XF01000021_HP11020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C31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33F9AE3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60D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GZ01000004_ZH84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356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4BF75B5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737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17372_India7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FBD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ETQ</w:t>
            </w:r>
          </w:p>
        </w:tc>
      </w:tr>
      <w:tr w:rsidR="008819A0" w:rsidRPr="008819A0" w14:paraId="2AD9A32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E1D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LK01000016_KH41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D3E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448076E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DF8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GF01000005_ZH59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6D9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4CBBE46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3A3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MD01000012_KH21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F4B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AQ</w:t>
            </w:r>
          </w:p>
        </w:tc>
      </w:tr>
      <w:tr w:rsidR="008819A0" w:rsidRPr="008819A0" w14:paraId="5787A40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2DC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GA01000006_ZH54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C84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79A20DD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CF5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PV01000035_57_single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809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QNS-----------------------------------------PKN-DAQ</w:t>
            </w:r>
          </w:p>
        </w:tc>
      </w:tr>
      <w:tr w:rsidR="008819A0" w:rsidRPr="008819A0" w14:paraId="4187596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757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MYU01000001_A45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AB4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KDN-----------------------------------------PKN-DTQ</w:t>
            </w:r>
          </w:p>
        </w:tc>
      </w:tr>
      <w:tr w:rsidR="008819A0" w:rsidRPr="008819A0" w14:paraId="4A28DD5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9EE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P006822_oki128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D46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-QNN----------------------------------------PKN-DTQ</w:t>
            </w:r>
          </w:p>
        </w:tc>
      </w:tr>
      <w:tr w:rsidR="008819A0" w:rsidRPr="008819A0" w14:paraId="7B76883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3B5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P006823_oki154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C34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-QNN-PQNN-------------------------------PKNNPKN-DTQ</w:t>
            </w:r>
          </w:p>
        </w:tc>
      </w:tr>
      <w:tr w:rsidR="008819A0" w:rsidRPr="008819A0" w14:paraId="1C39136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FD6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P006825_oki673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144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-QNN-PQN-----------------------------------NPKN-DTQ</w:t>
            </w:r>
          </w:p>
        </w:tc>
      </w:tr>
      <w:tr w:rsidR="008819A0" w:rsidRPr="008819A0" w14:paraId="794F60F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486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WV01000018_HP12014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75C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GKNKDTS-QGG----------------------------------------TKN-DTQ</w:t>
            </w:r>
          </w:p>
        </w:tc>
      </w:tr>
      <w:tr w:rsidR="008819A0" w:rsidRPr="008819A0" w14:paraId="3393C36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699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XS01000019_HP07019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32D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GKNKDTS-QGG----------------------------------------TKN-DTQ</w:t>
            </w:r>
          </w:p>
        </w:tc>
      </w:tr>
      <w:tr w:rsidR="008819A0" w:rsidRPr="008819A0" w14:paraId="58954FD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9AD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NA010000013_SA302C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021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GKNKDTS-QGG----------------------------------------TKN-DTQ</w:t>
            </w:r>
          </w:p>
        </w:tc>
      </w:tr>
      <w:tr w:rsidR="008819A0" w:rsidRPr="008819A0" w14:paraId="5D95DD1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F89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OF010000014_SA302A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8A4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GKNKDTS-QGG----------------------------------------TKN-DTQ</w:t>
            </w:r>
          </w:p>
        </w:tc>
      </w:tr>
      <w:tr w:rsidR="008819A0" w:rsidRPr="008819A0" w14:paraId="0F7D9B6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AB4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OY010000008_SA172A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B0E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GKNKDTS-QGG----------------------------------------TKN-DTQ</w:t>
            </w:r>
          </w:p>
        </w:tc>
      </w:tr>
      <w:tr w:rsidR="008819A0" w:rsidRPr="008819A0" w14:paraId="19F9AE1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D60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XA01000018_HP11049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3CD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AQ</w:t>
            </w:r>
          </w:p>
        </w:tc>
      </w:tr>
      <w:tr w:rsidR="008819A0" w:rsidRPr="008819A0" w14:paraId="5602F49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B75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XL01000002_HP08074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8E2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AQ</w:t>
            </w:r>
          </w:p>
        </w:tc>
      </w:tr>
      <w:tr w:rsidR="008819A0" w:rsidRPr="008819A0" w14:paraId="0BE955B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F67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GO01000017_3053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EFE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3145CA5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2D0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41893_GAM201Ai_K1G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E2B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SQSN----------------------------------------PKN-DTQ</w:t>
            </w:r>
          </w:p>
        </w:tc>
      </w:tr>
      <w:tr w:rsidR="008819A0" w:rsidRPr="008819A0" w14:paraId="762D7C1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647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42543_GAM264Ai_K1G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028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SQSN----------------------------------------PKN-DTQ</w:t>
            </w:r>
          </w:p>
        </w:tc>
      </w:tr>
      <w:tr w:rsidR="008819A0" w:rsidRPr="008819A0" w14:paraId="0C2DEA8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5AC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36348_GAM239Bi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29A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525DF02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041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KB641928_GAM83T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545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LSQNN----------------------------------------PKN-DTQ</w:t>
            </w:r>
          </w:p>
        </w:tc>
      </w:tr>
      <w:tr w:rsidR="008819A0" w:rsidRPr="008819A0" w14:paraId="4B398E1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1FF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UC01000028_HP15033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6D7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KPSSNN----------------------------------------PKN-DAQ</w:t>
            </w:r>
          </w:p>
        </w:tc>
      </w:tr>
      <w:tr w:rsidR="008819A0" w:rsidRPr="008819A0" w14:paraId="1B931CC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2D3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HR01000032_ZH104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C86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5C8A02E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316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PR01000002_HpP-23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A1C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-QNN----------------------------------------PKN-DAQ</w:t>
            </w:r>
          </w:p>
        </w:tc>
      </w:tr>
      <w:tr w:rsidR="008819A0" w:rsidRPr="008819A0" w14:paraId="0200D1D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D0F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OH01000005_HpH-27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FE5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-QNN----------------------------------------PKN-DAQ</w:t>
            </w:r>
          </w:p>
        </w:tc>
      </w:tr>
      <w:tr w:rsidR="008819A0" w:rsidRPr="008819A0" w14:paraId="3A0FF4D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834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601_BH78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B73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-QNN----------------------------------------PKN-DTQ</w:t>
            </w:r>
          </w:p>
        </w:tc>
      </w:tr>
      <w:tr w:rsidR="008819A0" w:rsidRPr="008819A0" w14:paraId="1DE5BE4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E49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602_BH77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EC3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-QNN----------------------------------------PKN-DTQ</w:t>
            </w:r>
          </w:p>
        </w:tc>
      </w:tr>
      <w:tr w:rsidR="008819A0" w:rsidRPr="008819A0" w14:paraId="6EF7B92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3C4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EG01000002_ZH08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2AA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4800FB0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1CB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ER01000002_ZH18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0CA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27AAADC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F00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DJV01000010_AAP164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E8E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0FAD59B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662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QD010000013_SA165A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107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AQ</w:t>
            </w:r>
          </w:p>
        </w:tc>
      </w:tr>
      <w:tr w:rsidR="008819A0" w:rsidRPr="008819A0" w14:paraId="1BA33D2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018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QJ010000015_SA165C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3A1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AQ</w:t>
            </w:r>
          </w:p>
        </w:tc>
      </w:tr>
      <w:tr w:rsidR="008819A0" w:rsidRPr="008819A0" w14:paraId="111F744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A8C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QK010000019_SA164A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9DF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AQ</w:t>
            </w:r>
          </w:p>
        </w:tc>
      </w:tr>
      <w:tr w:rsidR="008819A0" w:rsidRPr="008819A0" w14:paraId="54AB073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A5E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QM010000015_SA164C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943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AQ</w:t>
            </w:r>
          </w:p>
        </w:tc>
      </w:tr>
      <w:tr w:rsidR="008819A0" w:rsidRPr="008819A0" w14:paraId="328480F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542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OTV01000004_UMB_G1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11D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370588F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09A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EGN01000010_BMG112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0C8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2C0515F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3C5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605_BH1101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339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AQ</w:t>
            </w:r>
          </w:p>
        </w:tc>
      </w:tr>
      <w:tr w:rsidR="008819A0" w:rsidRPr="008819A0" w14:paraId="11616FA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1E8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FC01000026_ZH29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5E8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1AED4C1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208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VH01000003_HP14021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DAD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79D8C56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BE7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TE01000006_HP99255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A5F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20C31BB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D87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WR01000002_HP12038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10D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1859159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0F0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P007604_BM013A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475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380D962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24E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IL01000023_ZH126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DD6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1630767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5F0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RH01000015_B47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036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4EF568E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6F5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LIXF01000002_22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4A5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0F0A3C6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77C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62_3697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E66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395EF1A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621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MM01000006_KH12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B21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1F65FE36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55B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VW01000010_HP13025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88C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5A29E9B5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1A0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MU01000023_KH3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A7F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-QNN----------------------------------------PKN-DTQ</w:t>
            </w:r>
          </w:p>
        </w:tc>
      </w:tr>
      <w:tr w:rsidR="008819A0" w:rsidRPr="008819A0" w14:paraId="63F0821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993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MV01000021_KH2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083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NNP-QNN----------------------------------------PKN-DTQ</w:t>
            </w:r>
          </w:p>
        </w:tc>
      </w:tr>
      <w:tr w:rsidR="008819A0" w:rsidRPr="008819A0" w14:paraId="13E5005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860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VS01000011_HP13029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3E1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04B3637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4A2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12973_B38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4CC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-QNN----------------------------------------PKN-DAQ</w:t>
            </w:r>
          </w:p>
        </w:tc>
      </w:tr>
      <w:tr w:rsidR="008819A0" w:rsidRPr="008819A0" w14:paraId="3DDC8E6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42D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FX01000001_ZH51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43A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-QNN----------------------------------------PKN-DTQ</w:t>
            </w:r>
          </w:p>
        </w:tc>
      </w:tr>
      <w:tr w:rsidR="008819A0" w:rsidRPr="008819A0" w14:paraId="60C94C5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B1E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GM01000006_3076_K1G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ED1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KDKPNNTPSQNN----------------------------------------PKN-DTQ</w:t>
            </w:r>
          </w:p>
        </w:tc>
      </w:tr>
      <w:tr w:rsidR="008819A0" w:rsidRPr="008819A0" w14:paraId="47FEC71C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D1D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WH01000008_HP12077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FBD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HSQNN----------------------------------------PKN-DTQ</w:t>
            </w:r>
          </w:p>
        </w:tc>
      </w:tr>
      <w:tr w:rsidR="008819A0" w:rsidRPr="008819A0" w14:paraId="15A726A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67DF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MOV01000005_R038b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A2A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6C7284B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C44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P012905_7C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D72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042BBD9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DA4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HH01000018_ZH94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398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785D41E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324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NG010000014_SA173C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960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ETQ</w:t>
            </w:r>
          </w:p>
        </w:tc>
      </w:tr>
      <w:tr w:rsidR="008819A0" w:rsidRPr="008819A0" w14:paraId="0E1863F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90C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CBOU010000013_SA173A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724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ETQ</w:t>
            </w:r>
          </w:p>
        </w:tc>
      </w:tr>
      <w:tr w:rsidR="008819A0" w:rsidRPr="008819A0" w14:paraId="4DF0B149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86E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QJ01000003_HpP-15b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02E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-QNN----------------------------------------PKN-DAQ</w:t>
            </w:r>
          </w:p>
        </w:tc>
      </w:tr>
      <w:tr w:rsidR="008819A0" w:rsidRPr="008819A0" w14:paraId="7947676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151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QF01000040_36166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B9F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652497B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2A6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ZBQ01000032_Iso6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07A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4F7D41A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45B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ZBR01000003_PMSS1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5FD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47F7D2D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696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ZBS01000027_Iso7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327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0FB2882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C3F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EHB01000016_B360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F11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VQ</w:t>
            </w:r>
          </w:p>
        </w:tc>
      </w:tr>
      <w:tr w:rsidR="008819A0" w:rsidRPr="008819A0" w14:paraId="4A058E2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F0C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EGI01000016_JMM43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717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AQ</w:t>
            </w:r>
          </w:p>
        </w:tc>
      </w:tr>
      <w:tr w:rsidR="008819A0" w:rsidRPr="008819A0" w14:paraId="7E08B70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794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JSXB01000030_655/99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F78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AQ</w:t>
            </w:r>
          </w:p>
        </w:tc>
      </w:tr>
      <w:tr w:rsidR="008819A0" w:rsidRPr="008819A0" w14:paraId="5715977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8DB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RU01000068_B23+S27R2:R48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4BC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SKN-DTQ</w:t>
            </w:r>
          </w:p>
        </w:tc>
      </w:tr>
      <w:tr w:rsidR="008819A0" w:rsidRPr="008819A0" w14:paraId="2A5970C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797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IP01000014_ZH130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3CB3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QNN-----------------------------------------PKN-DTQ</w:t>
            </w:r>
          </w:p>
        </w:tc>
      </w:tr>
      <w:tr w:rsidR="008819A0" w:rsidRPr="008819A0" w14:paraId="3322320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3C4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_022130_SouthAfrica20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ACF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ETQ</w:t>
            </w:r>
          </w:p>
        </w:tc>
      </w:tr>
      <w:tr w:rsidR="008819A0" w:rsidRPr="008819A0" w14:paraId="4759253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721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VN01000024_HP13056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A8A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AQ</w:t>
            </w:r>
          </w:p>
        </w:tc>
      </w:tr>
      <w:tr w:rsidR="008819A0" w:rsidRPr="008819A0" w14:paraId="20E1E5B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A5E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WE01000004_HP13007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25E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HSQNN----------------------------------------PKN-DTQ</w:t>
            </w:r>
          </w:p>
        </w:tc>
      </w:tr>
      <w:tr w:rsidR="008819A0" w:rsidRPr="008819A0" w14:paraId="26D24A6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0B3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YA01000012_HP04057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972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-QNN----------------------------------------PKN-DTQ</w:t>
            </w:r>
          </w:p>
        </w:tc>
      </w:tr>
      <w:tr w:rsidR="008819A0" w:rsidRPr="008819A0" w14:paraId="1EF2F747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108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EI01000018_ZH10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48E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4ECDD73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101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XX01000010_HP05044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567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79C8F69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691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HZ01000014_ZH113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965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551C71A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1C8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ES01000016_ZH19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614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0E4DD02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0E9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HA01000017_ZH85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32F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205B9B6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1D6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IR01000021_ZH132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316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7676F35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ADD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IV01000003_ZH136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C86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60C0074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BF0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PHLL01000021_KH40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48C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-QNN----------------------------------------PKN-DTQ</w:t>
            </w:r>
          </w:p>
        </w:tc>
      </w:tr>
      <w:tr w:rsidR="008819A0" w:rsidRPr="008819A0" w14:paraId="57B9630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35B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GY01000002_ZH83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CFE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1BD34F5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C1E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GL01000014_ZH66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FFD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49EA016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A8F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OV01000001_HpA-26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652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4E54826F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9DE9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42_Nic09_A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CBE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AQ</w:t>
            </w:r>
          </w:p>
        </w:tc>
      </w:tr>
      <w:tr w:rsidR="008819A0" w:rsidRPr="008819A0" w14:paraId="65944A2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BF8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53_Nic14_C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8AC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AQ</w:t>
            </w:r>
          </w:p>
        </w:tc>
      </w:tr>
      <w:tr w:rsidR="008819A0" w:rsidRPr="008819A0" w14:paraId="61321D3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C3C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DJD01000010_CRL122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161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-QNS----------------------------------------PKN-DAQ</w:t>
            </w:r>
          </w:p>
        </w:tc>
      </w:tr>
      <w:tr w:rsidR="008819A0" w:rsidRPr="008819A0" w14:paraId="04C2F99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C5A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IF01000020_22386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843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7E279A13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0E9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HS01000003_ZH106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55D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AQ</w:t>
            </w:r>
          </w:p>
        </w:tc>
      </w:tr>
      <w:tr w:rsidR="008819A0" w:rsidRPr="008819A0" w14:paraId="50AC79D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D8F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DJK01000010_B529A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648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-QNN----------------------------------------PKN-DAQ</w:t>
            </w:r>
          </w:p>
        </w:tc>
      </w:tr>
      <w:tr w:rsidR="008819A0" w:rsidRPr="008819A0" w14:paraId="2942FE7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40C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47_22322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5FC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7848DED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4AD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JSXU01000006_207/99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D12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2B6D023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CD4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606_BH80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A5B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50C3407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122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AKOO01000004_HpH-43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41C8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AQ</w:t>
            </w:r>
          </w:p>
        </w:tc>
      </w:tr>
      <w:tr w:rsidR="008819A0" w:rsidRPr="008819A0" w14:paraId="5B91E1D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FE0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QL01000042_565-99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174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IKDTP-QNN----------------------------------------PKN-DTQ</w:t>
            </w:r>
          </w:p>
        </w:tc>
      </w:tr>
      <w:tr w:rsidR="008819A0" w:rsidRPr="008819A0" w14:paraId="0EE00ADB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FA8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HP01000001_ZH102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BA3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TQ</w:t>
            </w:r>
          </w:p>
        </w:tc>
      </w:tr>
      <w:tr w:rsidR="008819A0" w:rsidRPr="008819A0" w14:paraId="5FC9CB9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277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RP01000003_B30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AC2B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AQ</w:t>
            </w:r>
          </w:p>
        </w:tc>
      </w:tr>
      <w:tr w:rsidR="008819A0" w:rsidRPr="008819A0" w14:paraId="7C998C0E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E46D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597_BH45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068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TQ</w:t>
            </w:r>
          </w:p>
        </w:tc>
      </w:tr>
      <w:tr w:rsidR="008819A0" w:rsidRPr="008819A0" w14:paraId="12606B02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E55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HO01000014_ZH101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A54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-QNN----------------------------------------PKN-DAQ</w:t>
            </w:r>
          </w:p>
        </w:tc>
      </w:tr>
      <w:tr w:rsidR="008819A0" w:rsidRPr="008819A0" w14:paraId="741F662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EEA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FD01000005_ZH30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C4E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NKTKDNPSQNN----------------------------------------PKN-DAQ</w:t>
            </w:r>
          </w:p>
        </w:tc>
      </w:tr>
      <w:tr w:rsidR="008819A0" w:rsidRPr="008819A0" w14:paraId="478D5EB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C162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FF01000001_ZH32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C25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NKTKDNPSQNN----------------------------------------PKN-DAQ</w:t>
            </w:r>
          </w:p>
        </w:tc>
      </w:tr>
      <w:tr w:rsidR="008819A0" w:rsidRPr="008819A0" w14:paraId="0462ED6D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67CC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JGO01000012_ZH69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B920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NKTKDNPSQNN----------------------------------------PKN-DAQ</w:t>
            </w:r>
          </w:p>
        </w:tc>
      </w:tr>
      <w:tr w:rsidR="008819A0" w:rsidRPr="008819A0" w14:paraId="0D48BB3A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182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C187607_BH76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95A6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624FF4F1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633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VVD01000013_HP14039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B88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  <w:tr w:rsidR="008819A0" w:rsidRPr="008819A0" w14:paraId="2FAFBD10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B7B7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QBQV01000033_3843_EP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AC1E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AQ</w:t>
            </w:r>
          </w:p>
        </w:tc>
      </w:tr>
      <w:tr w:rsidR="008819A0" w:rsidRPr="008819A0" w14:paraId="44640B38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D134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54_Nic15_A_EP</w:t>
            </w:r>
          </w:p>
        </w:tc>
        <w:tc>
          <w:tcPr>
            <w:tcW w:w="9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68D1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NPSQNN----------------------------------------PKN-DAQ</w:t>
            </w:r>
          </w:p>
        </w:tc>
      </w:tr>
      <w:tr w:rsidR="008819A0" w:rsidRPr="008819A0" w14:paraId="656C2DE4" w14:textId="77777777" w:rsidTr="008819A0">
        <w:trPr>
          <w:trHeight w:val="280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F2F65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Z_MBHI01000027_3136_EP</w:t>
            </w:r>
          </w:p>
        </w:tc>
        <w:tc>
          <w:tcPr>
            <w:tcW w:w="9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A1D8A" w14:textId="77777777" w:rsidR="008819A0" w:rsidRPr="008819A0" w:rsidRDefault="008819A0" w:rsidP="008819A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819A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SKTKDTPSQNN----------------------------------------PKN-DAQ</w:t>
            </w:r>
          </w:p>
        </w:tc>
      </w:tr>
    </w:tbl>
    <w:p w14:paraId="02298037" w14:textId="77777777" w:rsidR="00565040" w:rsidRDefault="00565040"/>
    <w:p w14:paraId="0D285F2D" w14:textId="77777777" w:rsidR="008819A0" w:rsidRDefault="00A35409">
      <w:r>
        <w:t>Supplementary Table 1</w:t>
      </w:r>
      <w:bookmarkStart w:id="0" w:name="_GoBack"/>
      <w:bookmarkEnd w:id="0"/>
      <w:r w:rsidR="008819A0">
        <w:t>: The high polymorphism in the “d-region” after BioEdit alignment of the 1259 strains</w:t>
      </w:r>
      <w:r>
        <w:t xml:space="preserve"> included in the study</w:t>
      </w:r>
      <w:r w:rsidR="008819A0">
        <w:t xml:space="preserve">. </w:t>
      </w:r>
    </w:p>
    <w:sectPr w:rsidR="008819A0" w:rsidSect="008819A0">
      <w:pgSz w:w="16840" w:h="1190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9A0"/>
    <w:rsid w:val="00565040"/>
    <w:rsid w:val="008819A0"/>
    <w:rsid w:val="00A35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872C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819A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19A0"/>
    <w:rPr>
      <w:color w:val="954F72"/>
      <w:u w:val="single"/>
    </w:rPr>
  </w:style>
  <w:style w:type="paragraph" w:customStyle="1" w:styleId="xl63">
    <w:name w:val="xl63"/>
    <w:basedOn w:val="Normal"/>
    <w:rsid w:val="008819A0"/>
    <w:pPr>
      <w:spacing w:before="100" w:beforeAutospacing="1" w:after="100" w:afterAutospacing="1"/>
    </w:pPr>
    <w:rPr>
      <w:rFonts w:ascii="Times" w:hAnsi="Times"/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819A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19A0"/>
    <w:rPr>
      <w:color w:val="954F72"/>
      <w:u w:val="single"/>
    </w:rPr>
  </w:style>
  <w:style w:type="paragraph" w:customStyle="1" w:styleId="xl63">
    <w:name w:val="xl63"/>
    <w:basedOn w:val="Normal"/>
    <w:rsid w:val="008819A0"/>
    <w:pPr>
      <w:spacing w:before="100" w:beforeAutospacing="1" w:after="100" w:afterAutospacing="1"/>
    </w:pPr>
    <w:rPr>
      <w:rFonts w:ascii="Times" w:hAnsi="Times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178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4</Pages>
  <Words>16611</Words>
  <Characters>94683</Characters>
  <Application>Microsoft Macintosh Word</Application>
  <DocSecurity>0</DocSecurity>
  <Lines>789</Lines>
  <Paragraphs>222</Paragraphs>
  <ScaleCrop>false</ScaleCrop>
  <Company/>
  <LinksUpToDate>false</LinksUpToDate>
  <CharactersWithSpaces>11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yfoo M. Djaleel</dc:creator>
  <cp:keywords/>
  <dc:description/>
  <cp:lastModifiedBy>Soyfoo M. Djaleel</cp:lastModifiedBy>
  <cp:revision>2</cp:revision>
  <dcterms:created xsi:type="dcterms:W3CDTF">2019-03-05T15:36:00Z</dcterms:created>
  <dcterms:modified xsi:type="dcterms:W3CDTF">2020-04-29T10:02:00Z</dcterms:modified>
</cp:coreProperties>
</file>